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FBC6D" w14:textId="49F3A8C5" w:rsidR="00D5632B" w:rsidRDefault="00D5632B" w:rsidP="00D5632B">
      <w:pPr>
        <w:jc w:val="center"/>
        <w:rPr>
          <w:b/>
          <w:bCs/>
        </w:rPr>
      </w:pPr>
      <w:r w:rsidRPr="00D5632B">
        <w:rPr>
          <w:b/>
          <w:bCs/>
        </w:rPr>
        <w:t>Supplementary Material</w:t>
      </w:r>
    </w:p>
    <w:p w14:paraId="6A33E85F" w14:textId="77777777" w:rsidR="00D5632B" w:rsidRPr="00D5632B" w:rsidRDefault="00D5632B" w:rsidP="00D5632B">
      <w:pPr>
        <w:jc w:val="center"/>
        <w:rPr>
          <w:b/>
          <w:bCs/>
        </w:rPr>
      </w:pPr>
    </w:p>
    <w:tbl>
      <w:tblPr>
        <w:tblW w:w="8757" w:type="dxa"/>
        <w:tblLook w:val="04A0" w:firstRow="1" w:lastRow="0" w:firstColumn="1" w:lastColumn="0" w:noHBand="0" w:noVBand="1"/>
      </w:tblPr>
      <w:tblGrid>
        <w:gridCol w:w="840"/>
        <w:gridCol w:w="1039"/>
        <w:gridCol w:w="1039"/>
        <w:gridCol w:w="1039"/>
        <w:gridCol w:w="1181"/>
        <w:gridCol w:w="1120"/>
        <w:gridCol w:w="1107"/>
        <w:gridCol w:w="1392"/>
      </w:tblGrid>
      <w:tr w:rsidR="00802710" w:rsidRPr="00802710" w14:paraId="62AD94A5" w14:textId="77777777" w:rsidTr="00D5632B">
        <w:trPr>
          <w:trHeight w:val="120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E28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3C7D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Overall 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6824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1A0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5363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H Black </w:t>
            </w: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or African</w:t>
            </w: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America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B452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H Whit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B8D8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or Latino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212F2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pulation</w:t>
            </w:r>
          </w:p>
        </w:tc>
      </w:tr>
      <w:tr w:rsidR="00802710" w:rsidRPr="00802710" w14:paraId="3F9E28AF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C69C4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464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02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66A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3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632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89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3598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0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ED2B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06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63FD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4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365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1984640</w:t>
            </w:r>
          </w:p>
        </w:tc>
      </w:tr>
      <w:tr w:rsidR="00802710" w:rsidRPr="00802710" w14:paraId="0703E442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A382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753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425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814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842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EA9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582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B21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7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E808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357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6648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6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96C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4305128</w:t>
            </w:r>
          </w:p>
        </w:tc>
      </w:tr>
      <w:tr w:rsidR="00802710" w:rsidRPr="00802710" w14:paraId="5C3F2E7E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6AC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33F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91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D5F0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134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7230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777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82214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7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456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74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2C500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17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C694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6208028</w:t>
            </w:r>
          </w:p>
        </w:tc>
      </w:tr>
      <w:tr w:rsidR="00802710" w:rsidRPr="00802710" w14:paraId="687BA50B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7AF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5B58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350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5E8E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8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224E2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69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CDE4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4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6AD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966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5B4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79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A49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8090429</w:t>
            </w:r>
          </w:p>
        </w:tc>
      </w:tr>
      <w:tr w:rsidR="00802710" w:rsidRPr="00802710" w14:paraId="23F4FB43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8AA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46CD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683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D72E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586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3B5B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96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C5B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60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BDD8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199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E26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94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836E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0205384</w:t>
            </w:r>
          </w:p>
        </w:tc>
      </w:tr>
      <w:tr w:rsidR="00802710" w:rsidRPr="00802710" w14:paraId="1D93D488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80D30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A7B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256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7ABD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63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7B4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392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2BB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69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961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57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3B62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91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E85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2551384</w:t>
            </w:r>
          </w:p>
        </w:tc>
      </w:tr>
      <w:tr w:rsidR="00802710" w:rsidRPr="00802710" w14:paraId="60F91DC1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1C1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023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508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DB99E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7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C0B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38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CBA12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7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333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75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85D08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11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E18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5019359</w:t>
            </w:r>
          </w:p>
        </w:tc>
      </w:tr>
      <w:tr w:rsidR="00802710" w:rsidRPr="00802710" w14:paraId="67803949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753A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D02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910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BD9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29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232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17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F02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79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B42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037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078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46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558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7403777</w:t>
            </w:r>
          </w:p>
        </w:tc>
      </w:tr>
      <w:tr w:rsidR="00802710" w:rsidRPr="00802710" w14:paraId="554045B2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2964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5684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258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00AA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0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768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56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09BA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1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B04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290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A19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95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DDF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9795090</w:t>
            </w:r>
          </w:p>
        </w:tc>
      </w:tr>
      <w:tr w:rsidR="00802710" w:rsidRPr="00802710" w14:paraId="26BD97BD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912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2AC8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339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9574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04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57E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34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B63A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2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BC6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326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D6B8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1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FF8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2107016</w:t>
            </w:r>
          </w:p>
        </w:tc>
      </w:tr>
      <w:tr w:rsidR="00802710" w:rsidRPr="00802710" w14:paraId="561434AF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024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543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775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DFC0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863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72E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912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0A8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7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5AC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60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0CB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96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FA2C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3891983</w:t>
            </w:r>
          </w:p>
        </w:tc>
      </w:tr>
      <w:tr w:rsidR="00802710" w:rsidRPr="00802710" w14:paraId="1277AA61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049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B586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268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DDD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136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045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131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3032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4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D9A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944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6CC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43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11A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6592936</w:t>
            </w:r>
          </w:p>
        </w:tc>
      </w:tr>
      <w:tr w:rsidR="00802710" w:rsidRPr="00802710" w14:paraId="51EE642F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1100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E49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623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92E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412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D9EA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210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292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9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ED9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143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1BDC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13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5CA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8826037</w:t>
            </w:r>
          </w:p>
        </w:tc>
      </w:tr>
      <w:tr w:rsidR="00802710" w:rsidRPr="00802710" w14:paraId="0D4D4663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4008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4E6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060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4A3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697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EB70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363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D7C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4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51C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418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205C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98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3A4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11085314</w:t>
            </w:r>
          </w:p>
        </w:tc>
      </w:tr>
      <w:tr w:rsidR="00802710" w:rsidRPr="00802710" w14:paraId="5EA44824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F03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A882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179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8C18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846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455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333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058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4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EDAD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447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FD36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46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C9D2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13809280</w:t>
            </w:r>
          </w:p>
        </w:tc>
      </w:tr>
      <w:tr w:rsidR="00802710" w:rsidRPr="00802710" w14:paraId="648BB8B5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0788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98A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666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0EB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162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575D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504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6954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12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3B9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759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697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97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E09C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16553817</w:t>
            </w:r>
          </w:p>
        </w:tc>
      </w:tr>
      <w:tr w:rsidR="00802710" w:rsidRPr="00802710" w14:paraId="4DEA723B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D124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46A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153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8D9E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472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B325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680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8794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1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0D4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046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7F2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85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395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18641417</w:t>
            </w:r>
          </w:p>
        </w:tc>
      </w:tr>
      <w:tr w:rsidR="00802710" w:rsidRPr="00802710" w14:paraId="697F9FB1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210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7424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908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7E6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916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393B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992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7440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32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9064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507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FE62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10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B5F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1447331</w:t>
            </w:r>
          </w:p>
        </w:tc>
      </w:tr>
      <w:tr w:rsidR="00802710" w:rsidRPr="00802710" w14:paraId="441EB361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36C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0BD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42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C177E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298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206E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122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FCC4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0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DF1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846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5BA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51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537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3311190</w:t>
            </w:r>
          </w:p>
        </w:tc>
      </w:tr>
      <w:tr w:rsidR="00802710" w:rsidRPr="00802710" w14:paraId="2806BB5A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5E1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67A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035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6C1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678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CD8D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357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59FD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6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087D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31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D8B7D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22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CF95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4981167</w:t>
            </w:r>
          </w:p>
        </w:tc>
      </w:tr>
      <w:tr w:rsidR="00802710" w:rsidRPr="00802710" w14:paraId="5C56922D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E346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280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90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917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999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E0D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904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48B0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7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176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104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FF13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87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2CE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6635013</w:t>
            </w:r>
          </w:p>
        </w:tc>
      </w:tr>
      <w:tr w:rsidR="00802710" w:rsidRPr="00802710" w14:paraId="598B6741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B6B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879AD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606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0AA9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466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CC7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140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722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72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62D0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056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DB030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12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CE720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8238412</w:t>
            </w:r>
          </w:p>
        </w:tc>
      </w:tr>
      <w:tr w:rsidR="00802710" w:rsidRPr="00802710" w14:paraId="482E394E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FE08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5571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619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B66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849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6BE8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77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58A2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8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FEE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90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3C7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09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E527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9508599</w:t>
            </w:r>
          </w:p>
        </w:tc>
      </w:tr>
      <w:tr w:rsidR="00802710" w:rsidRPr="00802710" w14:paraId="1E6ED1F4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474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E50D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377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0C66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222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F757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155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B92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12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217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083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2487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84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15A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31529762</w:t>
            </w:r>
          </w:p>
        </w:tc>
      </w:tr>
      <w:tr w:rsidR="00802710" w:rsidRPr="00802710" w14:paraId="0D040FD3" w14:textId="77777777" w:rsidTr="00D5632B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94B0B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0B0D2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4266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C6198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1932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076A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2334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6FD0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170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2D3F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1457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8395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996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CBFB9" w14:textId="77777777" w:rsidR="00802710" w:rsidRPr="00802710" w:rsidRDefault="00802710" w:rsidP="000026FB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02710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982722493</w:t>
            </w:r>
          </w:p>
        </w:tc>
      </w:tr>
    </w:tbl>
    <w:p w14:paraId="73AD9738" w14:textId="77777777" w:rsidR="00802710" w:rsidRPr="00650FE6" w:rsidRDefault="00802710">
      <w:pPr>
        <w:rPr>
          <w:rFonts w:cs="Arial"/>
          <w:sz w:val="22"/>
          <w:szCs w:val="22"/>
        </w:rPr>
      </w:pPr>
    </w:p>
    <w:p w14:paraId="69C6FB23" w14:textId="0E59E250" w:rsidR="00802710" w:rsidRPr="00802710" w:rsidRDefault="00802710" w:rsidP="00802710">
      <w:pPr>
        <w:rPr>
          <w:rFonts w:cs="Arial"/>
          <w:sz w:val="22"/>
          <w:szCs w:val="22"/>
        </w:rPr>
      </w:pPr>
      <w:r w:rsidRPr="00802710">
        <w:rPr>
          <w:rFonts w:cs="Arial"/>
          <w:b/>
          <w:sz w:val="22"/>
          <w:szCs w:val="22"/>
        </w:rPr>
        <w:t xml:space="preserve">Table </w:t>
      </w:r>
      <w:r w:rsidR="001468B4">
        <w:rPr>
          <w:rFonts w:cs="Arial"/>
          <w:b/>
          <w:sz w:val="22"/>
          <w:szCs w:val="22"/>
        </w:rPr>
        <w:t>S</w:t>
      </w:r>
      <w:r w:rsidRPr="00802710">
        <w:rPr>
          <w:rFonts w:cs="Arial"/>
          <w:b/>
          <w:sz w:val="22"/>
          <w:szCs w:val="22"/>
        </w:rPr>
        <w:t>1</w:t>
      </w:r>
      <w:r w:rsidRPr="00802710">
        <w:rPr>
          <w:rFonts w:cs="Arial"/>
          <w:sz w:val="22"/>
          <w:szCs w:val="22"/>
        </w:rPr>
        <w:t>. Overall and sex-stratified</w:t>
      </w:r>
      <w:r w:rsidR="00C56E82">
        <w:rPr>
          <w:rFonts w:cs="Arial"/>
          <w:sz w:val="22"/>
          <w:szCs w:val="22"/>
        </w:rPr>
        <w:t xml:space="preserve"> diabetes mellitus</w:t>
      </w:r>
      <w:r w:rsidR="009E6B21">
        <w:rPr>
          <w:rFonts w:cs="Arial"/>
          <w:sz w:val="22"/>
          <w:szCs w:val="22"/>
        </w:rPr>
        <w:t xml:space="preserve"> and </w:t>
      </w:r>
      <w:r w:rsidR="00C56E82">
        <w:rPr>
          <w:rFonts w:cs="Arial"/>
          <w:sz w:val="22"/>
          <w:szCs w:val="22"/>
        </w:rPr>
        <w:t>h</w:t>
      </w:r>
      <w:r w:rsidRPr="00650FE6">
        <w:rPr>
          <w:rFonts w:cs="Arial"/>
          <w:sz w:val="22"/>
          <w:szCs w:val="22"/>
        </w:rPr>
        <w:t>ypertension</w:t>
      </w:r>
      <w:r w:rsidR="009E6B21">
        <w:rPr>
          <w:rFonts w:cs="Arial"/>
          <w:sz w:val="22"/>
          <w:szCs w:val="22"/>
        </w:rPr>
        <w:t>-</w:t>
      </w:r>
      <w:r w:rsidRPr="00802710">
        <w:rPr>
          <w:rFonts w:cs="Arial"/>
          <w:sz w:val="22"/>
          <w:szCs w:val="22"/>
        </w:rPr>
        <w:t xml:space="preserve">related deaths per 100,000 in the United States from </w:t>
      </w:r>
      <w:r w:rsidRPr="00650FE6">
        <w:rPr>
          <w:rFonts w:cs="Arial"/>
          <w:sz w:val="22"/>
          <w:szCs w:val="22"/>
        </w:rPr>
        <w:t>2000</w:t>
      </w:r>
      <w:r w:rsidRPr="00802710">
        <w:rPr>
          <w:rFonts w:cs="Arial"/>
          <w:sz w:val="22"/>
          <w:szCs w:val="22"/>
        </w:rPr>
        <w:t xml:space="preserve"> to 20</w:t>
      </w:r>
      <w:r w:rsidRPr="00650FE6">
        <w:rPr>
          <w:rFonts w:cs="Arial"/>
          <w:sz w:val="22"/>
          <w:szCs w:val="22"/>
        </w:rPr>
        <w:t>23</w:t>
      </w:r>
      <w:r w:rsidRPr="00802710">
        <w:rPr>
          <w:rFonts w:cs="Arial"/>
          <w:sz w:val="22"/>
          <w:szCs w:val="22"/>
        </w:rPr>
        <w:t>.</w:t>
      </w:r>
      <w:r w:rsidRPr="00650FE6">
        <w:rPr>
          <w:rFonts w:cs="Arial"/>
          <w:sz w:val="22"/>
          <w:szCs w:val="22"/>
        </w:rPr>
        <w:t xml:space="preserve"> </w:t>
      </w:r>
    </w:p>
    <w:p w14:paraId="28334960" w14:textId="77777777" w:rsidR="00802710" w:rsidRPr="00650FE6" w:rsidRDefault="00802710">
      <w:pPr>
        <w:rPr>
          <w:rFonts w:cs="Arial"/>
          <w:sz w:val="22"/>
          <w:szCs w:val="22"/>
        </w:rPr>
      </w:pPr>
    </w:p>
    <w:p w14:paraId="2B94D4E5" w14:textId="77777777" w:rsidR="00802710" w:rsidRPr="00650FE6" w:rsidRDefault="00802710">
      <w:pPr>
        <w:rPr>
          <w:rFonts w:cs="Arial"/>
          <w:sz w:val="22"/>
          <w:szCs w:val="22"/>
        </w:rPr>
      </w:pPr>
    </w:p>
    <w:p w14:paraId="3C61E093" w14:textId="77777777" w:rsidR="00802710" w:rsidRPr="00650FE6" w:rsidRDefault="00802710">
      <w:pPr>
        <w:rPr>
          <w:rFonts w:cs="Arial"/>
          <w:sz w:val="22"/>
          <w:szCs w:val="22"/>
        </w:rPr>
      </w:pPr>
    </w:p>
    <w:p w14:paraId="1E388639" w14:textId="77777777" w:rsidR="00802710" w:rsidRPr="00650FE6" w:rsidRDefault="00802710">
      <w:pPr>
        <w:rPr>
          <w:rFonts w:cs="Arial"/>
          <w:sz w:val="22"/>
          <w:szCs w:val="22"/>
        </w:rPr>
      </w:pPr>
    </w:p>
    <w:tbl>
      <w:tblPr>
        <w:tblW w:w="10618" w:type="dxa"/>
        <w:tblInd w:w="-625" w:type="dxa"/>
        <w:tblLook w:val="04A0" w:firstRow="1" w:lastRow="0" w:firstColumn="1" w:lastColumn="0" w:noHBand="0" w:noVBand="1"/>
      </w:tblPr>
      <w:tblGrid>
        <w:gridCol w:w="1262"/>
        <w:gridCol w:w="1124"/>
        <w:gridCol w:w="1300"/>
        <w:gridCol w:w="1015"/>
        <w:gridCol w:w="1373"/>
        <w:gridCol w:w="1048"/>
        <w:gridCol w:w="1459"/>
        <w:gridCol w:w="903"/>
        <w:gridCol w:w="1213"/>
      </w:tblGrid>
      <w:tr w:rsidR="00C05C4A" w:rsidRPr="00650FE6" w14:paraId="0FD4EA9F" w14:textId="77777777" w:rsidTr="00C05C4A">
        <w:trPr>
          <w:trHeight w:val="320"/>
        </w:trPr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E2B3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BCEC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edical Facility - Inpatient 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187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edical Facility - Outpatient or ER 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1A6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edical Facility - Dead on Arrival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99B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cedent’s   Hom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985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ce Facilit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0042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rsing Home/Long-Term Care Facilit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CE46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03C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ce of Death Unknown</w:t>
            </w:r>
          </w:p>
        </w:tc>
      </w:tr>
      <w:tr w:rsidR="00C05C4A" w:rsidRPr="00650FE6" w14:paraId="33A5AB8A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9CD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D8F4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78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B62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46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5A6EA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5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4F2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1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480A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Missing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3878A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88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A62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8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A0B0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C05C4A" w:rsidRPr="00650FE6" w14:paraId="58D1AA36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2961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5AD3A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01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36A0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60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868B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8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5EED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1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8E7C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Missing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9B2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12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DFE0A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8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A6A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C05C4A" w:rsidRPr="00650FE6" w14:paraId="0DD77C67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CD8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8B42B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85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C6D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2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EB4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A5C4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70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3020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Missing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2D35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39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36F6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19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7DD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C05C4A" w:rsidRPr="00650FE6" w14:paraId="34C0C94B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2B3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2FF34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590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52B0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76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B42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5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8192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62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BC9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DE51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633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B77E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53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C81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17</w:t>
            </w:r>
          </w:p>
        </w:tc>
      </w:tr>
      <w:tr w:rsidR="00C05C4A" w:rsidRPr="00650FE6" w14:paraId="6E4AB6CF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7040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932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10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5113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98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66F1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093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2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386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FB4D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727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870E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86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D92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2</w:t>
            </w:r>
          </w:p>
        </w:tc>
      </w:tr>
      <w:tr w:rsidR="00C05C4A" w:rsidRPr="00650FE6" w14:paraId="7D10365A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16E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EEDB1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54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15001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6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712C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4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7282A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2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CB9FB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8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D382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54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A0FDA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88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C7B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8</w:t>
            </w:r>
          </w:p>
        </w:tc>
      </w:tr>
      <w:tr w:rsidR="00C05C4A" w:rsidRPr="00650FE6" w14:paraId="5478A885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22576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08F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37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CC1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85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87E8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4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BD76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37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2EE06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1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15BB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87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52BB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98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9D1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7</w:t>
            </w:r>
          </w:p>
        </w:tc>
      </w:tr>
      <w:tr w:rsidR="00C05C4A" w:rsidRPr="00650FE6" w14:paraId="1AAD5C50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EAD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221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824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8A5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87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07B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5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91A4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52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CA9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60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231A2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75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F19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7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EA4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7</w:t>
            </w:r>
          </w:p>
        </w:tc>
      </w:tr>
      <w:tr w:rsidR="00C05C4A" w:rsidRPr="00650FE6" w14:paraId="2BB4A28E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325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262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818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0356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03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DC54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4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F1B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7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C68A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16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5EA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83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9AB5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19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F5E61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47</w:t>
            </w:r>
          </w:p>
        </w:tc>
      </w:tr>
      <w:tr w:rsidR="00C05C4A" w:rsidRPr="00650FE6" w14:paraId="0BBB82AF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EA0B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744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28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77D2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83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9DB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0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4014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76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22A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6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020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44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BA2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52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9AE2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62</w:t>
            </w:r>
          </w:p>
        </w:tc>
      </w:tr>
      <w:tr w:rsidR="00C05C4A" w:rsidRPr="00650FE6" w14:paraId="4D2B4134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17F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296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31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AAB0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74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2E1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9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522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058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1FF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6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64936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45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372B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3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7EA4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</w:tr>
      <w:tr w:rsidR="00C05C4A" w:rsidRPr="00650FE6" w14:paraId="43DB9A97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149C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706C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87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79F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0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421F2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39DA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69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1A44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7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373C6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158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D614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23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8FC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</w:tr>
      <w:tr w:rsidR="00C05C4A" w:rsidRPr="00650FE6" w14:paraId="2E14E94D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7B01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9C1A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2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64FB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77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41C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6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F599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46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18C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3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00D0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14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5A8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4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D9B1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</w:tr>
      <w:tr w:rsidR="00C05C4A" w:rsidRPr="00650FE6" w14:paraId="5A2B1391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FE52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7775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41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A1FA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98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CCB04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3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53CA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77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3E711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5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47DA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47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60B1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93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583B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</w:tr>
      <w:tr w:rsidR="00C05C4A" w:rsidRPr="00650FE6" w14:paraId="6C349FEA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A86D4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3551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94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47102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23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013C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8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4A2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19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EB51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0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AF76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4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90AA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9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5DE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</w:tr>
      <w:tr w:rsidR="00C05C4A" w:rsidRPr="00650FE6" w14:paraId="71758E34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BFE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9F05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79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5F0E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6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7A9B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0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4BC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46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63F5B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19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37AA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308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931A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2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3872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  <w:tr w:rsidR="00C05C4A" w:rsidRPr="00650FE6" w14:paraId="20592214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5E6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B2C1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852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7C8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70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E03A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2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F4236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2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E6F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86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40E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345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FB4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88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870B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</w:tr>
      <w:tr w:rsidR="00C05C4A" w:rsidRPr="00650FE6" w14:paraId="5EC61400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2DF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0D6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919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7119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46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B524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4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0D84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65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1075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51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2B39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50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17E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40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C06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C05C4A" w:rsidRPr="00650FE6" w14:paraId="352F9B80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2E3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D1674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96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4BD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84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04526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7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9B3C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085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36FA6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63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2BA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59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01A1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68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493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C05C4A" w:rsidRPr="00650FE6" w14:paraId="5404067B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5E61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AA1F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038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3CE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1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65B5D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0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B26A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437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45C1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42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D9C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05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6D480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26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F0F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</w:tr>
      <w:tr w:rsidR="00C05C4A" w:rsidRPr="00650FE6" w14:paraId="315343E8" w14:textId="77777777" w:rsidTr="00C05C4A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7E17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7174B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377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5510B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9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E0B3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F45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654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57C9C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39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A4AEE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05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979C8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51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C806" w14:textId="77777777" w:rsidR="00C05C4A" w:rsidRPr="00C05C4A" w:rsidRDefault="00C05C4A" w:rsidP="00C05C4A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</w:tbl>
    <w:p w14:paraId="08B61418" w14:textId="77777777" w:rsidR="00802710" w:rsidRPr="00650FE6" w:rsidRDefault="00802710">
      <w:pPr>
        <w:rPr>
          <w:rFonts w:cs="Arial"/>
          <w:sz w:val="22"/>
          <w:szCs w:val="22"/>
        </w:rPr>
      </w:pPr>
    </w:p>
    <w:p w14:paraId="17DB633E" w14:textId="778E4BD8" w:rsidR="00C05C4A" w:rsidRPr="00C05C4A" w:rsidRDefault="00C05C4A" w:rsidP="00C05C4A">
      <w:pPr>
        <w:rPr>
          <w:rFonts w:cs="Arial"/>
          <w:sz w:val="22"/>
          <w:szCs w:val="22"/>
        </w:rPr>
      </w:pPr>
      <w:r w:rsidRPr="00C05C4A">
        <w:rPr>
          <w:rFonts w:cs="Arial"/>
          <w:b/>
          <w:bCs/>
          <w:sz w:val="22"/>
          <w:szCs w:val="22"/>
        </w:rPr>
        <w:t xml:space="preserve">Table </w:t>
      </w:r>
      <w:r w:rsidR="001468B4">
        <w:rPr>
          <w:rFonts w:cs="Arial"/>
          <w:b/>
          <w:bCs/>
          <w:sz w:val="22"/>
          <w:szCs w:val="22"/>
        </w:rPr>
        <w:t>S</w:t>
      </w:r>
      <w:r w:rsidRPr="00C05C4A">
        <w:rPr>
          <w:rFonts w:cs="Arial"/>
          <w:b/>
          <w:bCs/>
          <w:sz w:val="22"/>
          <w:szCs w:val="22"/>
        </w:rPr>
        <w:t xml:space="preserve">2. </w:t>
      </w:r>
      <w:r w:rsidR="00C56E82">
        <w:rPr>
          <w:rFonts w:cs="Arial"/>
          <w:sz w:val="22"/>
          <w:szCs w:val="22"/>
        </w:rPr>
        <w:t>Diabetes mellitus</w:t>
      </w:r>
      <w:r w:rsidR="009E6B21">
        <w:rPr>
          <w:rFonts w:cs="Arial"/>
          <w:sz w:val="22"/>
          <w:szCs w:val="22"/>
        </w:rPr>
        <w:t xml:space="preserve"> and </w:t>
      </w:r>
      <w:r w:rsidR="00C56E82">
        <w:rPr>
          <w:rFonts w:cs="Arial"/>
          <w:sz w:val="22"/>
          <w:szCs w:val="22"/>
        </w:rPr>
        <w:t>h</w:t>
      </w:r>
      <w:r w:rsidRPr="00650FE6">
        <w:rPr>
          <w:rFonts w:cs="Arial"/>
          <w:sz w:val="22"/>
          <w:szCs w:val="22"/>
        </w:rPr>
        <w:t>ypertension</w:t>
      </w:r>
      <w:r w:rsidR="009E6B21">
        <w:rPr>
          <w:rFonts w:cs="Arial"/>
          <w:sz w:val="22"/>
          <w:szCs w:val="22"/>
        </w:rPr>
        <w:t>-</w:t>
      </w:r>
      <w:r w:rsidRPr="00C05C4A">
        <w:rPr>
          <w:rFonts w:cs="Arial"/>
          <w:sz w:val="22"/>
          <w:szCs w:val="22"/>
        </w:rPr>
        <w:t xml:space="preserve">related mortality per 100,000 stratified by place of death and year in the United States from </w:t>
      </w:r>
      <w:r w:rsidRPr="00650FE6">
        <w:rPr>
          <w:rFonts w:cs="Arial"/>
          <w:sz w:val="22"/>
          <w:szCs w:val="22"/>
        </w:rPr>
        <w:t>2000</w:t>
      </w:r>
      <w:r w:rsidRPr="00C05C4A">
        <w:rPr>
          <w:rFonts w:cs="Arial"/>
          <w:sz w:val="22"/>
          <w:szCs w:val="22"/>
        </w:rPr>
        <w:t xml:space="preserve"> to 20</w:t>
      </w:r>
      <w:r w:rsidRPr="00650FE6">
        <w:rPr>
          <w:rFonts w:cs="Arial"/>
          <w:sz w:val="22"/>
          <w:szCs w:val="22"/>
        </w:rPr>
        <w:t>20</w:t>
      </w:r>
      <w:r w:rsidRPr="00C05C4A">
        <w:rPr>
          <w:rFonts w:cs="Arial"/>
          <w:sz w:val="22"/>
          <w:szCs w:val="22"/>
        </w:rPr>
        <w:t>.</w:t>
      </w:r>
    </w:p>
    <w:p w14:paraId="56D3E79F" w14:textId="77777777" w:rsidR="000026FB" w:rsidRPr="00650FE6" w:rsidRDefault="000026FB">
      <w:pPr>
        <w:rPr>
          <w:rFonts w:cs="Arial"/>
          <w:sz w:val="22"/>
          <w:szCs w:val="22"/>
        </w:rPr>
      </w:pPr>
    </w:p>
    <w:p w14:paraId="5FCE0097" w14:textId="77777777" w:rsidR="000026FB" w:rsidRPr="00650FE6" w:rsidRDefault="000026FB">
      <w:pPr>
        <w:rPr>
          <w:rFonts w:cs="Arial"/>
          <w:sz w:val="22"/>
          <w:szCs w:val="22"/>
        </w:rPr>
      </w:pPr>
    </w:p>
    <w:p w14:paraId="0C8851F3" w14:textId="77777777" w:rsidR="000026FB" w:rsidRPr="00650FE6" w:rsidRDefault="000026FB">
      <w:pPr>
        <w:rPr>
          <w:rFonts w:cs="Arial"/>
          <w:sz w:val="22"/>
          <w:szCs w:val="22"/>
        </w:rPr>
      </w:pPr>
    </w:p>
    <w:p w14:paraId="2EAE3099" w14:textId="77777777" w:rsidR="000026FB" w:rsidRPr="00650FE6" w:rsidRDefault="000026FB">
      <w:pPr>
        <w:rPr>
          <w:rFonts w:cs="Arial"/>
          <w:sz w:val="22"/>
          <w:szCs w:val="22"/>
        </w:rPr>
      </w:pPr>
    </w:p>
    <w:p w14:paraId="5694FF02" w14:textId="77777777" w:rsidR="000026FB" w:rsidRPr="00650FE6" w:rsidRDefault="000026FB">
      <w:pPr>
        <w:rPr>
          <w:rFonts w:cs="Arial"/>
          <w:sz w:val="22"/>
          <w:szCs w:val="22"/>
        </w:rPr>
      </w:pPr>
    </w:p>
    <w:p w14:paraId="2213EB96" w14:textId="77777777" w:rsidR="000026FB" w:rsidRDefault="000026FB">
      <w:pPr>
        <w:rPr>
          <w:rFonts w:cs="Arial"/>
          <w:sz w:val="22"/>
          <w:szCs w:val="22"/>
        </w:rPr>
      </w:pPr>
    </w:p>
    <w:p w14:paraId="550F98A2" w14:textId="77777777" w:rsidR="00650FE6" w:rsidRPr="00650FE6" w:rsidRDefault="00650FE6">
      <w:pPr>
        <w:rPr>
          <w:rFonts w:cs="Arial"/>
          <w:sz w:val="22"/>
          <w:szCs w:val="22"/>
        </w:rPr>
      </w:pPr>
    </w:p>
    <w:tbl>
      <w:tblPr>
        <w:tblW w:w="8910" w:type="dxa"/>
        <w:tblInd w:w="230" w:type="dxa"/>
        <w:tblLook w:val="04A0" w:firstRow="1" w:lastRow="0" w:firstColumn="1" w:lastColumn="0" w:noHBand="0" w:noVBand="1"/>
      </w:tblPr>
      <w:tblGrid>
        <w:gridCol w:w="3540"/>
        <w:gridCol w:w="2760"/>
        <w:gridCol w:w="2610"/>
      </w:tblGrid>
      <w:tr w:rsidR="00C05C4A" w:rsidRPr="00C05C4A" w14:paraId="2F63CBF2" w14:textId="77777777" w:rsidTr="00C05C4A">
        <w:trPr>
          <w:trHeight w:val="32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966D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ce of Death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8C1D1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ath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5043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 of Total Deaths</w:t>
            </w:r>
          </w:p>
        </w:tc>
      </w:tr>
      <w:tr w:rsidR="00C05C4A" w:rsidRPr="00C05C4A" w14:paraId="0D89651B" w14:textId="77777777" w:rsidTr="00C05C4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3BFD5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cal Facility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1BB5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75,0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B39D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.09%</w:t>
            </w:r>
          </w:p>
        </w:tc>
      </w:tr>
      <w:tr w:rsidR="00C05C4A" w:rsidRPr="00C05C4A" w14:paraId="6D0E1BEB" w14:textId="77777777" w:rsidTr="00C05C4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872D4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cedent's Hom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2DCB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07,5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AB7A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.41%</w:t>
            </w:r>
          </w:p>
        </w:tc>
      </w:tr>
      <w:tr w:rsidR="00C05C4A" w:rsidRPr="00C05C4A" w14:paraId="06D34BAD" w14:textId="77777777" w:rsidTr="00C05C4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F3D7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ce Facility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677B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6,4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B47F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.04%</w:t>
            </w:r>
          </w:p>
        </w:tc>
      </w:tr>
      <w:tr w:rsidR="00C05C4A" w:rsidRPr="00C05C4A" w14:paraId="57FAD5B7" w14:textId="77777777" w:rsidTr="00C05C4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CFA9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rsing home/long-term car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7FDC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2,9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B8F7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.29%</w:t>
            </w:r>
          </w:p>
        </w:tc>
      </w:tr>
      <w:tr w:rsidR="00C05C4A" w:rsidRPr="00C05C4A" w14:paraId="12752138" w14:textId="77777777" w:rsidTr="00C05C4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A7B2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F25D1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5,30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87B5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.91%</w:t>
            </w:r>
          </w:p>
        </w:tc>
      </w:tr>
      <w:tr w:rsidR="00C05C4A" w:rsidRPr="00C05C4A" w14:paraId="49B795BF" w14:textId="77777777" w:rsidTr="00C05C4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81B7D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lace of Death Unknown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6274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,64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C006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.26%</w:t>
            </w:r>
          </w:p>
        </w:tc>
      </w:tr>
      <w:tr w:rsidR="00C05C4A" w:rsidRPr="00C05C4A" w14:paraId="24461EFE" w14:textId="77777777" w:rsidTr="00C05C4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AC10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D95F7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,183,0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E865" w14:textId="77777777" w:rsidR="00C05C4A" w:rsidRPr="00C05C4A" w:rsidRDefault="00C05C4A" w:rsidP="00C05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05C4A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</w:tr>
    </w:tbl>
    <w:p w14:paraId="56EAEAAA" w14:textId="77777777" w:rsidR="000026FB" w:rsidRPr="00650FE6" w:rsidRDefault="000026FB">
      <w:pPr>
        <w:rPr>
          <w:rFonts w:cs="Arial"/>
          <w:sz w:val="22"/>
          <w:szCs w:val="22"/>
        </w:rPr>
      </w:pPr>
    </w:p>
    <w:p w14:paraId="4A57F123" w14:textId="2DC61F7C" w:rsidR="00C05C4A" w:rsidRPr="00C05C4A" w:rsidRDefault="00C05C4A" w:rsidP="00C05C4A">
      <w:pPr>
        <w:rPr>
          <w:rFonts w:cs="Arial"/>
          <w:sz w:val="22"/>
          <w:szCs w:val="22"/>
        </w:rPr>
      </w:pPr>
      <w:r w:rsidRPr="00C05C4A">
        <w:rPr>
          <w:rFonts w:cs="Arial"/>
          <w:b/>
          <w:bCs/>
          <w:sz w:val="22"/>
          <w:szCs w:val="22"/>
        </w:rPr>
        <w:t xml:space="preserve">Table </w:t>
      </w:r>
      <w:r w:rsidR="001468B4">
        <w:rPr>
          <w:rFonts w:cs="Arial"/>
          <w:b/>
          <w:bCs/>
          <w:sz w:val="22"/>
          <w:szCs w:val="22"/>
        </w:rPr>
        <w:t>S</w:t>
      </w:r>
      <w:r w:rsidRPr="00C05C4A">
        <w:rPr>
          <w:rFonts w:cs="Arial"/>
          <w:b/>
          <w:bCs/>
          <w:sz w:val="22"/>
          <w:szCs w:val="22"/>
        </w:rPr>
        <w:t xml:space="preserve">3. </w:t>
      </w:r>
      <w:r w:rsidR="00C56E82">
        <w:rPr>
          <w:rFonts w:cs="Arial"/>
          <w:sz w:val="22"/>
          <w:szCs w:val="22"/>
        </w:rPr>
        <w:t>Diabetes mellitus</w:t>
      </w:r>
      <w:r w:rsidR="009E6B21">
        <w:rPr>
          <w:rFonts w:cs="Arial"/>
          <w:sz w:val="22"/>
          <w:szCs w:val="22"/>
        </w:rPr>
        <w:t xml:space="preserve"> and </w:t>
      </w:r>
      <w:r w:rsidR="00C56E82">
        <w:rPr>
          <w:rFonts w:cs="Arial"/>
          <w:sz w:val="22"/>
          <w:szCs w:val="22"/>
        </w:rPr>
        <w:t>h</w:t>
      </w:r>
      <w:r w:rsidR="00C56E82" w:rsidRPr="00650FE6">
        <w:rPr>
          <w:rFonts w:cs="Arial"/>
          <w:sz w:val="22"/>
          <w:szCs w:val="22"/>
        </w:rPr>
        <w:t>ypertension</w:t>
      </w:r>
      <w:r w:rsidR="009E6B21">
        <w:rPr>
          <w:rFonts w:cs="Arial"/>
          <w:sz w:val="22"/>
          <w:szCs w:val="22"/>
        </w:rPr>
        <w:t>-</w:t>
      </w:r>
      <w:r w:rsidRPr="00C05C4A">
        <w:rPr>
          <w:rFonts w:cs="Arial"/>
          <w:sz w:val="22"/>
          <w:szCs w:val="22"/>
        </w:rPr>
        <w:t xml:space="preserve">related mortality per 100,000 stratified by place of death in the United States from </w:t>
      </w:r>
      <w:r w:rsidRPr="00650FE6">
        <w:rPr>
          <w:rFonts w:cs="Arial"/>
          <w:sz w:val="22"/>
          <w:szCs w:val="22"/>
        </w:rPr>
        <w:t>2000</w:t>
      </w:r>
      <w:r w:rsidRPr="00C05C4A">
        <w:rPr>
          <w:rFonts w:cs="Arial"/>
          <w:sz w:val="22"/>
          <w:szCs w:val="22"/>
        </w:rPr>
        <w:t xml:space="preserve"> to 20</w:t>
      </w:r>
      <w:r w:rsidRPr="00650FE6">
        <w:rPr>
          <w:rFonts w:cs="Arial"/>
          <w:sz w:val="22"/>
          <w:szCs w:val="22"/>
        </w:rPr>
        <w:t>20</w:t>
      </w:r>
      <w:r w:rsidRPr="00C05C4A">
        <w:rPr>
          <w:rFonts w:cs="Arial"/>
          <w:sz w:val="22"/>
          <w:szCs w:val="22"/>
        </w:rPr>
        <w:t>.</w:t>
      </w:r>
    </w:p>
    <w:p w14:paraId="355DDD41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6F4FF551" w14:textId="77777777" w:rsidR="000026FB" w:rsidRPr="00650FE6" w:rsidRDefault="000026FB">
      <w:pPr>
        <w:rPr>
          <w:rFonts w:cs="Arial"/>
          <w:sz w:val="22"/>
          <w:szCs w:val="22"/>
        </w:rPr>
      </w:pPr>
    </w:p>
    <w:p w14:paraId="702F0738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226C9B57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20A7EDBE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088E58BC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7F09CD6B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339DB1D3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12330B60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29423A08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10A1A7D1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05DDD0C3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40D7784E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1A6D3EF9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13984DA2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3DFD0D90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448710F6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6FE4AF4D" w14:textId="77777777" w:rsidR="00C05C4A" w:rsidRDefault="00C05C4A">
      <w:pPr>
        <w:rPr>
          <w:rFonts w:cs="Arial"/>
          <w:sz w:val="22"/>
          <w:szCs w:val="22"/>
        </w:rPr>
      </w:pPr>
    </w:p>
    <w:p w14:paraId="329784E9" w14:textId="77777777" w:rsidR="00650FE6" w:rsidRPr="00650FE6" w:rsidRDefault="00650FE6">
      <w:pPr>
        <w:rPr>
          <w:rFonts w:cs="Arial"/>
          <w:sz w:val="22"/>
          <w:szCs w:val="22"/>
        </w:rPr>
      </w:pPr>
    </w:p>
    <w:tbl>
      <w:tblPr>
        <w:tblW w:w="10980" w:type="dxa"/>
        <w:tblInd w:w="-810" w:type="dxa"/>
        <w:tblLook w:val="04A0" w:firstRow="1" w:lastRow="0" w:firstColumn="1" w:lastColumn="0" w:noHBand="0" w:noVBand="1"/>
      </w:tblPr>
      <w:tblGrid>
        <w:gridCol w:w="1800"/>
        <w:gridCol w:w="2970"/>
        <w:gridCol w:w="3420"/>
        <w:gridCol w:w="2790"/>
      </w:tblGrid>
      <w:tr w:rsidR="00B66C0C" w:rsidRPr="00B66C0C" w14:paraId="393FB677" w14:textId="77777777" w:rsidTr="00B66C0C">
        <w:trPr>
          <w:trHeight w:val="320"/>
        </w:trPr>
        <w:tc>
          <w:tcPr>
            <w:tcW w:w="10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127C6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</w:tr>
      <w:tr w:rsidR="00B66C0C" w:rsidRPr="00B66C0C" w14:paraId="4C652446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BD68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A383D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C66DC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D292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</w:p>
        </w:tc>
      </w:tr>
      <w:tr w:rsidR="00B66C0C" w:rsidRPr="00B66C0C" w14:paraId="37C716FA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6739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CEB8" w14:textId="67396A64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1.7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1.44 – 32.12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60F4" w14:textId="743ED502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5.78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5.34 – 36.22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45113" w14:textId="1E8328D5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67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3.40 – 33.94)</w:t>
            </w:r>
          </w:p>
        </w:tc>
      </w:tr>
      <w:tr w:rsidR="00B66C0C" w:rsidRPr="00B66C0C" w14:paraId="766B4BD9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3CD3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F59D9" w14:textId="20B369ED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05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2.71 – 33.40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6A297" w14:textId="297EB68C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7.82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7.37 – 38.2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83CA4" w14:textId="28C225E2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5.35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5.07 – 35.62)</w:t>
            </w:r>
          </w:p>
        </w:tc>
      </w:tr>
      <w:tr w:rsidR="00B66C0C" w:rsidRPr="00B66C0C" w14:paraId="00C8FC20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AFBB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61FD" w14:textId="1DF37CA5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4.45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4.10 – 34.79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0491" w14:textId="7D2DE668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0.94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0.48 – 41.40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30D4" w14:textId="3B3412EA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7.40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7.13 – 37.68)</w:t>
            </w:r>
          </w:p>
        </w:tc>
      </w:tr>
      <w:tr w:rsidR="00B66C0C" w:rsidRPr="00B66C0C" w14:paraId="26797C6A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D1990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A7D29" w14:textId="21018DBA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5.7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5.39 – 36.10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56A7" w14:textId="64ED23E8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3.12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2.65 – 43.5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90676" w14:textId="57C65D3E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1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8.83 – 39.39)</w:t>
            </w:r>
          </w:p>
        </w:tc>
      </w:tr>
      <w:tr w:rsidR="00B66C0C" w:rsidRPr="00B66C0C" w14:paraId="6FF9DF9B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B40C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5EA0E" w14:textId="53A6CC7F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6.41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6.05 – 36.76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EFAE" w14:textId="78876C7F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92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4.45 – 45.3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C2D3" w14:textId="6FF4033D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0.24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9.96 – 40.53)</w:t>
            </w:r>
          </w:p>
        </w:tc>
      </w:tr>
      <w:tr w:rsidR="00B66C0C" w:rsidRPr="00B66C0C" w14:paraId="2768BFA3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43E09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CBB82" w14:textId="40FFF941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.3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8.02 – 38.75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234B4" w14:textId="7E5A2F95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.25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77 – 47.7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CC5C" w14:textId="7F2D34B1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2.4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2.12 – 42.70)</w:t>
            </w:r>
          </w:p>
        </w:tc>
      </w:tr>
      <w:tr w:rsidR="00B66C0C" w:rsidRPr="00B66C0C" w14:paraId="0EE05C59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9E5D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440EF" w14:textId="370A19A4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.15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7.79 – 38.51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BE112" w14:textId="64E05340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8.60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8.12 – 49.0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5DFB" w14:textId="291EDE06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2.8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2.54 – 43.12)</w:t>
            </w:r>
          </w:p>
        </w:tc>
      </w:tr>
      <w:tr w:rsidR="00B66C0C" w:rsidRPr="00B66C0C" w14:paraId="430E6D32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86F7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9A41" w14:textId="1986790E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8.97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8.61 – 39.32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3985D" w14:textId="0CE69C4A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0.1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9.64 – 50.6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8FF13" w14:textId="20385B15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02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3.73 – 44.31)</w:t>
            </w:r>
          </w:p>
        </w:tc>
      </w:tr>
      <w:tr w:rsidR="00B66C0C" w:rsidRPr="00B66C0C" w14:paraId="02C4ABA0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E338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C9CD6" w14:textId="56DEC4B5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9.37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9.01 – 39.73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967C6" w14:textId="060674CA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1.30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0.82 – 51.7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1350" w14:textId="2D0AF25F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7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4.45 – 45.03)</w:t>
            </w:r>
          </w:p>
        </w:tc>
      </w:tr>
      <w:tr w:rsidR="00B66C0C" w:rsidRPr="00B66C0C" w14:paraId="5FF09F1F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8B825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44ED" w14:textId="3B2D3D8E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.5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8.23 – 38.93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0EA4" w14:textId="6526B76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1.1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0.67 – 51.62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7B8D" w14:textId="1800F3C4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4.25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3.96 – 44.53)</w:t>
            </w:r>
          </w:p>
        </w:tc>
      </w:tr>
      <w:tr w:rsidR="00B66C0C" w:rsidRPr="00B66C0C" w14:paraId="489AFD7A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4C5E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7F67" w14:textId="519F3658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9.41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9.06 – 39.76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7504F" w14:textId="40BB1BCF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3.1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2.65 – 53.62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C1E3" w14:textId="7794641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.52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5.24 – 45.81)</w:t>
            </w:r>
          </w:p>
        </w:tc>
      </w:tr>
      <w:tr w:rsidR="00B66C0C" w:rsidRPr="00B66C0C" w14:paraId="128A4C70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0D41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71F2" w14:textId="63F4ABED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0.19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9.84 – 40.55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82A26" w14:textId="1956D724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4.30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3.82 – 54.7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00D1" w14:textId="12D0C7E9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5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23 – 46.80)</w:t>
            </w:r>
          </w:p>
        </w:tc>
      </w:tr>
      <w:tr w:rsidR="00B66C0C" w:rsidRPr="00B66C0C" w14:paraId="50CC5CAA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177D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F618" w14:textId="3C749AC2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9.88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9.53 – 40.23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5CED7" w14:textId="3388490F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5.62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5.14 – 56.10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CB298" w14:textId="6E91EB5E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99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71 – 47.28)</w:t>
            </w:r>
          </w:p>
        </w:tc>
      </w:tr>
      <w:tr w:rsidR="00B66C0C" w:rsidRPr="00B66C0C" w14:paraId="7AADE0E7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D1BB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9C2F6" w14:textId="6061E163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.3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9.98 – 40.68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0A8C" w14:textId="0E679B25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6.9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6.43 – 57.3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52A9" w14:textId="6EFF580D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.8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7.52 – 48.09)</w:t>
            </w:r>
          </w:p>
        </w:tc>
      </w:tr>
      <w:tr w:rsidR="00B66C0C" w:rsidRPr="00B66C0C" w14:paraId="1FFE6F53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F101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FB390" w14:textId="261075CC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3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9.00 – 39.68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8936C" w14:textId="37B793FD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6.6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6.16 – 57.10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C7698" w14:textId="54E1E1EF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.1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86 – 47.42)</w:t>
            </w:r>
          </w:p>
        </w:tc>
      </w:tr>
      <w:tr w:rsidR="00B66C0C" w:rsidRPr="00B66C0C" w14:paraId="16DF014E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8F47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859C" w14:textId="6083DCFD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9.78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9.44 – 40.11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A464" w14:textId="18B51792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8.27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7.80 – 58.74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B4768" w14:textId="78A5675C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8.12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7.84 – 48.40)</w:t>
            </w:r>
          </w:p>
        </w:tc>
      </w:tr>
      <w:tr w:rsidR="00B66C0C" w:rsidRPr="00B66C0C" w14:paraId="390A13F8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1D15E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A4AD" w14:textId="3DC1B37F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.29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9.95 – 40.63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F78C5" w14:textId="7655FA8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9.74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9.27 – 60.2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8FFCD" w14:textId="7C7B36F2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9.0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8.76 – 49.32)</w:t>
            </w:r>
          </w:p>
        </w:tc>
      </w:tr>
      <w:tr w:rsidR="00B66C0C" w:rsidRPr="00B66C0C" w14:paraId="5D93C2B3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E949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E6757" w14:textId="4B0FE3F5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1.53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1.19 – 41.87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F5BEE" w14:textId="5B78F99D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2.22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1.74 – 62.6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6A5CF" w14:textId="1DF7CBF1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0.85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0.57 – 51.13)</w:t>
            </w:r>
          </w:p>
        </w:tc>
      </w:tr>
      <w:tr w:rsidR="00B66C0C" w:rsidRPr="00B66C0C" w14:paraId="25AC60EB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3854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AA630" w14:textId="3BA8F928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.66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1.33 – 42.00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57B4" w14:textId="4B0CDD84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4.1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3.66 – 64.6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F6D2E" w14:textId="465790ED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1.79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1.51 – 52.07)</w:t>
            </w:r>
          </w:p>
        </w:tc>
      </w:tr>
      <w:tr w:rsidR="00B66C0C" w:rsidRPr="00B66C0C" w14:paraId="76F939D8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DDBA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17EB" w14:textId="5C6B547D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2.4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2.08 – 42.75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42B4" w14:textId="479AF6DB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5.90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5.43 – 66.3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ACEF" w14:textId="285FACAA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3.02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2.74 – 53.30)</w:t>
            </w:r>
          </w:p>
        </w:tc>
      </w:tr>
      <w:tr w:rsidR="00B66C0C" w:rsidRPr="00B66C0C" w14:paraId="58D120EA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F852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F4E83" w14:textId="1C951AE6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8.6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8.25 – 59.04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C091" w14:textId="1EFD0A99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2.3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1.78 – 92.8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77BC" w14:textId="796FC40E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3.8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73.55 – 74.20)</w:t>
            </w:r>
          </w:p>
        </w:tc>
      </w:tr>
      <w:tr w:rsidR="00B66C0C" w:rsidRPr="00B66C0C" w14:paraId="4FF094A3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A4FF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AB5F" w14:textId="1F35BB14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62.23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61.82 – 62.64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2218" w14:textId="6C8C5DA8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6.86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6.29 – 97.44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D09B" w14:textId="4FC1462B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7.9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77.59 – 78.27)</w:t>
            </w:r>
          </w:p>
        </w:tc>
      </w:tr>
      <w:tr w:rsidR="00B66C0C" w:rsidRPr="00B66C0C" w14:paraId="44D3BA8D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123F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DD58" w14:textId="6B56B9B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6.64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6.26 – 57.02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B465E" w14:textId="5FF1DA35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9.35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88.80 – 89.8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7658" w14:textId="44ADCDD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1.30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70.98 – 71.62)</w:t>
            </w:r>
          </w:p>
        </w:tc>
      </w:tr>
      <w:tr w:rsidR="00B66C0C" w:rsidRPr="00B66C0C" w14:paraId="78CDA72C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8FFD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96E8" w14:textId="791F9E4F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2.59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2.23 – 52.96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0C63" w14:textId="5C4D1DE9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2.75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82.23 – 83.2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1FE18" w14:textId="5ABE925C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66.23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65.92 – 66.54)</w:t>
            </w:r>
          </w:p>
        </w:tc>
      </w:tr>
      <w:tr w:rsidR="00B66C0C" w:rsidRPr="00B66C0C" w14:paraId="7176D380" w14:textId="77777777" w:rsidTr="00B66C0C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335A1" w14:textId="7777777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D11AB" w14:textId="4D092E37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.5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1.23 – 41.94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B9F18" w14:textId="15815AC0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8.7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8.23 – 59.24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2A9F" w14:textId="5C01CAC8" w:rsidR="00B66C0C" w:rsidRPr="00B66C0C" w:rsidRDefault="00B66C0C" w:rsidP="00B66C0C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0.7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66C0C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0.40 – 51.03)</w:t>
            </w:r>
          </w:p>
        </w:tc>
      </w:tr>
    </w:tbl>
    <w:p w14:paraId="5634B05F" w14:textId="77777777" w:rsidR="00C05C4A" w:rsidRPr="00650FE6" w:rsidRDefault="00C05C4A">
      <w:pPr>
        <w:rPr>
          <w:rFonts w:cs="Arial"/>
          <w:sz w:val="22"/>
          <w:szCs w:val="22"/>
        </w:rPr>
      </w:pPr>
    </w:p>
    <w:p w14:paraId="7E1CD1AF" w14:textId="357681B0" w:rsidR="00B66C0C" w:rsidRPr="00B66C0C" w:rsidRDefault="00B66C0C" w:rsidP="00B66C0C">
      <w:pPr>
        <w:rPr>
          <w:rFonts w:cs="Arial"/>
          <w:sz w:val="22"/>
          <w:szCs w:val="22"/>
        </w:rPr>
      </w:pPr>
      <w:r w:rsidRPr="00B66C0C">
        <w:rPr>
          <w:rFonts w:cs="Arial"/>
          <w:b/>
          <w:bCs/>
          <w:sz w:val="22"/>
          <w:szCs w:val="22"/>
        </w:rPr>
        <w:t xml:space="preserve">Table </w:t>
      </w:r>
      <w:r w:rsidR="001468B4">
        <w:rPr>
          <w:rFonts w:cs="Arial"/>
          <w:b/>
          <w:bCs/>
          <w:sz w:val="22"/>
          <w:szCs w:val="22"/>
        </w:rPr>
        <w:t>S</w:t>
      </w:r>
      <w:r w:rsidRPr="00B66C0C">
        <w:rPr>
          <w:rFonts w:cs="Arial"/>
          <w:b/>
          <w:bCs/>
          <w:sz w:val="22"/>
          <w:szCs w:val="22"/>
        </w:rPr>
        <w:t>4.</w:t>
      </w:r>
      <w:r w:rsidRPr="00B66C0C">
        <w:rPr>
          <w:rFonts w:cs="Arial"/>
          <w:sz w:val="22"/>
          <w:szCs w:val="22"/>
        </w:rPr>
        <w:t xml:space="preserve"> Overall and sex-stratified </w:t>
      </w:r>
      <w:r w:rsidR="00C56E82">
        <w:rPr>
          <w:rFonts w:cs="Arial"/>
          <w:sz w:val="22"/>
          <w:szCs w:val="22"/>
        </w:rPr>
        <w:t>diabetes mellitus</w:t>
      </w:r>
      <w:r w:rsidR="009E6B21">
        <w:rPr>
          <w:rFonts w:cs="Arial"/>
          <w:sz w:val="22"/>
          <w:szCs w:val="22"/>
        </w:rPr>
        <w:t xml:space="preserve"> and </w:t>
      </w:r>
      <w:r w:rsidR="00C56E82">
        <w:rPr>
          <w:rFonts w:cs="Arial"/>
          <w:sz w:val="22"/>
          <w:szCs w:val="22"/>
        </w:rPr>
        <w:t>h</w:t>
      </w:r>
      <w:r w:rsidR="00C56E82" w:rsidRPr="00650FE6">
        <w:rPr>
          <w:rFonts w:cs="Arial"/>
          <w:sz w:val="22"/>
          <w:szCs w:val="22"/>
        </w:rPr>
        <w:t>ypertension</w:t>
      </w:r>
      <w:r w:rsidR="009E6B21">
        <w:rPr>
          <w:rFonts w:cs="Arial"/>
          <w:sz w:val="22"/>
          <w:szCs w:val="22"/>
        </w:rPr>
        <w:t>-</w:t>
      </w:r>
      <w:r w:rsidRPr="00B66C0C">
        <w:rPr>
          <w:rFonts w:cs="Arial"/>
          <w:sz w:val="22"/>
          <w:szCs w:val="22"/>
        </w:rPr>
        <w:t xml:space="preserve">related AAMR per 100,000 in the United States from </w:t>
      </w:r>
      <w:r w:rsidRPr="00650FE6">
        <w:rPr>
          <w:rFonts w:cs="Arial"/>
          <w:sz w:val="22"/>
          <w:szCs w:val="22"/>
        </w:rPr>
        <w:t>2000</w:t>
      </w:r>
      <w:r w:rsidRPr="00B66C0C">
        <w:rPr>
          <w:rFonts w:cs="Arial"/>
          <w:sz w:val="22"/>
          <w:szCs w:val="22"/>
        </w:rPr>
        <w:t xml:space="preserve"> to 20</w:t>
      </w:r>
      <w:r w:rsidRPr="00650FE6">
        <w:rPr>
          <w:rFonts w:cs="Arial"/>
          <w:sz w:val="22"/>
          <w:szCs w:val="22"/>
        </w:rPr>
        <w:t>23</w:t>
      </w:r>
      <w:r w:rsidRPr="00B66C0C">
        <w:rPr>
          <w:rFonts w:cs="Arial"/>
          <w:sz w:val="22"/>
          <w:szCs w:val="22"/>
        </w:rPr>
        <w:t>.</w:t>
      </w:r>
    </w:p>
    <w:p w14:paraId="1C6C0667" w14:textId="77777777" w:rsidR="00B66C0C" w:rsidRPr="00650FE6" w:rsidRDefault="00B66C0C">
      <w:pPr>
        <w:rPr>
          <w:rFonts w:cs="Arial"/>
          <w:sz w:val="22"/>
          <w:szCs w:val="22"/>
        </w:rPr>
      </w:pPr>
    </w:p>
    <w:p w14:paraId="50A0C339" w14:textId="77777777" w:rsidR="00B66C0C" w:rsidRPr="00650FE6" w:rsidRDefault="00B66C0C">
      <w:pPr>
        <w:rPr>
          <w:rFonts w:cs="Arial"/>
          <w:sz w:val="22"/>
          <w:szCs w:val="22"/>
        </w:rPr>
      </w:pPr>
    </w:p>
    <w:p w14:paraId="18DB47F3" w14:textId="77777777" w:rsidR="00B66C0C" w:rsidRPr="00650FE6" w:rsidRDefault="00B66C0C">
      <w:pPr>
        <w:rPr>
          <w:rFonts w:cs="Arial"/>
          <w:sz w:val="22"/>
          <w:szCs w:val="22"/>
        </w:rPr>
      </w:pPr>
    </w:p>
    <w:p w14:paraId="289FB1DF" w14:textId="77777777" w:rsidR="00B66C0C" w:rsidRDefault="00B66C0C">
      <w:pPr>
        <w:rPr>
          <w:rFonts w:cs="Arial"/>
          <w:sz w:val="22"/>
          <w:szCs w:val="22"/>
        </w:rPr>
      </w:pPr>
    </w:p>
    <w:p w14:paraId="1F7B9295" w14:textId="77777777" w:rsidR="00650FE6" w:rsidRDefault="00650FE6">
      <w:pPr>
        <w:rPr>
          <w:rFonts w:cs="Arial"/>
          <w:sz w:val="22"/>
          <w:szCs w:val="22"/>
        </w:rPr>
      </w:pPr>
    </w:p>
    <w:p w14:paraId="0B18F496" w14:textId="77777777" w:rsidR="00650FE6" w:rsidRPr="00650FE6" w:rsidRDefault="00650FE6">
      <w:pPr>
        <w:rPr>
          <w:rFonts w:cs="Arial"/>
          <w:sz w:val="22"/>
          <w:szCs w:val="22"/>
        </w:rPr>
      </w:pPr>
    </w:p>
    <w:tbl>
      <w:tblPr>
        <w:tblW w:w="10260" w:type="dxa"/>
        <w:tblInd w:w="-450" w:type="dxa"/>
        <w:tblLook w:val="04A0" w:firstRow="1" w:lastRow="0" w:firstColumn="1" w:lastColumn="0" w:noHBand="0" w:noVBand="1"/>
      </w:tblPr>
      <w:tblGrid>
        <w:gridCol w:w="1440"/>
        <w:gridCol w:w="2160"/>
        <w:gridCol w:w="90"/>
        <w:gridCol w:w="3780"/>
        <w:gridCol w:w="2790"/>
      </w:tblGrid>
      <w:tr w:rsidR="00F22264" w:rsidRPr="00F22264" w14:paraId="7602D0B5" w14:textId="77777777" w:rsidTr="00F22264">
        <w:trPr>
          <w:trHeight w:val="320"/>
        </w:trPr>
        <w:tc>
          <w:tcPr>
            <w:tcW w:w="10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EB92E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ude Rate per 100,000 (95% CI)</w:t>
            </w:r>
          </w:p>
        </w:tc>
      </w:tr>
      <w:tr w:rsidR="00650FE6" w:rsidRPr="00650FE6" w14:paraId="2155C340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9607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1887F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25-44 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56F0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45-64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171E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65-85+ </w:t>
            </w:r>
          </w:p>
        </w:tc>
      </w:tr>
      <w:tr w:rsidR="00F22264" w:rsidRPr="00F22264" w14:paraId="45A6C348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030B5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99461" w14:textId="049EB07E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1 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1.23 - 1.39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E1431" w14:textId="486164AD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.5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8.19 - 18.8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9C87" w14:textId="48A70161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6.09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34.87 - 137.31)</w:t>
            </w:r>
          </w:p>
        </w:tc>
      </w:tr>
      <w:tr w:rsidR="00F22264" w:rsidRPr="00F22264" w14:paraId="56C6DB50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6BA3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414D2" w14:textId="56E583F9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.32 - 1.48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F9680" w14:textId="5B601E22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.12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8.78 - 19.4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DA104" w14:textId="49ECAFD1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3.78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42.53 - 145.03)</w:t>
            </w:r>
          </w:p>
        </w:tc>
      </w:tr>
      <w:tr w:rsidR="00F22264" w:rsidRPr="00F22264" w14:paraId="7A2050A2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6322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C55F" w14:textId="3E04DC1F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1.54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1.46 - 1.63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3CC4A" w14:textId="3847AAFC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0.46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0.12 - 20.8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1199B" w14:textId="1821CD01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2.51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51.23 - 153.79)</w:t>
            </w:r>
          </w:p>
        </w:tc>
      </w:tr>
      <w:tr w:rsidR="00F22264" w:rsidRPr="00F22264" w14:paraId="44456F90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4479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A5E7" w14:textId="5B7D63FB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1.77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1.68 - 1.86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87DA" w14:textId="436D9B5C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1.75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1.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- 22.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96A1" w14:textId="32A89FFE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9.11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57.8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- 160.41)</w:t>
            </w:r>
          </w:p>
        </w:tc>
      </w:tr>
      <w:tr w:rsidR="00F22264" w:rsidRPr="00F22264" w14:paraId="1C6576B8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5AF52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A59F" w14:textId="74718266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1.73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1.64 - 1.82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8D85" w14:textId="5EEDEFA3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2.3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1.99 - 22.6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2E91A" w14:textId="0A0E9BF5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164.49 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163.17 - 165.81)</w:t>
            </w:r>
          </w:p>
        </w:tc>
      </w:tr>
      <w:tr w:rsidR="00F22264" w:rsidRPr="00F22264" w14:paraId="50081D76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3660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F04B" w14:textId="41A48AAD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.9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.83 - 2.02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14AFB" w14:textId="690F2A89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3.5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3.23 - 23.9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61F0" w14:textId="6D81C0D2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73.88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72.53 - 175.23)</w:t>
            </w:r>
          </w:p>
        </w:tc>
      </w:tr>
      <w:tr w:rsidR="00F22264" w:rsidRPr="00F22264" w14:paraId="77CDA373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19A6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7D0B7" w14:textId="6068DFFE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.9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.83 - 2.02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EED66" w14:textId="307748D5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.44 (24.09 - 24.8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31B3" w14:textId="175886BC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75.2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73.85 - 176.54)</w:t>
            </w:r>
          </w:p>
        </w:tc>
      </w:tr>
      <w:tr w:rsidR="00F22264" w:rsidRPr="00F22264" w14:paraId="653F9B48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63B2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734F" w14:textId="3266089D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.07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1.97 - 2.16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1A120" w14:textId="73E157CF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5.06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4.71 - 25.42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F132D" w14:textId="3A35A6E0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0.01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78.66 - 181.36)</w:t>
            </w:r>
          </w:p>
        </w:tc>
      </w:tr>
      <w:tr w:rsidR="00F22264" w:rsidRPr="00F22264" w14:paraId="6AF7F65B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5159C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AF690" w14:textId="0F6533BF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.12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.02 - 2.22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B393" w14:textId="26F29A7C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5.89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5.53 - 26.24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2F043" w14:textId="374FAB4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1.77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80.43 - 183.11)</w:t>
            </w:r>
          </w:p>
        </w:tc>
      </w:tr>
      <w:tr w:rsidR="00F22264" w:rsidRPr="00F22264" w14:paraId="6A262691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2EDDB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BA81" w14:textId="387EEF84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.2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.14 - 2.34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EDFCC" w14:textId="6B31F190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5.84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5.49 - 26.1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758A" w14:textId="066A9CB6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78.71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77.39 - 180.02)</w:t>
            </w:r>
          </w:p>
        </w:tc>
      </w:tr>
      <w:tr w:rsidR="00F22264" w:rsidRPr="00F22264" w14:paraId="19333B71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770B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DD030" w14:textId="78B77F94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.22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.12 - 2.32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8B08E" w14:textId="760D0783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.81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6.45 - 27.1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1FD0" w14:textId="430AA465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3.99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82.66 - 185.31)</w:t>
            </w:r>
          </w:p>
        </w:tc>
      </w:tr>
      <w:tr w:rsidR="00F22264" w:rsidRPr="00F22264" w14:paraId="4AEB496B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1F76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FE1A8" w14:textId="32A64ECC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.23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.12 - 2.33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0EA89" w14:textId="6CE62380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8.13 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7.77 - 28.4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5107" w14:textId="0A518BF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187.39 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186.07 - 188.71)</w:t>
            </w:r>
          </w:p>
        </w:tc>
      </w:tr>
      <w:tr w:rsidR="00F22264" w:rsidRPr="00F22264" w14:paraId="7BEF5C2C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5979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15B5D" w14:textId="3129AFAB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.38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.27 - 2.48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C18C" w14:textId="3DFC2CC4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8.4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8.03 - 28.7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FEBA1" w14:textId="75732AF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7.13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85.84 - 188.42)</w:t>
            </w:r>
          </w:p>
        </w:tc>
      </w:tr>
      <w:tr w:rsidR="00F22264" w:rsidRPr="00F22264" w14:paraId="29D15D38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F846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46BAD" w14:textId="2744F882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.37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.27 - 2.47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81F2" w14:textId="0E4E2430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9.66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9.29 - 30.0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D004D" w14:textId="5E443453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7.88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86.61 - 189.15)</w:t>
            </w:r>
          </w:p>
        </w:tc>
      </w:tr>
      <w:tr w:rsidR="00F22264" w:rsidRPr="00F22264" w14:paraId="1DBB1CCE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FF9D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814CE" w14:textId="1BFE4E59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.5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.43 - 2.65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31CD2" w14:textId="66CEF5C4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0.14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9.77 - 30.5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730B" w14:textId="799831E2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2.69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81.46 - 183.92)</w:t>
            </w:r>
          </w:p>
        </w:tc>
      </w:tr>
      <w:tr w:rsidR="00F22264" w:rsidRPr="00F22264" w14:paraId="3F1D129C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B9F8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71C3C" w14:textId="06106BE0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.56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.45 - 2.67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30C07" w14:textId="2CB7401D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0.87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0.49 - 31.24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4768" w14:textId="5EBEB438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5.39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84.17 - 186.62)</w:t>
            </w:r>
          </w:p>
        </w:tc>
      </w:tr>
      <w:tr w:rsidR="00F22264" w:rsidRPr="00F22264" w14:paraId="743A6E29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FBC7E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1519" w14:textId="3F07250D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.56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.45 - 2.67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94C6E" w14:textId="0D235F32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1.94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1.56 - 32.3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E477" w14:textId="15F49BD9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7.71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86.5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- 188.92)</w:t>
            </w:r>
          </w:p>
        </w:tc>
      </w:tr>
      <w:tr w:rsidR="00F22264" w:rsidRPr="00F22264" w14:paraId="3595B630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1F4C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5896" w14:textId="102531CD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.52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.41 - 2.62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5241" w14:textId="4150563D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3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2.91 - 33.6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4BCC" w14:textId="2D0748B2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194.29 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193.07 - 195.5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F22264" w:rsidRPr="00F22264" w14:paraId="328ADFF0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2A8D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3844" w14:textId="7DF44349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.6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.53 - 2.75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768C4" w14:textId="42094391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89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3.49 - 34.2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D570" w14:textId="0B7C9CD3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7.37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96.16 - 198.57)</w:t>
            </w:r>
          </w:p>
        </w:tc>
      </w:tr>
      <w:tr w:rsidR="00F22264" w:rsidRPr="00F22264" w14:paraId="15A9386E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DC126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82CE" w14:textId="36E2BF94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.59 - 2.81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1F4ED" w14:textId="7871F09B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4.98 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4.57 - 35.3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DE4A3" w14:textId="4698FB0E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1.36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00.17 - 202.56)</w:t>
            </w:r>
          </w:p>
        </w:tc>
      </w:tr>
      <w:tr w:rsidR="00F22264" w:rsidRPr="00F22264" w14:paraId="68E2D34B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8711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84603" w14:textId="2A34AB02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.97 - 4.23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825B" w14:textId="46286FD5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9.93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9.45 - 50.4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CFC7" w14:textId="75E42EF6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6.85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75.47 - 278.24)</w:t>
            </w:r>
          </w:p>
        </w:tc>
      </w:tr>
      <w:tr w:rsidR="00F22264" w:rsidRPr="00F22264" w14:paraId="2F403444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C175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A7DD8" w14:textId="4191330F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.66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.52 - 4.81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AA73B" w14:textId="61425440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3.59 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3.1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- 54.0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3B28" w14:textId="4DEA7C44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81.44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80.04 - 282.83)</w:t>
            </w:r>
          </w:p>
        </w:tc>
      </w:tr>
      <w:tr w:rsidR="00F22264" w:rsidRPr="00F22264" w14:paraId="53FD26D0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1DA29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3F59" w14:textId="7A609D4A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.86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.73 - 3.99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9F4BF" w14:textId="5E7D02B5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85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38 - 47.3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F4529" w14:textId="2E589083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6.63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65.3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- 267.96)</w:t>
            </w:r>
          </w:p>
        </w:tc>
      </w:tr>
      <w:tr w:rsidR="00F22264" w:rsidRPr="00F22264" w14:paraId="05A2EC9C" w14:textId="77777777" w:rsidTr="00F2226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6C936" w14:textId="77777777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1F9AE" w14:textId="103E7D81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.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.28 - 3.52)</w:t>
            </w:r>
          </w:p>
        </w:tc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529D" w14:textId="7CDDBA55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2.21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1.77 - 42.65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3908" w14:textId="16ACBE65" w:rsidR="00F22264" w:rsidRPr="00F22264" w:rsidRDefault="00F22264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6.35</w:t>
            </w:r>
            <w:r w:rsidR="00FF5C21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22264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45.09 - 247.61)</w:t>
            </w:r>
          </w:p>
        </w:tc>
      </w:tr>
    </w:tbl>
    <w:p w14:paraId="2FF2CE99" w14:textId="77777777" w:rsidR="00B66C0C" w:rsidRPr="00650FE6" w:rsidRDefault="00B66C0C">
      <w:pPr>
        <w:rPr>
          <w:rFonts w:cs="Arial"/>
          <w:sz w:val="22"/>
          <w:szCs w:val="22"/>
        </w:rPr>
      </w:pPr>
    </w:p>
    <w:p w14:paraId="0DBD4E8B" w14:textId="5F35A77F" w:rsidR="00FF5C21" w:rsidRPr="00FF5C21" w:rsidRDefault="00FF5C21" w:rsidP="00FF5C21">
      <w:pPr>
        <w:rPr>
          <w:rFonts w:cs="Arial"/>
          <w:sz w:val="22"/>
          <w:szCs w:val="22"/>
        </w:rPr>
      </w:pPr>
      <w:r w:rsidRPr="00FF5C21">
        <w:rPr>
          <w:rFonts w:cs="Arial"/>
          <w:b/>
          <w:bCs/>
          <w:sz w:val="22"/>
          <w:szCs w:val="22"/>
        </w:rPr>
        <w:t xml:space="preserve">Table </w:t>
      </w:r>
      <w:r w:rsidR="001468B4">
        <w:rPr>
          <w:rFonts w:cs="Arial"/>
          <w:b/>
          <w:bCs/>
          <w:sz w:val="22"/>
          <w:szCs w:val="22"/>
        </w:rPr>
        <w:t>S</w:t>
      </w:r>
      <w:r w:rsidRPr="00FF5C21">
        <w:rPr>
          <w:rFonts w:cs="Arial"/>
          <w:b/>
          <w:bCs/>
          <w:sz w:val="22"/>
          <w:szCs w:val="22"/>
        </w:rPr>
        <w:t>5.</w:t>
      </w:r>
      <w:r w:rsidRPr="00FF5C21">
        <w:rPr>
          <w:rFonts w:cs="Arial"/>
          <w:sz w:val="22"/>
          <w:szCs w:val="22"/>
        </w:rPr>
        <w:t xml:space="preserve"> </w:t>
      </w:r>
      <w:r w:rsidR="00C56E82">
        <w:rPr>
          <w:rFonts w:cs="Arial"/>
          <w:sz w:val="22"/>
          <w:szCs w:val="22"/>
        </w:rPr>
        <w:t>Diabetes mellitus</w:t>
      </w:r>
      <w:r w:rsidR="009E6B21">
        <w:rPr>
          <w:rFonts w:cs="Arial"/>
          <w:sz w:val="22"/>
          <w:szCs w:val="22"/>
        </w:rPr>
        <w:t xml:space="preserve"> and </w:t>
      </w:r>
      <w:r w:rsidR="00C56E82">
        <w:rPr>
          <w:rFonts w:cs="Arial"/>
          <w:sz w:val="22"/>
          <w:szCs w:val="22"/>
        </w:rPr>
        <w:t>h</w:t>
      </w:r>
      <w:r w:rsidR="00C56E82" w:rsidRPr="00650FE6">
        <w:rPr>
          <w:rFonts w:cs="Arial"/>
          <w:sz w:val="22"/>
          <w:szCs w:val="22"/>
        </w:rPr>
        <w:t>ypertension</w:t>
      </w:r>
      <w:r w:rsidR="009E6B21">
        <w:rPr>
          <w:rFonts w:cs="Arial"/>
          <w:sz w:val="22"/>
          <w:szCs w:val="22"/>
        </w:rPr>
        <w:t>-</w:t>
      </w:r>
      <w:r w:rsidRPr="00FF5C21">
        <w:rPr>
          <w:rFonts w:cs="Arial"/>
          <w:sz w:val="22"/>
          <w:szCs w:val="22"/>
        </w:rPr>
        <w:t xml:space="preserve">related AAMR per 100,000 stratified by age group in the United States from </w:t>
      </w:r>
      <w:r w:rsidRPr="00650FE6">
        <w:rPr>
          <w:rFonts w:cs="Arial"/>
          <w:sz w:val="22"/>
          <w:szCs w:val="22"/>
        </w:rPr>
        <w:t>2000</w:t>
      </w:r>
      <w:r w:rsidRPr="00FF5C21">
        <w:rPr>
          <w:rFonts w:cs="Arial"/>
          <w:sz w:val="22"/>
          <w:szCs w:val="22"/>
        </w:rPr>
        <w:t xml:space="preserve"> to 20</w:t>
      </w:r>
      <w:r w:rsidRPr="00650FE6">
        <w:rPr>
          <w:rFonts w:cs="Arial"/>
          <w:sz w:val="22"/>
          <w:szCs w:val="22"/>
        </w:rPr>
        <w:t>23</w:t>
      </w:r>
      <w:r w:rsidRPr="00FF5C21">
        <w:rPr>
          <w:rFonts w:cs="Arial"/>
          <w:sz w:val="22"/>
          <w:szCs w:val="22"/>
        </w:rPr>
        <w:t>.</w:t>
      </w:r>
    </w:p>
    <w:p w14:paraId="2EE68344" w14:textId="77777777" w:rsidR="00FF5C21" w:rsidRPr="00650FE6" w:rsidRDefault="00FF5C21">
      <w:pPr>
        <w:rPr>
          <w:rFonts w:cs="Arial"/>
          <w:sz w:val="22"/>
          <w:szCs w:val="22"/>
        </w:rPr>
      </w:pPr>
    </w:p>
    <w:p w14:paraId="19838444" w14:textId="77777777" w:rsidR="00FF5C21" w:rsidRPr="00650FE6" w:rsidRDefault="00FF5C21">
      <w:pPr>
        <w:rPr>
          <w:rFonts w:cs="Arial"/>
          <w:sz w:val="22"/>
          <w:szCs w:val="22"/>
        </w:rPr>
      </w:pPr>
    </w:p>
    <w:p w14:paraId="74AB519D" w14:textId="77777777" w:rsidR="00FF5C21" w:rsidRPr="00650FE6" w:rsidRDefault="00FF5C21">
      <w:pPr>
        <w:rPr>
          <w:rFonts w:cs="Arial"/>
          <w:sz w:val="22"/>
          <w:szCs w:val="22"/>
        </w:rPr>
      </w:pPr>
    </w:p>
    <w:p w14:paraId="65D48F6D" w14:textId="77777777" w:rsidR="00FF5C21" w:rsidRPr="00650FE6" w:rsidRDefault="00FF5C21">
      <w:pPr>
        <w:rPr>
          <w:rFonts w:cs="Arial"/>
          <w:sz w:val="22"/>
          <w:szCs w:val="22"/>
        </w:rPr>
      </w:pPr>
    </w:p>
    <w:p w14:paraId="618136CC" w14:textId="77777777" w:rsidR="00FF5C21" w:rsidRPr="00650FE6" w:rsidRDefault="00FF5C21">
      <w:pPr>
        <w:rPr>
          <w:rFonts w:cs="Arial"/>
          <w:sz w:val="22"/>
          <w:szCs w:val="22"/>
        </w:rPr>
      </w:pPr>
    </w:p>
    <w:p w14:paraId="2E15884E" w14:textId="77777777" w:rsidR="00FF5C21" w:rsidRPr="00650FE6" w:rsidRDefault="00FF5C21">
      <w:pPr>
        <w:rPr>
          <w:rFonts w:cs="Arial"/>
          <w:sz w:val="22"/>
          <w:szCs w:val="22"/>
        </w:rPr>
      </w:pPr>
    </w:p>
    <w:tbl>
      <w:tblPr>
        <w:tblW w:w="8370" w:type="dxa"/>
        <w:tblInd w:w="500" w:type="dxa"/>
        <w:tblLook w:val="04A0" w:firstRow="1" w:lastRow="0" w:firstColumn="1" w:lastColumn="0" w:noHBand="0" w:noVBand="1"/>
      </w:tblPr>
      <w:tblGrid>
        <w:gridCol w:w="1890"/>
        <w:gridCol w:w="3870"/>
        <w:gridCol w:w="2610"/>
      </w:tblGrid>
      <w:tr w:rsidR="005A2D46" w:rsidRPr="005A2D46" w14:paraId="30AE836C" w14:textId="77777777" w:rsidTr="005A2D46">
        <w:trPr>
          <w:trHeight w:val="32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831DF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Group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276E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al of Tim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84B3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C (95% CI)</w:t>
            </w:r>
          </w:p>
        </w:tc>
      </w:tr>
      <w:tr w:rsidR="005A2D46" w:rsidRPr="005A2D46" w14:paraId="4F7455ED" w14:textId="77777777" w:rsidTr="005A2D46">
        <w:trPr>
          <w:trHeight w:val="320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48926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5-4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3227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00 to 200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B040" w14:textId="0CF6FB0D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.5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.71 to 15.13</w:t>
            </w:r>
          </w:p>
        </w:tc>
      </w:tr>
      <w:tr w:rsidR="005A2D46" w:rsidRPr="005A2D46" w14:paraId="4C2A797F" w14:textId="77777777" w:rsidTr="005A2D46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1344C" w14:textId="77777777" w:rsidR="005A2D46" w:rsidRPr="005A2D46" w:rsidRDefault="005A2D46" w:rsidP="005A2D46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2139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08 to 20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76AD5" w14:textId="7A09E441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.2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-5.19 to 3.36)</w:t>
            </w:r>
          </w:p>
        </w:tc>
      </w:tr>
      <w:tr w:rsidR="005A2D46" w:rsidRPr="005A2D46" w14:paraId="7AAD1C6A" w14:textId="77777777" w:rsidTr="005A2D46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3CA64" w14:textId="77777777" w:rsidR="005A2D46" w:rsidRPr="005A2D46" w:rsidRDefault="005A2D46" w:rsidP="005A2D46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1C39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18 to 202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F6B88" w14:textId="0F49BD05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.66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3.93 to 25.36)</w:t>
            </w:r>
          </w:p>
        </w:tc>
      </w:tr>
      <w:tr w:rsidR="005A2D46" w:rsidRPr="005A2D46" w14:paraId="6B14E4B8" w14:textId="77777777" w:rsidTr="005A2D46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810CE" w14:textId="77777777" w:rsidR="005A2D46" w:rsidRPr="005A2D46" w:rsidRDefault="005A2D46" w:rsidP="005A2D46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AA3E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21 to 202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4EC94" w14:textId="61926564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-16.07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-23.02 to -9.82)</w:t>
            </w:r>
          </w:p>
        </w:tc>
      </w:tr>
      <w:tr w:rsidR="005A2D46" w:rsidRPr="005A2D46" w14:paraId="1321F06F" w14:textId="77777777" w:rsidTr="005A2D46">
        <w:trPr>
          <w:trHeight w:val="320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769E5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5-6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4432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00 to 20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E903" w14:textId="256D00A5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.4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.81 to 2.92)</w:t>
            </w:r>
          </w:p>
        </w:tc>
      </w:tr>
      <w:tr w:rsidR="005A2D46" w:rsidRPr="005A2D46" w14:paraId="6790C09F" w14:textId="77777777" w:rsidTr="005A2D46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18BB9" w14:textId="77777777" w:rsidR="005A2D46" w:rsidRPr="005A2D46" w:rsidRDefault="005A2D46" w:rsidP="005A2D46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F0ED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18 to 202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A132" w14:textId="61DD0F04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6.72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1.68 to 19.65)</w:t>
            </w:r>
          </w:p>
        </w:tc>
      </w:tr>
      <w:tr w:rsidR="005A2D46" w:rsidRPr="005A2D46" w14:paraId="2100C726" w14:textId="77777777" w:rsidTr="005A2D46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A7C36" w14:textId="77777777" w:rsidR="005A2D46" w:rsidRPr="005A2D46" w:rsidRDefault="005A2D46" w:rsidP="005A2D46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0566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21 to 202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F578" w14:textId="2B00EDCA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-12.2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-18.06 to -6.90)</w:t>
            </w:r>
          </w:p>
        </w:tc>
      </w:tr>
      <w:tr w:rsidR="005A2D46" w:rsidRPr="005A2D46" w14:paraId="0D7E690C" w14:textId="77777777" w:rsidTr="005A2D46">
        <w:trPr>
          <w:trHeight w:val="320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4CC61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-85+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7B55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00 to 20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53A67" w14:textId="22B9DAA9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.67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.16 to 13.51)</w:t>
            </w:r>
          </w:p>
        </w:tc>
      </w:tr>
      <w:tr w:rsidR="005A2D46" w:rsidRPr="005A2D46" w14:paraId="7B5B79AD" w14:textId="77777777" w:rsidTr="005A2D46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0ACED" w14:textId="77777777" w:rsidR="005A2D46" w:rsidRPr="005A2D46" w:rsidRDefault="005A2D46" w:rsidP="005A2D46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E972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05 to 20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A316" w14:textId="013CA83F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1.11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-2.84 to 1.59)</w:t>
            </w:r>
          </w:p>
        </w:tc>
      </w:tr>
      <w:tr w:rsidR="005A2D46" w:rsidRPr="005A2D46" w14:paraId="7B91FA6A" w14:textId="77777777" w:rsidTr="005A2D46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7D742" w14:textId="77777777" w:rsidR="005A2D46" w:rsidRPr="005A2D46" w:rsidRDefault="005A2D46" w:rsidP="005A2D46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F117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018 to 2021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F1C6" w14:textId="414420B2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.86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1.51 to 19.12)</w:t>
            </w:r>
          </w:p>
        </w:tc>
      </w:tr>
      <w:tr w:rsidR="005A2D46" w:rsidRPr="005A2D46" w14:paraId="7F57E37E" w14:textId="77777777" w:rsidTr="005A2D46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0AB45" w14:textId="77777777" w:rsidR="005A2D46" w:rsidRPr="005A2D46" w:rsidRDefault="005A2D46" w:rsidP="005A2D46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4C2A" w14:textId="77777777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21 to 202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18F6B" w14:textId="3F5D8178" w:rsidR="005A2D46" w:rsidRPr="005A2D46" w:rsidRDefault="005A2D46" w:rsidP="005A2D46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-7.95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2D4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-12.58 to -3.52)</w:t>
            </w:r>
          </w:p>
        </w:tc>
      </w:tr>
    </w:tbl>
    <w:p w14:paraId="236D7E29" w14:textId="77777777" w:rsidR="00FF5C21" w:rsidRPr="00650FE6" w:rsidRDefault="00FF5C21">
      <w:pPr>
        <w:rPr>
          <w:rFonts w:cs="Arial"/>
          <w:sz w:val="22"/>
          <w:szCs w:val="22"/>
        </w:rPr>
      </w:pPr>
    </w:p>
    <w:p w14:paraId="310735F9" w14:textId="011F9C75" w:rsidR="005A2D46" w:rsidRPr="00650FE6" w:rsidRDefault="005A2D46" w:rsidP="005A2D46">
      <w:pPr>
        <w:rPr>
          <w:rFonts w:cs="Arial"/>
          <w:sz w:val="22"/>
          <w:szCs w:val="22"/>
        </w:rPr>
      </w:pPr>
      <w:r w:rsidRPr="005A2D46">
        <w:rPr>
          <w:rFonts w:cs="Arial"/>
          <w:b/>
          <w:bCs/>
          <w:sz w:val="22"/>
          <w:szCs w:val="22"/>
        </w:rPr>
        <w:t xml:space="preserve">Table </w:t>
      </w:r>
      <w:r w:rsidR="001468B4">
        <w:rPr>
          <w:rFonts w:cs="Arial"/>
          <w:b/>
          <w:bCs/>
          <w:sz w:val="22"/>
          <w:szCs w:val="22"/>
        </w:rPr>
        <w:t>S</w:t>
      </w:r>
      <w:r w:rsidRPr="005A2D46">
        <w:rPr>
          <w:rFonts w:cs="Arial"/>
          <w:b/>
          <w:bCs/>
          <w:sz w:val="22"/>
          <w:szCs w:val="22"/>
        </w:rPr>
        <w:t>6.</w:t>
      </w:r>
      <w:r w:rsidRPr="005A2D46">
        <w:rPr>
          <w:rFonts w:cs="Arial"/>
          <w:sz w:val="22"/>
          <w:szCs w:val="22"/>
        </w:rPr>
        <w:t xml:space="preserve"> Summary APCs of </w:t>
      </w:r>
      <w:r w:rsidR="00C56E82">
        <w:rPr>
          <w:rFonts w:cs="Arial"/>
          <w:sz w:val="22"/>
          <w:szCs w:val="22"/>
        </w:rPr>
        <w:t>diabetes mellitus</w:t>
      </w:r>
      <w:r w:rsidR="009E6B21">
        <w:rPr>
          <w:rFonts w:cs="Arial"/>
          <w:sz w:val="22"/>
          <w:szCs w:val="22"/>
        </w:rPr>
        <w:t xml:space="preserve"> and </w:t>
      </w:r>
      <w:r w:rsidR="00C56E82">
        <w:rPr>
          <w:rFonts w:cs="Arial"/>
          <w:sz w:val="22"/>
          <w:szCs w:val="22"/>
        </w:rPr>
        <w:t>h</w:t>
      </w:r>
      <w:r w:rsidR="00C56E82" w:rsidRPr="00650FE6">
        <w:rPr>
          <w:rFonts w:cs="Arial"/>
          <w:sz w:val="22"/>
          <w:szCs w:val="22"/>
        </w:rPr>
        <w:t>ypertension</w:t>
      </w:r>
      <w:r w:rsidR="009E6B21">
        <w:rPr>
          <w:rFonts w:cs="Arial"/>
          <w:sz w:val="22"/>
          <w:szCs w:val="22"/>
        </w:rPr>
        <w:t>-</w:t>
      </w:r>
      <w:r w:rsidRPr="005A2D46">
        <w:rPr>
          <w:rFonts w:cs="Arial"/>
          <w:sz w:val="22"/>
          <w:szCs w:val="22"/>
        </w:rPr>
        <w:t xml:space="preserve">related mortality </w:t>
      </w:r>
      <w:r w:rsidR="00C56E82">
        <w:rPr>
          <w:rFonts w:cs="Arial"/>
          <w:sz w:val="22"/>
          <w:szCs w:val="22"/>
        </w:rPr>
        <w:t>c</w:t>
      </w:r>
      <w:r w:rsidRPr="005A2D46">
        <w:rPr>
          <w:rFonts w:cs="Arial"/>
          <w:sz w:val="22"/>
          <w:szCs w:val="22"/>
        </w:rPr>
        <w:t xml:space="preserve">rude </w:t>
      </w:r>
      <w:r w:rsidR="00C56E82">
        <w:rPr>
          <w:rFonts w:cs="Arial"/>
          <w:sz w:val="22"/>
          <w:szCs w:val="22"/>
        </w:rPr>
        <w:t>r</w:t>
      </w:r>
      <w:r w:rsidRPr="005A2D46">
        <w:rPr>
          <w:rFonts w:cs="Arial"/>
          <w:sz w:val="22"/>
          <w:szCs w:val="22"/>
        </w:rPr>
        <w:t>ate per</w:t>
      </w:r>
      <w:r w:rsidRPr="00650FE6">
        <w:rPr>
          <w:rFonts w:cs="Arial"/>
          <w:sz w:val="22"/>
          <w:szCs w:val="22"/>
        </w:rPr>
        <w:t xml:space="preserve"> </w:t>
      </w:r>
      <w:r w:rsidRPr="005A2D46">
        <w:rPr>
          <w:rFonts w:cs="Arial"/>
          <w:sz w:val="22"/>
          <w:szCs w:val="22"/>
        </w:rPr>
        <w:t xml:space="preserve">100,000 stratified by age group in the United States from </w:t>
      </w:r>
      <w:r w:rsidRPr="00650FE6">
        <w:rPr>
          <w:rFonts w:cs="Arial"/>
          <w:sz w:val="22"/>
          <w:szCs w:val="22"/>
        </w:rPr>
        <w:t>2000</w:t>
      </w:r>
      <w:r w:rsidRPr="005A2D46">
        <w:rPr>
          <w:rFonts w:cs="Arial"/>
          <w:sz w:val="22"/>
          <w:szCs w:val="22"/>
        </w:rPr>
        <w:t xml:space="preserve"> to 20</w:t>
      </w:r>
      <w:r w:rsidRPr="00650FE6">
        <w:rPr>
          <w:rFonts w:cs="Arial"/>
          <w:sz w:val="22"/>
          <w:szCs w:val="22"/>
        </w:rPr>
        <w:t>23</w:t>
      </w:r>
      <w:r w:rsidRPr="005A2D46">
        <w:rPr>
          <w:rFonts w:cs="Arial"/>
          <w:sz w:val="22"/>
          <w:szCs w:val="22"/>
        </w:rPr>
        <w:t>.</w:t>
      </w:r>
    </w:p>
    <w:p w14:paraId="63EABE54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4283D992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134E1D01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4E21DFE6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3B3487E2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668A313D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5125E5BC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1D8C35EC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602DA8F1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53B516E0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34E9A183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6EFC9FAE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0C218615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0B4B9CD8" w14:textId="77777777" w:rsidR="005A2D46" w:rsidRPr="00650FE6" w:rsidRDefault="005A2D46" w:rsidP="005A2D46">
      <w:pPr>
        <w:rPr>
          <w:rFonts w:cs="Arial"/>
          <w:sz w:val="22"/>
          <w:szCs w:val="22"/>
        </w:rPr>
      </w:pPr>
    </w:p>
    <w:p w14:paraId="41772960" w14:textId="77777777" w:rsidR="005A2D46" w:rsidRDefault="005A2D46" w:rsidP="005A2D46">
      <w:pPr>
        <w:rPr>
          <w:rFonts w:cs="Arial"/>
          <w:sz w:val="22"/>
          <w:szCs w:val="22"/>
        </w:rPr>
      </w:pPr>
    </w:p>
    <w:p w14:paraId="60515285" w14:textId="77777777" w:rsidR="00650FE6" w:rsidRPr="00650FE6" w:rsidRDefault="00650FE6" w:rsidP="005A2D46">
      <w:pPr>
        <w:rPr>
          <w:rFonts w:cs="Arial"/>
          <w:sz w:val="22"/>
          <w:szCs w:val="22"/>
        </w:rPr>
      </w:pPr>
    </w:p>
    <w:tbl>
      <w:tblPr>
        <w:tblW w:w="11970" w:type="dxa"/>
        <w:tblInd w:w="-1260" w:type="dxa"/>
        <w:tblLook w:val="04A0" w:firstRow="1" w:lastRow="0" w:firstColumn="1" w:lastColumn="0" w:noHBand="0" w:noVBand="1"/>
      </w:tblPr>
      <w:tblGrid>
        <w:gridCol w:w="1440"/>
        <w:gridCol w:w="2700"/>
        <w:gridCol w:w="2880"/>
        <w:gridCol w:w="2340"/>
        <w:gridCol w:w="2610"/>
      </w:tblGrid>
      <w:tr w:rsidR="003D4C0C" w:rsidRPr="00650FE6" w14:paraId="724E639B" w14:textId="77777777" w:rsidTr="003D4C0C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33E4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9137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erican Indian or Alaska Nativ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A739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H Black or African America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7110B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H White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5BCF1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</w:tr>
      <w:tr w:rsidR="003D4C0C" w:rsidRPr="00650FE6" w14:paraId="2B0EB9B5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2D77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0752" w14:textId="06A6B483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8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5.29 – 44.3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EAD80" w14:textId="193F6261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6.09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84.59 – 87.5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30A1B" w14:textId="78CD811F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27.43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27.17 – 27.7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751EE" w14:textId="3C6BA880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.65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4.20 – 47.10)</w:t>
            </w:r>
          </w:p>
        </w:tc>
      </w:tr>
      <w:tr w:rsidR="003D4C0C" w:rsidRPr="00650FE6" w14:paraId="3748361E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141A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B159B" w14:textId="4467C162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.45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2.46 – 52.4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A99B" w14:textId="2FADDC90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88.76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87.26 – 90.2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9865" w14:textId="7EDF6F5B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8.78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8.51 – 29.0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6228D" w14:textId="092BFE96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9.62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8.15 – 51.09)</w:t>
            </w:r>
          </w:p>
        </w:tc>
      </w:tr>
      <w:tr w:rsidR="003D4C0C" w:rsidRPr="00650FE6" w14:paraId="37DC16C2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EDE5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5199" w14:textId="5B72A47E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4.90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9.63 – 60.18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012B" w14:textId="3BF33D91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92.82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91.29 – 94.3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BD5D" w14:textId="5CBFE1E1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0.5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0.23 – 30.7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849C" w14:textId="77D269ED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0.66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9.22 – 52.10)</w:t>
            </w:r>
          </w:p>
        </w:tc>
      </w:tr>
      <w:tr w:rsidR="003D4C0C" w:rsidRPr="00650FE6" w14:paraId="19C17C1E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F243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A963" w14:textId="581D5215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0.46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4.94 – 65.97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2BE1" w14:textId="7D8DBD2D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95.62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94.09 – 97.1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24CBF" w14:textId="48495D43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.02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1.74 – 32.3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73ECF" w14:textId="5E369418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3.70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2.26 – 55.15)</w:t>
            </w:r>
          </w:p>
        </w:tc>
      </w:tr>
      <w:tr w:rsidR="003D4C0C" w:rsidRPr="00650FE6" w14:paraId="255D78B4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5A8C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589EC" w14:textId="77E2E770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7.67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2.41 – 62.9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8ED24" w14:textId="419F533F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7.36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5.82 – 98.8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E3FB8" w14:textId="418BBC1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3.12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2.83 – 33.4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2DD1" w14:textId="6EDC453E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2.4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1.02 – 53.80)</w:t>
            </w:r>
          </w:p>
        </w:tc>
      </w:tr>
      <w:tr w:rsidR="003D4C0C" w:rsidRPr="00650FE6" w14:paraId="0F9B6699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C59B3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9E65E" w14:textId="56D59E89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1.59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6.19 – 66.98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782C9" w14:textId="184960F2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9.83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8.29 – 101.3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11C4D" w14:textId="28BB95A6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5.03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4.74 – 35.3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7BA86" w14:textId="1359444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7.92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6.50 – 59.34)</w:t>
            </w:r>
          </w:p>
        </w:tc>
      </w:tr>
      <w:tr w:rsidR="003D4C0C" w:rsidRPr="00650FE6" w14:paraId="717BEFCA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ACBC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8821" w14:textId="5C2FC882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3.20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7.91 – 68.49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400A" w14:textId="5218DB36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98.82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97.31 – 100.3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AA89B" w14:textId="3F68CC3C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5.63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5.34 – 35.9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32E81" w14:textId="629D08DF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6.50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5.13 – 57.87)</w:t>
            </w:r>
          </w:p>
        </w:tc>
      </w:tr>
      <w:tr w:rsidR="003D4C0C" w:rsidRPr="00650FE6" w14:paraId="6183636B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0BEC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53A2B" w14:textId="302BFBCB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8.28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2.79 – 73.77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70DE" w14:textId="1E9E8268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100.18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98.68 – 101.6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7C80C" w14:textId="326FE5DA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6.83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6.54 – 37.1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2E34" w14:textId="3D6A2BE1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6.55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5.21 – 57.88)</w:t>
            </w:r>
          </w:p>
        </w:tc>
      </w:tr>
      <w:tr w:rsidR="003D4C0C" w:rsidRPr="00650FE6" w14:paraId="20532955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FAAF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2B3E3" w14:textId="2267690C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3.72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8.55 – 68.9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DAAA" w14:textId="41FD96D0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98.65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97.18 – 100.1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855F" w14:textId="09D19DB0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7.7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7.41 – 38.01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970A5" w14:textId="2D221A8D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7.22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5.91 – 58.53)</w:t>
            </w:r>
          </w:p>
        </w:tc>
      </w:tr>
      <w:tr w:rsidR="003D4C0C" w:rsidRPr="00650FE6" w14:paraId="5A523054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6EFB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6981" w14:textId="7435C414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3.99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8.87 – 69.1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F36EE" w14:textId="388F8AE5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6.49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5.05 – 97.9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23B8" w14:textId="499B12F9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7.40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7.10 – 37.6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6532F" w14:textId="10615576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5.23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3.98 – 56.48)</w:t>
            </w:r>
          </w:p>
        </w:tc>
      </w:tr>
      <w:tr w:rsidR="003D4C0C" w:rsidRPr="00650FE6" w14:paraId="41E16012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E2E8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19056" w14:textId="4DB0217C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7.28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2.10 – 72.4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AF39B" w14:textId="75D04B2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6.70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5.28 – 98.1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05C45" w14:textId="5D33B079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8.50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8.21 – 38.8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0B08A" w14:textId="0118593A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9.08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7.80 – 60.35)</w:t>
            </w:r>
          </w:p>
        </w:tc>
      </w:tr>
      <w:tr w:rsidR="003D4C0C" w:rsidRPr="00650FE6" w14:paraId="22B2A897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6661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7A141" w14:textId="79017360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1.57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6.49 – 76.6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22AEF" w14:textId="52E020CF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96.77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95.37 – 98.1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D117" w14:textId="2305FFE1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73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9.43 – 40.0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33705" w14:textId="1E23B2E1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8.0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6.80 – 59.23)</w:t>
            </w:r>
          </w:p>
        </w:tc>
      </w:tr>
      <w:tr w:rsidR="003D4C0C" w:rsidRPr="00650FE6" w14:paraId="26E3B5BD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A604E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53B3" w14:textId="47B42834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0.59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75.30 – 85.88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B8D1" w14:textId="7B5798F6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6.1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4.74 – 97.4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F0C01" w14:textId="3836201F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0.10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9.80 – 40.3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79A7" w14:textId="5A922D0B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9.17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7.98 – 60.36)</w:t>
            </w:r>
          </w:p>
        </w:tc>
      </w:tr>
      <w:tr w:rsidR="003D4C0C" w:rsidRPr="00650FE6" w14:paraId="3FB84074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E4BC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C84E" w14:textId="65773652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6.62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71.60 – 81.6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F212B" w14:textId="6A94078E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5.28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3.93 – 96.6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83761" w14:textId="0F7B26BF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.95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0.65 – 41.2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14606" w14:textId="34D6D30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60.39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9.22 – 61.56)</w:t>
            </w:r>
          </w:p>
        </w:tc>
      </w:tr>
      <w:tr w:rsidR="003D4C0C" w:rsidRPr="00650FE6" w14:paraId="34BD3CBB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67AD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20E7" w14:textId="296BC30E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9.85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74.89 – 84.8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1B94" w14:textId="4BF2CBE5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1.90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0.60 – 93.2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D88D" w14:textId="028A2CEE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.43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0.14 – 40.7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4869E" w14:textId="306A956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9.15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8.02 – 60.27)</w:t>
            </w:r>
          </w:p>
        </w:tc>
      </w:tr>
      <w:tr w:rsidR="003D4C0C" w:rsidRPr="00650FE6" w14:paraId="665ADAA5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A9E6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5BFD5" w14:textId="2626ACB4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7.6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72.83 – 82.38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4212" w14:textId="3C84ECF4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2.2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0.93 – 93.4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7165" w14:textId="09EA5B24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1.51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1.22 – 41.81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2D20" w14:textId="03F24C71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8.07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6.99 – 59.14)</w:t>
            </w:r>
          </w:p>
        </w:tc>
      </w:tr>
      <w:tr w:rsidR="003D4C0C" w:rsidRPr="00650FE6" w14:paraId="508AC809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2EAB8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37B92" w14:textId="34BC4D35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1.29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76.49 – 86.09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86B01" w14:textId="52832189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3.23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1.97 – 94.5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DCC79" w14:textId="7EB71BCA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2.36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2.07 – 42.6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9FFE4" w14:textId="016B2B20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9.8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8.74 – 60.88)</w:t>
            </w:r>
          </w:p>
        </w:tc>
      </w:tr>
      <w:tr w:rsidR="003D4C0C" w:rsidRPr="00650FE6" w14:paraId="01BBC7BF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8E4FF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601C5" w14:textId="36EABF99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6.65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81.83 – 91.47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EDB93" w14:textId="0BAA56E5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4.50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3.25 – 95.7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A7DBB" w14:textId="51B20F8E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4.03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3.72 – 44.3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634FE" w14:textId="0762143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2.12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1.06 – 63.18)</w:t>
            </w:r>
          </w:p>
        </w:tc>
      </w:tr>
      <w:tr w:rsidR="003D4C0C" w:rsidRPr="00650FE6" w14:paraId="36531A33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AB34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6A1F1" w14:textId="66C52626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6.83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82.14 – 91.5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F5FEF" w14:textId="20D445AB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5.45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4.21 – 96.6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354E" w14:textId="370B9CF8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99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4.69 – 45.3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9D73E" w14:textId="58AE2E30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1.44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0.41 – 62.47)</w:t>
            </w:r>
          </w:p>
        </w:tc>
      </w:tr>
      <w:tr w:rsidR="003D4C0C" w:rsidRPr="00650FE6" w14:paraId="2C8C7BDE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E49B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ECC1F" w14:textId="34556A4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85.92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81.33 – 90.5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9BBD9" w14:textId="0A8166A0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5.1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3.89 – 96.3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82D99" w14:textId="53919C8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65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34 – 46.9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A4882" w14:textId="2D2ED339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1.77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0.76 – 62.78)</w:t>
            </w:r>
          </w:p>
        </w:tc>
      </w:tr>
      <w:tr w:rsidR="003D4C0C" w:rsidRPr="00650FE6" w14:paraId="7FB20C6E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C8EB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0ADF8" w14:textId="6644B551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9.65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24.15 – 135.1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F1B1" w14:textId="214AAFC4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145.44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143.95 – 146.9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ACAAC" w14:textId="142EB6FF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9.9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9.56 – 60.2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0B3E" w14:textId="3CC62F82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7.48 (106.18 – 108.78)</w:t>
            </w:r>
          </w:p>
        </w:tc>
      </w:tr>
      <w:tr w:rsidR="003D4C0C" w:rsidRPr="00650FE6" w14:paraId="42CF8DD4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E007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6675B" w14:textId="74ECCFCC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3.25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37.20 – 149.3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B673" w14:textId="4945A90D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41.73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40.24 – 143.2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F0995" w14:textId="5F2F00D8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7.18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6.80 – 67.5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7C46" w14:textId="1A19758E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7.96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6.72 – 99.19)</w:t>
            </w:r>
          </w:p>
        </w:tc>
      </w:tr>
      <w:tr w:rsidR="003D4C0C" w:rsidRPr="00650FE6" w14:paraId="0E4EAE63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0D65B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40D0" w14:textId="3BECAA1D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7.30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11.99 – 122.6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F7102" w14:textId="10733011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6.26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24.87 – 127.6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F46E5" w14:textId="29403EC1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3.71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3.36 – 64.0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FB20F" w14:textId="5DBF8E91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80.72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79.62 – 81.82)</w:t>
            </w:r>
          </w:p>
        </w:tc>
      </w:tr>
      <w:tr w:rsidR="003D4C0C" w:rsidRPr="00650FE6" w14:paraId="60A32F86" w14:textId="77777777" w:rsidTr="003D4C0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C3A2" w14:textId="77777777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1C7B" w14:textId="0146EEAF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103.82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98.89 – 108.7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739F" w14:textId="2E07B593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4.59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113.29 – 115.9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F8BE7" w14:textId="20B43540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9.59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9.24 – 59.9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7018B" w14:textId="18CD438B" w:rsidR="00425EF9" w:rsidRPr="00425EF9" w:rsidRDefault="00425EF9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73.58 </w:t>
            </w:r>
            <w:r w:rsidR="003D4C0C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5EF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72.55 – 74.62)</w:t>
            </w:r>
          </w:p>
        </w:tc>
      </w:tr>
    </w:tbl>
    <w:p w14:paraId="77F12252" w14:textId="77777777" w:rsidR="005A2D46" w:rsidRPr="00650FE6" w:rsidRDefault="005A2D46" w:rsidP="00DD53B4">
      <w:pPr>
        <w:spacing w:line="276" w:lineRule="auto"/>
        <w:rPr>
          <w:rFonts w:cs="Arial"/>
          <w:sz w:val="22"/>
          <w:szCs w:val="22"/>
        </w:rPr>
      </w:pPr>
    </w:p>
    <w:p w14:paraId="179DC733" w14:textId="1D7F127E" w:rsidR="003D4C0C" w:rsidRPr="00650FE6" w:rsidRDefault="003D4C0C" w:rsidP="00DD53B4">
      <w:pPr>
        <w:spacing w:line="276" w:lineRule="auto"/>
        <w:rPr>
          <w:rFonts w:cs="Arial"/>
          <w:sz w:val="22"/>
          <w:szCs w:val="22"/>
        </w:rPr>
      </w:pPr>
      <w:r w:rsidRPr="003D4C0C">
        <w:rPr>
          <w:rFonts w:cs="Arial"/>
          <w:b/>
          <w:bCs/>
          <w:sz w:val="22"/>
          <w:szCs w:val="22"/>
        </w:rPr>
        <w:t xml:space="preserve">Table </w:t>
      </w:r>
      <w:r w:rsidR="001468B4">
        <w:rPr>
          <w:rFonts w:cs="Arial"/>
          <w:b/>
          <w:bCs/>
          <w:sz w:val="22"/>
          <w:szCs w:val="22"/>
        </w:rPr>
        <w:t>S</w:t>
      </w:r>
      <w:r w:rsidRPr="003D4C0C">
        <w:rPr>
          <w:rFonts w:cs="Arial"/>
          <w:b/>
          <w:bCs/>
          <w:sz w:val="22"/>
          <w:szCs w:val="22"/>
        </w:rPr>
        <w:t>7.</w:t>
      </w:r>
      <w:r w:rsidRPr="003D4C0C">
        <w:rPr>
          <w:rFonts w:cs="Arial"/>
          <w:sz w:val="22"/>
          <w:szCs w:val="22"/>
        </w:rPr>
        <w:t xml:space="preserve"> </w:t>
      </w:r>
      <w:bookmarkStart w:id="0" w:name="_Hlk192874510"/>
      <w:r w:rsidR="00C56E82">
        <w:rPr>
          <w:rFonts w:cs="Arial"/>
          <w:sz w:val="22"/>
          <w:szCs w:val="22"/>
        </w:rPr>
        <w:t>Diabetes mellitus</w:t>
      </w:r>
      <w:r w:rsidR="009E6B21">
        <w:rPr>
          <w:rFonts w:cs="Arial"/>
          <w:sz w:val="22"/>
          <w:szCs w:val="22"/>
        </w:rPr>
        <w:t xml:space="preserve"> and </w:t>
      </w:r>
      <w:r w:rsidR="00C56E82">
        <w:rPr>
          <w:rFonts w:cs="Arial"/>
          <w:sz w:val="22"/>
          <w:szCs w:val="22"/>
        </w:rPr>
        <w:t>h</w:t>
      </w:r>
      <w:r w:rsidR="00C56E82" w:rsidRPr="00650FE6">
        <w:rPr>
          <w:rFonts w:cs="Arial"/>
          <w:sz w:val="22"/>
          <w:szCs w:val="22"/>
        </w:rPr>
        <w:t>ypertension</w:t>
      </w:r>
      <w:r w:rsidR="009E6B21">
        <w:rPr>
          <w:rFonts w:cs="Arial"/>
          <w:sz w:val="22"/>
          <w:szCs w:val="22"/>
        </w:rPr>
        <w:t>-</w:t>
      </w:r>
      <w:r w:rsidRPr="003D4C0C">
        <w:rPr>
          <w:rFonts w:cs="Arial"/>
          <w:sz w:val="22"/>
          <w:szCs w:val="22"/>
        </w:rPr>
        <w:t xml:space="preserve">related AAMR per 100,000 stratified by race in the United States from </w:t>
      </w:r>
      <w:r w:rsidRPr="00650FE6">
        <w:rPr>
          <w:rFonts w:cs="Arial"/>
          <w:sz w:val="22"/>
          <w:szCs w:val="22"/>
        </w:rPr>
        <w:t>2000</w:t>
      </w:r>
      <w:r w:rsidRPr="003D4C0C">
        <w:rPr>
          <w:rFonts w:cs="Arial"/>
          <w:sz w:val="22"/>
          <w:szCs w:val="22"/>
        </w:rPr>
        <w:t xml:space="preserve"> to 20</w:t>
      </w:r>
      <w:r w:rsidRPr="00650FE6">
        <w:rPr>
          <w:rFonts w:cs="Arial"/>
          <w:sz w:val="22"/>
          <w:szCs w:val="22"/>
        </w:rPr>
        <w:t>23</w:t>
      </w:r>
      <w:r w:rsidRPr="003D4C0C">
        <w:rPr>
          <w:rFonts w:cs="Arial"/>
          <w:sz w:val="22"/>
          <w:szCs w:val="22"/>
        </w:rPr>
        <w:t>.</w:t>
      </w:r>
      <w:bookmarkEnd w:id="0"/>
    </w:p>
    <w:p w14:paraId="45C753D6" w14:textId="77777777" w:rsidR="003D4C0C" w:rsidRPr="003D4C0C" w:rsidRDefault="003D4C0C" w:rsidP="00DD53B4">
      <w:pPr>
        <w:spacing w:line="276" w:lineRule="auto"/>
        <w:rPr>
          <w:rFonts w:cs="Arial"/>
          <w:sz w:val="22"/>
          <w:szCs w:val="22"/>
        </w:rPr>
      </w:pPr>
    </w:p>
    <w:p w14:paraId="04481DDD" w14:textId="77777777" w:rsidR="003D4C0C" w:rsidRPr="005A2D46" w:rsidRDefault="003D4C0C" w:rsidP="00DD53B4">
      <w:pPr>
        <w:spacing w:line="276" w:lineRule="auto"/>
        <w:rPr>
          <w:rFonts w:cs="Arial"/>
          <w:sz w:val="22"/>
          <w:szCs w:val="22"/>
        </w:rPr>
      </w:pPr>
    </w:p>
    <w:p w14:paraId="54A157E5" w14:textId="77777777" w:rsidR="005A2D46" w:rsidRPr="00650FE6" w:rsidRDefault="005A2D46" w:rsidP="00DD53B4">
      <w:pPr>
        <w:spacing w:line="276" w:lineRule="auto"/>
        <w:rPr>
          <w:rFonts w:cs="Arial"/>
          <w:sz w:val="22"/>
          <w:szCs w:val="22"/>
        </w:rPr>
      </w:pPr>
    </w:p>
    <w:p w14:paraId="03DE72A6" w14:textId="77777777" w:rsidR="003D4C0C" w:rsidRDefault="003D4C0C" w:rsidP="00DD53B4">
      <w:pPr>
        <w:spacing w:line="276" w:lineRule="auto"/>
        <w:rPr>
          <w:rFonts w:cs="Arial"/>
          <w:sz w:val="22"/>
          <w:szCs w:val="22"/>
        </w:rPr>
      </w:pPr>
    </w:p>
    <w:p w14:paraId="2DFFF852" w14:textId="77777777" w:rsidR="00650FE6" w:rsidRDefault="00650FE6" w:rsidP="00DD53B4">
      <w:pPr>
        <w:spacing w:line="276" w:lineRule="auto"/>
        <w:rPr>
          <w:rFonts w:cs="Arial"/>
          <w:sz w:val="22"/>
          <w:szCs w:val="22"/>
        </w:rPr>
      </w:pPr>
    </w:p>
    <w:p w14:paraId="4DA46B81" w14:textId="77777777" w:rsidR="00650FE6" w:rsidRPr="00650FE6" w:rsidRDefault="00650FE6" w:rsidP="00DD53B4">
      <w:pPr>
        <w:spacing w:line="276" w:lineRule="auto"/>
        <w:rPr>
          <w:rFonts w:cs="Arial"/>
          <w:sz w:val="22"/>
          <w:szCs w:val="22"/>
        </w:rPr>
      </w:pPr>
    </w:p>
    <w:p w14:paraId="5F7A1C0C" w14:textId="77777777" w:rsidR="003D4C0C" w:rsidRPr="00650FE6" w:rsidRDefault="003D4C0C" w:rsidP="00DD53B4">
      <w:pPr>
        <w:spacing w:line="276" w:lineRule="auto"/>
        <w:rPr>
          <w:rFonts w:cs="Arial"/>
          <w:sz w:val="22"/>
          <w:szCs w:val="22"/>
        </w:rPr>
      </w:pPr>
    </w:p>
    <w:tbl>
      <w:tblPr>
        <w:tblW w:w="7465" w:type="dxa"/>
        <w:tblInd w:w="905" w:type="dxa"/>
        <w:tblLook w:val="04A0" w:firstRow="1" w:lastRow="0" w:firstColumn="1" w:lastColumn="0" w:noHBand="0" w:noVBand="1"/>
      </w:tblPr>
      <w:tblGrid>
        <w:gridCol w:w="1080"/>
        <w:gridCol w:w="3600"/>
        <w:gridCol w:w="2785"/>
      </w:tblGrid>
      <w:tr w:rsidR="001C7543" w:rsidRPr="001C7543" w14:paraId="27100EA6" w14:textId="77777777" w:rsidTr="00DD53B4">
        <w:trPr>
          <w:trHeight w:val="320"/>
        </w:trPr>
        <w:tc>
          <w:tcPr>
            <w:tcW w:w="74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C623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</w:tr>
      <w:tr w:rsidR="001C7543" w:rsidRPr="001C7543" w14:paraId="2BA7A67B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B94B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3490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ropolitan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82247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Metropolitan</w:t>
            </w:r>
          </w:p>
        </w:tc>
      </w:tr>
      <w:tr w:rsidR="001C7543" w:rsidRPr="001C7543" w14:paraId="4535A5E5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A885C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1CCA" w14:textId="442EAD3D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6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3.38 – 33.97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37CC0" w14:textId="52CED8D0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57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2.95 – 34.19)</w:t>
            </w:r>
          </w:p>
        </w:tc>
      </w:tr>
      <w:tr w:rsidR="001C7543" w:rsidRPr="001C7543" w14:paraId="27CF35EF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1B5B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51BF" w14:textId="4DB8D546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5.30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5.00 – 35.61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BE24" w14:textId="646074B5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5.50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4.87 – 36.13)</w:t>
            </w:r>
          </w:p>
        </w:tc>
      </w:tr>
      <w:tr w:rsidR="001C7543" w:rsidRPr="001C7543" w14:paraId="727DDDC0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4D6E8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56E40" w14:textId="46DACFA5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7.14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6.83 – 37.45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383A3" w14:textId="636A391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8.51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7.85 – 39.17)</w:t>
            </w:r>
          </w:p>
        </w:tc>
      </w:tr>
      <w:tr w:rsidR="001C7543" w:rsidRPr="001C7543" w14:paraId="1837B070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1146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9474" w14:textId="535CD863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.7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8.42 – 39.05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C00CF" w14:textId="7D1D126D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.6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0.01 – 41.35)</w:t>
            </w:r>
          </w:p>
        </w:tc>
      </w:tr>
      <w:tr w:rsidR="001C7543" w:rsidRPr="001C7543" w14:paraId="1C232459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864BF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C5BC" w14:textId="2BE639F0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9.83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9.52 – 40.15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88AD" w14:textId="5F58CF1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2.0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1.33 – 42.69)</w:t>
            </w:r>
          </w:p>
        </w:tc>
      </w:tr>
      <w:tr w:rsidR="001C7543" w:rsidRPr="001C7543" w14:paraId="5C222376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63976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71027" w14:textId="3A497C36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1.90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1.59 – 42.22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3690E" w14:textId="6D0D89FB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4.73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4.03 – 45.42)</w:t>
            </w:r>
          </w:p>
        </w:tc>
      </w:tr>
      <w:tr w:rsidR="001C7543" w:rsidRPr="001C7543" w14:paraId="38ABC103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5CDB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2021F" w14:textId="302EFD28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2.52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2.20 – 42.84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81A75" w14:textId="3B73603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4.42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3.73 – 45.11)</w:t>
            </w:r>
          </w:p>
        </w:tc>
      </w:tr>
      <w:tr w:rsidR="001C7543" w:rsidRPr="001C7543" w14:paraId="4FF30557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6702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862D" w14:textId="15B2C3B2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3.26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2.94 – 43.58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4D02" w14:textId="543EE589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.3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62 – 48.04)</w:t>
            </w:r>
          </w:p>
        </w:tc>
      </w:tr>
      <w:tr w:rsidR="001C7543" w:rsidRPr="001C7543" w14:paraId="62534133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0BC9D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A874" w14:textId="060A472E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3.94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3.62 – 44.26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46AE" w14:textId="0BF8A485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8.4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7.70 – 49.13)</w:t>
            </w:r>
          </w:p>
        </w:tc>
      </w:tr>
      <w:tr w:rsidR="001C7543" w:rsidRPr="001C7543" w14:paraId="2161A103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2003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EECE" w14:textId="53595613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3.27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2.96 – 43.58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F14E7" w14:textId="5CCC3D6F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8.9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8.20 – 49.63)</w:t>
            </w:r>
          </w:p>
        </w:tc>
      </w:tr>
      <w:tr w:rsidR="001C7543" w:rsidRPr="001C7543" w14:paraId="7E9D4F58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AA152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B873A" w14:textId="2547F0BE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6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4.37 – 45.00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F9E01" w14:textId="225DB13B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9.66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8.94 – 50.37)</w:t>
            </w:r>
          </w:p>
        </w:tc>
      </w:tr>
      <w:tr w:rsidR="001C7543" w:rsidRPr="001C7543" w14:paraId="1C1C5D5F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9F201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0720" w14:textId="53EB7AB2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.6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5.30 – 45.93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C2CB9" w14:textId="7F64D91B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1.10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0.38 – 51.83)</w:t>
            </w:r>
          </w:p>
        </w:tc>
      </w:tr>
      <w:tr w:rsidR="001C7543" w:rsidRPr="001C7543" w14:paraId="6E2525D9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C6C7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7BC9" w14:textId="0BCED80F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.9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5.66 – 46.29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B067" w14:textId="5AE9D53F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1.98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1.25 – 52.70)</w:t>
            </w:r>
          </w:p>
        </w:tc>
      </w:tr>
      <w:tr w:rsidR="001C7543" w:rsidRPr="001C7543" w14:paraId="398E20E7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EC25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51A16" w14:textId="19435F50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6.71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6.40 – 47.02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A53F" w14:textId="57A6B63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3.23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2.50 – 53.96)</w:t>
            </w:r>
          </w:p>
        </w:tc>
      </w:tr>
      <w:tr w:rsidR="001C7543" w:rsidRPr="001C7543" w14:paraId="56CDB973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0E8B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AF0F" w14:textId="48AC4BD1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12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5.81 – 46.42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8DA4" w14:textId="31A93E23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2.43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1.71 – 53.15)</w:t>
            </w:r>
          </w:p>
        </w:tc>
      </w:tr>
      <w:tr w:rsidR="001C7543" w:rsidRPr="001C7543" w14:paraId="5AA3E8ED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47B2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B461C" w14:textId="14E55CE8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70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40 – 47.01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DA732" w14:textId="44C19C9B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5.2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4.48 – 55.95)</w:t>
            </w:r>
          </w:p>
        </w:tc>
      </w:tr>
      <w:tr w:rsidR="001C7543" w:rsidRPr="001C7543" w14:paraId="136B651B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BC0A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B3B5" w14:textId="3E29EACD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.71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7.41 – 48.02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00C0F" w14:textId="731E1F19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5.89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5.15 – 56.62)</w:t>
            </w:r>
          </w:p>
        </w:tc>
      </w:tr>
      <w:tr w:rsidR="001C7543" w:rsidRPr="001C7543" w14:paraId="5DCA1E68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857E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7ED97" w14:textId="69218EFD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9.19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8.88 – 49.49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2AA40" w14:textId="659C0308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9.39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8.64 – 60.15)</w:t>
            </w:r>
          </w:p>
        </w:tc>
      </w:tr>
      <w:tr w:rsidR="001C7543" w:rsidRPr="001C7543" w14:paraId="7DEE13A1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D6EB9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7B1B" w14:textId="47777BEB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9.97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9.67 – 50.28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8BB16" w14:textId="2D2D3AF9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61.14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60.38 – 61.90)</w:t>
            </w:r>
          </w:p>
        </w:tc>
      </w:tr>
      <w:tr w:rsidR="001C7543" w:rsidRPr="001C7543" w14:paraId="29B46179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4031F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8B03" w14:textId="4DD9B173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0.82 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0.52 – 51.13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C842" w14:textId="3B3C3FF8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4.60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3.83 – 65.38)</w:t>
            </w:r>
          </w:p>
        </w:tc>
      </w:tr>
      <w:tr w:rsidR="001C7543" w:rsidRPr="001C7543" w14:paraId="7BC1B9EC" w14:textId="77777777" w:rsidTr="00DD53B4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C1C1A" w14:textId="77777777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CD50" w14:textId="337962C4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1.70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71.35 – 72.05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754ED" w14:textId="116EDAF3" w:rsidR="001C7543" w:rsidRPr="001C7543" w:rsidRDefault="001C7543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5.59</w:t>
            </w: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C7543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84.70 – 86.48)</w:t>
            </w:r>
          </w:p>
        </w:tc>
      </w:tr>
    </w:tbl>
    <w:p w14:paraId="2156D502" w14:textId="77777777" w:rsidR="003D4C0C" w:rsidRPr="00650FE6" w:rsidRDefault="003D4C0C" w:rsidP="00DD53B4">
      <w:pPr>
        <w:spacing w:line="276" w:lineRule="auto"/>
        <w:rPr>
          <w:rFonts w:cs="Arial"/>
          <w:sz w:val="22"/>
          <w:szCs w:val="22"/>
        </w:rPr>
      </w:pPr>
    </w:p>
    <w:p w14:paraId="6E40E6B9" w14:textId="5F60EE12" w:rsidR="00F842C8" w:rsidRPr="00650FE6" w:rsidRDefault="00F842C8" w:rsidP="00DD53B4">
      <w:pPr>
        <w:spacing w:line="276" w:lineRule="auto"/>
        <w:rPr>
          <w:rFonts w:cs="Arial"/>
          <w:sz w:val="22"/>
          <w:szCs w:val="22"/>
        </w:rPr>
      </w:pPr>
      <w:r w:rsidRPr="00F842C8">
        <w:rPr>
          <w:rFonts w:cs="Arial"/>
          <w:b/>
          <w:bCs/>
          <w:sz w:val="22"/>
          <w:szCs w:val="22"/>
        </w:rPr>
        <w:t xml:space="preserve">Table </w:t>
      </w:r>
      <w:r w:rsidR="001468B4">
        <w:rPr>
          <w:rFonts w:cs="Arial"/>
          <w:b/>
          <w:bCs/>
          <w:sz w:val="22"/>
          <w:szCs w:val="22"/>
        </w:rPr>
        <w:t>S</w:t>
      </w:r>
      <w:r w:rsidRPr="00F842C8">
        <w:rPr>
          <w:rFonts w:cs="Arial"/>
          <w:b/>
          <w:bCs/>
          <w:sz w:val="22"/>
          <w:szCs w:val="22"/>
        </w:rPr>
        <w:t>8.</w:t>
      </w:r>
      <w:r w:rsidRPr="00F842C8">
        <w:rPr>
          <w:rFonts w:cs="Arial"/>
          <w:sz w:val="22"/>
          <w:szCs w:val="22"/>
        </w:rPr>
        <w:t xml:space="preserve"> </w:t>
      </w:r>
      <w:bookmarkStart w:id="1" w:name="_Hlk192874791"/>
      <w:r w:rsidR="00C56E82">
        <w:rPr>
          <w:rFonts w:cs="Arial"/>
          <w:sz w:val="22"/>
          <w:szCs w:val="22"/>
        </w:rPr>
        <w:t>Diabetes mellitus</w:t>
      </w:r>
      <w:r w:rsidR="00464CE0">
        <w:rPr>
          <w:rFonts w:cs="Arial"/>
          <w:sz w:val="22"/>
          <w:szCs w:val="22"/>
        </w:rPr>
        <w:t xml:space="preserve"> and </w:t>
      </w:r>
      <w:r w:rsidR="00C56E82">
        <w:rPr>
          <w:rFonts w:cs="Arial"/>
          <w:sz w:val="22"/>
          <w:szCs w:val="22"/>
        </w:rPr>
        <w:t>h</w:t>
      </w:r>
      <w:r w:rsidR="00C56E82" w:rsidRPr="00650FE6">
        <w:rPr>
          <w:rFonts w:cs="Arial"/>
          <w:sz w:val="22"/>
          <w:szCs w:val="22"/>
        </w:rPr>
        <w:t>ypertension</w:t>
      </w:r>
      <w:r w:rsidR="00464CE0">
        <w:rPr>
          <w:rFonts w:cs="Arial"/>
          <w:sz w:val="22"/>
          <w:szCs w:val="22"/>
        </w:rPr>
        <w:t>-</w:t>
      </w:r>
      <w:r w:rsidRPr="00F842C8">
        <w:rPr>
          <w:rFonts w:cs="Arial"/>
          <w:sz w:val="22"/>
          <w:szCs w:val="22"/>
        </w:rPr>
        <w:t xml:space="preserve">related AAMR per 100,000 stratified by Urban-Rural classification in the United States from </w:t>
      </w:r>
      <w:r w:rsidRPr="00650FE6">
        <w:rPr>
          <w:rFonts w:cs="Arial"/>
          <w:sz w:val="22"/>
          <w:szCs w:val="22"/>
        </w:rPr>
        <w:t>2000</w:t>
      </w:r>
      <w:r w:rsidRPr="00F842C8">
        <w:rPr>
          <w:rFonts w:cs="Arial"/>
          <w:sz w:val="22"/>
          <w:szCs w:val="22"/>
        </w:rPr>
        <w:t xml:space="preserve"> to 20</w:t>
      </w:r>
      <w:r w:rsidRPr="00650FE6">
        <w:rPr>
          <w:rFonts w:cs="Arial"/>
          <w:sz w:val="22"/>
          <w:szCs w:val="22"/>
        </w:rPr>
        <w:t>20</w:t>
      </w:r>
      <w:r w:rsidRPr="00F842C8">
        <w:rPr>
          <w:rFonts w:cs="Arial"/>
          <w:sz w:val="22"/>
          <w:szCs w:val="22"/>
        </w:rPr>
        <w:t>.</w:t>
      </w:r>
      <w:bookmarkEnd w:id="1"/>
    </w:p>
    <w:p w14:paraId="18714A3D" w14:textId="77777777" w:rsidR="00F842C8" w:rsidRPr="00650FE6" w:rsidRDefault="00F842C8" w:rsidP="00DD53B4">
      <w:pPr>
        <w:spacing w:line="276" w:lineRule="auto"/>
        <w:rPr>
          <w:rFonts w:cs="Arial"/>
          <w:sz w:val="22"/>
          <w:szCs w:val="22"/>
        </w:rPr>
      </w:pPr>
    </w:p>
    <w:p w14:paraId="3E144B8A" w14:textId="77777777" w:rsidR="00F842C8" w:rsidRPr="00650FE6" w:rsidRDefault="00F842C8" w:rsidP="00DD53B4">
      <w:pPr>
        <w:spacing w:line="276" w:lineRule="auto"/>
        <w:rPr>
          <w:rFonts w:cs="Arial"/>
          <w:sz w:val="22"/>
          <w:szCs w:val="22"/>
        </w:rPr>
      </w:pPr>
    </w:p>
    <w:p w14:paraId="1BAFF30D" w14:textId="77777777" w:rsidR="00F842C8" w:rsidRPr="00650FE6" w:rsidRDefault="00F842C8" w:rsidP="00DD53B4">
      <w:pPr>
        <w:spacing w:line="276" w:lineRule="auto"/>
        <w:rPr>
          <w:rFonts w:cs="Arial"/>
          <w:sz w:val="22"/>
          <w:szCs w:val="22"/>
        </w:rPr>
      </w:pPr>
    </w:p>
    <w:p w14:paraId="0C8C0FB8" w14:textId="77777777" w:rsidR="00F842C8" w:rsidRPr="00650FE6" w:rsidRDefault="00F842C8" w:rsidP="00DD53B4">
      <w:pPr>
        <w:spacing w:line="276" w:lineRule="auto"/>
        <w:rPr>
          <w:rFonts w:cs="Arial"/>
          <w:sz w:val="22"/>
          <w:szCs w:val="22"/>
        </w:rPr>
      </w:pPr>
    </w:p>
    <w:p w14:paraId="679074C8" w14:textId="77777777" w:rsidR="00F842C8" w:rsidRPr="00650FE6" w:rsidRDefault="00F842C8" w:rsidP="00DD53B4">
      <w:pPr>
        <w:spacing w:line="276" w:lineRule="auto"/>
        <w:rPr>
          <w:rFonts w:cs="Arial"/>
          <w:sz w:val="22"/>
          <w:szCs w:val="22"/>
        </w:rPr>
      </w:pPr>
    </w:p>
    <w:p w14:paraId="5CA8F598" w14:textId="77777777" w:rsidR="00F842C8" w:rsidRDefault="00F842C8" w:rsidP="00DD53B4">
      <w:pPr>
        <w:spacing w:line="276" w:lineRule="auto"/>
        <w:rPr>
          <w:rFonts w:cs="Arial"/>
          <w:sz w:val="22"/>
          <w:szCs w:val="22"/>
        </w:rPr>
      </w:pPr>
    </w:p>
    <w:p w14:paraId="6E1C1D85" w14:textId="77777777" w:rsidR="00650FE6" w:rsidRDefault="00650FE6" w:rsidP="00DD53B4">
      <w:pPr>
        <w:spacing w:line="276" w:lineRule="auto"/>
        <w:rPr>
          <w:rFonts w:cs="Arial"/>
          <w:sz w:val="22"/>
          <w:szCs w:val="22"/>
        </w:rPr>
      </w:pPr>
    </w:p>
    <w:p w14:paraId="31C47C9E" w14:textId="77777777" w:rsidR="00650FE6" w:rsidRPr="00650FE6" w:rsidRDefault="00650FE6" w:rsidP="00DD53B4">
      <w:pPr>
        <w:spacing w:line="276" w:lineRule="auto"/>
        <w:rPr>
          <w:rFonts w:cs="Arial"/>
          <w:sz w:val="22"/>
          <w:szCs w:val="22"/>
        </w:rPr>
      </w:pPr>
    </w:p>
    <w:p w14:paraId="24EF7981" w14:textId="77777777" w:rsidR="001468B4" w:rsidRDefault="001468B4" w:rsidP="00DD53B4">
      <w:pPr>
        <w:spacing w:line="276" w:lineRule="auto"/>
        <w:rPr>
          <w:rFonts w:cs="Arial"/>
          <w:sz w:val="22"/>
          <w:szCs w:val="22"/>
        </w:rPr>
      </w:pPr>
    </w:p>
    <w:tbl>
      <w:tblPr>
        <w:tblW w:w="6839" w:type="dxa"/>
        <w:tblInd w:w="1170" w:type="dxa"/>
        <w:tblLook w:val="04A0" w:firstRow="1" w:lastRow="0" w:firstColumn="1" w:lastColumn="0" w:noHBand="0" w:noVBand="1"/>
      </w:tblPr>
      <w:tblGrid>
        <w:gridCol w:w="2430"/>
        <w:gridCol w:w="4409"/>
      </w:tblGrid>
      <w:tr w:rsidR="001468B4" w:rsidRPr="00650FE6" w14:paraId="7B412DA7" w14:textId="77777777" w:rsidTr="00A81D48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5AF4D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e</w:t>
            </w:r>
          </w:p>
        </w:tc>
        <w:tc>
          <w:tcPr>
            <w:tcW w:w="4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2FEAE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</w:tr>
      <w:tr w:rsidR="001468B4" w:rsidRPr="00650FE6" w14:paraId="709B93FE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154B6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ssippi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731B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6.48  (85.61 – 87.36)</w:t>
            </w:r>
          </w:p>
        </w:tc>
      </w:tr>
      <w:tr w:rsidR="001468B4" w:rsidRPr="00650FE6" w14:paraId="7FDB1800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7887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trict of Columbi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9343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6.19  (84.21 – 88.18)</w:t>
            </w:r>
          </w:p>
        </w:tc>
      </w:tr>
      <w:tr w:rsidR="001468B4" w:rsidRPr="00650FE6" w14:paraId="7A8488E0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ADB7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klahom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06BE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1.67  (80.93 – 82.41)</w:t>
            </w:r>
          </w:p>
        </w:tc>
      </w:tr>
      <w:tr w:rsidR="001468B4" w:rsidRPr="00650FE6" w14:paraId="327FCD7C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4021E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st Virgini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25C4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3.53  (62.68 – 64.39)</w:t>
            </w:r>
          </w:p>
        </w:tc>
      </w:tr>
      <w:tr w:rsidR="001468B4" w:rsidRPr="00650FE6" w14:paraId="529555DF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ADC7F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xas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D4CC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1.61  (61.34 – 61.89)</w:t>
            </w:r>
          </w:p>
        </w:tc>
      </w:tr>
      <w:tr w:rsidR="001468B4" w:rsidRPr="00650FE6" w14:paraId="601A3CC8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C3BF4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hio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4E7B7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0.22  (59.87 – 60.57)</w:t>
            </w:r>
          </w:p>
        </w:tc>
      </w:tr>
      <w:tr w:rsidR="001468B4" w:rsidRPr="00650FE6" w14:paraId="246A313A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B4AC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rmont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1987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8.56  (57.11 – 60.02)</w:t>
            </w:r>
          </w:p>
        </w:tc>
      </w:tr>
      <w:tr w:rsidR="001468B4" w:rsidRPr="00650FE6" w14:paraId="4BBBBAC7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F482D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th Carolin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B27A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7.78  (57.22 – 58.34)</w:t>
            </w:r>
          </w:p>
        </w:tc>
      </w:tr>
      <w:tr w:rsidR="001468B4" w:rsidRPr="00650FE6" w14:paraId="3CFA916F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3091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nnessee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9276F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6.61  (56.13 – 57.08)</w:t>
            </w:r>
          </w:p>
        </w:tc>
      </w:tr>
      <w:tr w:rsidR="001468B4" w:rsidRPr="00650FE6" w14:paraId="5CD674B1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A2D6E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uisian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DA8E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4.78  (54.21 – 55.34)</w:t>
            </w:r>
          </w:p>
        </w:tc>
      </w:tr>
      <w:tr w:rsidR="001468B4" w:rsidRPr="00650FE6" w14:paraId="2EBC1EC2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94DA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ryland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2DEA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4.49  (53.99 – 54.98)</w:t>
            </w:r>
          </w:p>
        </w:tc>
      </w:tr>
      <w:tr w:rsidR="001468B4" w:rsidRPr="00650FE6" w14:paraId="0C28027A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CD86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liforni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D4760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3.78  (53.58 – 53.98)</w:t>
            </w:r>
          </w:p>
        </w:tc>
      </w:tr>
      <w:tr w:rsidR="001468B4" w:rsidRPr="00650FE6" w14:paraId="20646891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A935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rth Carolin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3A83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3.43  (53.05 – 53.81)</w:t>
            </w:r>
          </w:p>
        </w:tc>
      </w:tr>
      <w:tr w:rsidR="001468B4" w:rsidRPr="00650FE6" w14:paraId="69A1CAFC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C4643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entucky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4C09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9.43  (48.89 – 49.96)</w:t>
            </w:r>
          </w:p>
        </w:tc>
      </w:tr>
      <w:tr w:rsidR="001468B4" w:rsidRPr="00650FE6" w14:paraId="1ED2EC26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1DF4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kansas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15E0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.06  (46.44 – 47.68)</w:t>
            </w:r>
          </w:p>
        </w:tc>
      </w:tr>
      <w:tr w:rsidR="001468B4" w:rsidRPr="00650FE6" w14:paraId="739659E3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2302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orgi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B5DB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34  (45.95 – 46.72)</w:t>
            </w:r>
          </w:p>
        </w:tc>
      </w:tr>
      <w:tr w:rsidR="001468B4" w:rsidRPr="00650FE6" w14:paraId="0E408762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356AB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waii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0CC0B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31  (45.43 – 47.20)</w:t>
            </w:r>
          </w:p>
        </w:tc>
      </w:tr>
      <w:tr w:rsidR="001468B4" w:rsidRPr="00650FE6" w14:paraId="0C2FEF6E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75B8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hode Island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EF9C0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.90  (44.92 – 46.87)</w:t>
            </w:r>
          </w:p>
        </w:tc>
      </w:tr>
      <w:tr w:rsidR="001468B4" w:rsidRPr="00650FE6" w14:paraId="4BCD35FA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0F6AD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an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408AB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.84  (45.42 – 46.26)</w:t>
            </w:r>
          </w:p>
        </w:tc>
      </w:tr>
      <w:tr w:rsidR="001468B4" w:rsidRPr="00650FE6" w14:paraId="7B7E6E61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C97F5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egon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E4735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79  (44.26 – 45.31)</w:t>
            </w:r>
          </w:p>
        </w:tc>
      </w:tr>
      <w:tr w:rsidR="001468B4" w:rsidRPr="00650FE6" w14:paraId="26B2DE9B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D6CEF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nesot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E3AA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71  (44.25 – 45.16)</w:t>
            </w:r>
          </w:p>
        </w:tc>
      </w:tr>
      <w:tr w:rsidR="001468B4" w:rsidRPr="00650FE6" w14:paraId="5EA55EBA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9EBA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rth Dakot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004CF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40  (43.20 – 45.60)</w:t>
            </w:r>
          </w:p>
        </w:tc>
      </w:tr>
      <w:tr w:rsidR="001468B4" w:rsidRPr="00650FE6" w14:paraId="44068A6D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FE422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brask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FA8AC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39  (43.63 – 45.15)</w:t>
            </w:r>
          </w:p>
        </w:tc>
      </w:tr>
      <w:tr w:rsidR="001468B4" w:rsidRPr="00650FE6" w14:paraId="5A475C51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5D6D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chigan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1F2AA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3.85  (43.53 – 44.18)</w:t>
            </w:r>
          </w:p>
        </w:tc>
      </w:tr>
      <w:tr w:rsidR="001468B4" w:rsidRPr="00650FE6" w14:paraId="694AD49C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D734D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laware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D560B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3.73  (42.65 – 44.80)</w:t>
            </w:r>
          </w:p>
        </w:tc>
      </w:tr>
      <w:tr w:rsidR="001468B4" w:rsidRPr="00650FE6" w14:paraId="32F35E7F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B6519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w York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56A8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2.85  (42.62 – 43.08)</w:t>
            </w:r>
          </w:p>
        </w:tc>
      </w:tr>
      <w:tr w:rsidR="001468B4" w:rsidRPr="00650FE6" w14:paraId="70C25B31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D0488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th Dakot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39972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2.75  (41.67 – 43.83)</w:t>
            </w:r>
          </w:p>
        </w:tc>
      </w:tr>
      <w:tr w:rsidR="001468B4" w:rsidRPr="00650FE6" w14:paraId="01ABD101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4A28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abam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6C336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.96  (41.50 – 42.43)</w:t>
            </w:r>
          </w:p>
        </w:tc>
      </w:tr>
      <w:tr w:rsidR="001468B4" w:rsidRPr="00650FE6" w14:paraId="3F8E5C01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B36F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shington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97946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.72  (41.32 – 42.13)</w:t>
            </w:r>
          </w:p>
        </w:tc>
      </w:tr>
      <w:tr w:rsidR="001468B4" w:rsidRPr="00650FE6" w14:paraId="7B49D56B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69A7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ow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1CF7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.14  (40.60 – 41.68)</w:t>
            </w:r>
          </w:p>
        </w:tc>
      </w:tr>
      <w:tr w:rsidR="001468B4" w:rsidRPr="00650FE6" w14:paraId="5BB01A69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51B9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w Mexico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0224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.16  (39.45 – 40.87)</w:t>
            </w:r>
          </w:p>
        </w:tc>
      </w:tr>
      <w:tr w:rsidR="001468B4" w:rsidRPr="00650FE6" w14:paraId="67928E9B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0763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ouri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22142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39  (39.00 – 39.79)</w:t>
            </w:r>
          </w:p>
        </w:tc>
      </w:tr>
      <w:tr w:rsidR="001468B4" w:rsidRPr="00650FE6" w14:paraId="2A605220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C1E6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nnsylvani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7C7B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37  (39.11 – 39.62)</w:t>
            </w:r>
          </w:p>
        </w:tc>
      </w:tr>
      <w:tr w:rsidR="001468B4" w:rsidRPr="00650FE6" w14:paraId="74FF8BBA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6E7D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isconsin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9B96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.95  (38.55 – 39.35)</w:t>
            </w:r>
          </w:p>
        </w:tc>
      </w:tr>
      <w:tr w:rsidR="001468B4" w:rsidRPr="00650FE6" w14:paraId="62F10442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4E4B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rgini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84021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.18  (37.82 – 38.54)</w:t>
            </w:r>
          </w:p>
        </w:tc>
      </w:tr>
      <w:tr w:rsidR="001468B4" w:rsidRPr="00650FE6" w14:paraId="78C07242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D42C0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aho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6935E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6.88  (36.08 – 37.67)</w:t>
            </w:r>
          </w:p>
        </w:tc>
      </w:tr>
      <w:tr w:rsidR="001468B4" w:rsidRPr="00650FE6" w14:paraId="2336EA1D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4A96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linois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612AA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6.79  (36.52 – 37.06)</w:t>
            </w:r>
          </w:p>
        </w:tc>
      </w:tr>
      <w:tr w:rsidR="001468B4" w:rsidRPr="00650FE6" w14:paraId="5B426973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12A9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yoming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892BE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6.25  (34.93 – 37.56)</w:t>
            </w:r>
          </w:p>
        </w:tc>
      </w:tr>
      <w:tr w:rsidR="001468B4" w:rsidRPr="00650FE6" w14:paraId="074155FC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463C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w Jersey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1D06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6.04  (35.72 – 36.35)</w:t>
            </w:r>
          </w:p>
        </w:tc>
      </w:tr>
      <w:tr w:rsidR="001468B4" w:rsidRPr="00650FE6" w14:paraId="2130C3EE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C601D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orado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021E2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4.95  (34.49 – 35.40)</w:t>
            </w:r>
          </w:p>
        </w:tc>
      </w:tr>
      <w:tr w:rsidR="001468B4" w:rsidRPr="00650FE6" w14:paraId="0BBEB4DD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395B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vad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453B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88  (33.28 – 34.48)</w:t>
            </w:r>
          </w:p>
        </w:tc>
      </w:tr>
      <w:tr w:rsidR="001468B4" w:rsidRPr="00650FE6" w14:paraId="3203A2AC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D4041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orid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6B969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40  (33.21 – 33.59)</w:t>
            </w:r>
          </w:p>
        </w:tc>
      </w:tr>
      <w:tr w:rsidR="001468B4" w:rsidRPr="00650FE6" w14:paraId="7628856E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7CCC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w Hampshire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46F8F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36  (32.58 – 34.13)</w:t>
            </w:r>
          </w:p>
        </w:tc>
      </w:tr>
      <w:tr w:rsidR="001468B4" w:rsidRPr="00650FE6" w14:paraId="3E71A7A1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3CDEB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ask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54B6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33  (31.85 – 34.82)</w:t>
            </w:r>
          </w:p>
        </w:tc>
      </w:tr>
      <w:tr w:rsidR="001468B4" w:rsidRPr="00650FE6" w14:paraId="17073153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89957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izon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F6DE0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.66  (32.31 – 33.02)</w:t>
            </w:r>
          </w:p>
        </w:tc>
      </w:tr>
      <w:tr w:rsidR="001468B4" w:rsidRPr="00650FE6" w14:paraId="01AB4CA2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BF5E0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nsas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591C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.11  (31.59 – 32.63)</w:t>
            </w:r>
          </w:p>
        </w:tc>
      </w:tr>
      <w:tr w:rsidR="001468B4" w:rsidRPr="00650FE6" w14:paraId="5AB45882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7A4F1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ntana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F6CF8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1.28  (30.43 – 32.12)</w:t>
            </w:r>
          </w:p>
        </w:tc>
      </w:tr>
      <w:tr w:rsidR="001468B4" w:rsidRPr="00650FE6" w14:paraId="7BAF5FAA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45B27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ne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9BE89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9.58  (28.90 – 30.27)</w:t>
            </w:r>
          </w:p>
        </w:tc>
      </w:tr>
      <w:tr w:rsidR="001468B4" w:rsidRPr="00650FE6" w14:paraId="2186EC28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5EB0E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necticut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739F3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7.02  (26.61 – 27.43)</w:t>
            </w:r>
          </w:p>
        </w:tc>
      </w:tr>
      <w:tr w:rsidR="001468B4" w:rsidRPr="00650FE6" w14:paraId="7197561B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7BF1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tah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BC58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.78  (26.19 – 27.38)</w:t>
            </w:r>
          </w:p>
        </w:tc>
      </w:tr>
      <w:tr w:rsidR="001468B4" w:rsidRPr="00650FE6" w14:paraId="43FFA132" w14:textId="77777777" w:rsidTr="00A81D48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F375A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ssachusetts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B671E" w14:textId="77777777" w:rsidR="001468B4" w:rsidRPr="00650FE6" w:rsidRDefault="001468B4" w:rsidP="00A81D4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.12  (23.83 – 24.41)</w:t>
            </w:r>
          </w:p>
        </w:tc>
      </w:tr>
    </w:tbl>
    <w:p w14:paraId="40D7D6F4" w14:textId="77777777" w:rsidR="001468B4" w:rsidRPr="00DD53B4" w:rsidRDefault="001468B4" w:rsidP="001468B4">
      <w:pPr>
        <w:rPr>
          <w:rFonts w:cs="Arial"/>
          <w:sz w:val="22"/>
          <w:szCs w:val="22"/>
        </w:rPr>
      </w:pPr>
    </w:p>
    <w:p w14:paraId="335E15AC" w14:textId="4C1334F6" w:rsidR="001468B4" w:rsidRDefault="001468B4" w:rsidP="001468B4">
      <w:pPr>
        <w:rPr>
          <w:rFonts w:cs="Arial"/>
          <w:sz w:val="22"/>
          <w:szCs w:val="22"/>
        </w:rPr>
      </w:pPr>
      <w:r w:rsidRPr="00650FE6">
        <w:rPr>
          <w:rFonts w:cs="Arial"/>
          <w:b/>
          <w:bCs/>
          <w:sz w:val="22"/>
          <w:szCs w:val="22"/>
        </w:rPr>
        <w:t xml:space="preserve">Table </w:t>
      </w:r>
      <w:r>
        <w:rPr>
          <w:rFonts w:cs="Arial"/>
          <w:b/>
          <w:bCs/>
          <w:sz w:val="22"/>
          <w:szCs w:val="22"/>
        </w:rPr>
        <w:t>S</w:t>
      </w:r>
      <w:r w:rsidR="00CD35F8">
        <w:rPr>
          <w:rFonts w:cs="Arial"/>
          <w:b/>
          <w:bCs/>
          <w:sz w:val="22"/>
          <w:szCs w:val="22"/>
        </w:rPr>
        <w:t>9</w:t>
      </w:r>
      <w:r w:rsidRPr="00650FE6">
        <w:rPr>
          <w:rFonts w:cs="Arial"/>
          <w:b/>
          <w:bCs/>
          <w:sz w:val="22"/>
          <w:szCs w:val="22"/>
        </w:rPr>
        <w:t>.</w:t>
      </w:r>
      <w:r w:rsidRPr="00650FE6">
        <w:rPr>
          <w:rFonts w:cs="Arial"/>
          <w:sz w:val="22"/>
          <w:szCs w:val="22"/>
        </w:rPr>
        <w:t xml:space="preserve"> </w:t>
      </w:r>
      <w:bookmarkStart w:id="2" w:name="_Hlk192875426"/>
      <w:r w:rsidR="00C56E82">
        <w:rPr>
          <w:rFonts w:cs="Arial"/>
          <w:sz w:val="22"/>
          <w:szCs w:val="22"/>
        </w:rPr>
        <w:t>Diabetes mellitus</w:t>
      </w:r>
      <w:r w:rsidR="00464CE0">
        <w:rPr>
          <w:rFonts w:cs="Arial"/>
          <w:sz w:val="22"/>
          <w:szCs w:val="22"/>
        </w:rPr>
        <w:t xml:space="preserve"> and </w:t>
      </w:r>
      <w:r w:rsidR="00C56E82">
        <w:rPr>
          <w:rFonts w:cs="Arial"/>
          <w:sz w:val="22"/>
          <w:szCs w:val="22"/>
        </w:rPr>
        <w:t>h</w:t>
      </w:r>
      <w:r w:rsidR="00C56E82" w:rsidRPr="00650FE6">
        <w:rPr>
          <w:rFonts w:cs="Arial"/>
          <w:sz w:val="22"/>
          <w:szCs w:val="22"/>
        </w:rPr>
        <w:t>ypertension</w:t>
      </w:r>
      <w:r w:rsidR="00464CE0">
        <w:rPr>
          <w:rFonts w:cs="Arial"/>
          <w:sz w:val="22"/>
          <w:szCs w:val="22"/>
        </w:rPr>
        <w:t>-</w:t>
      </w:r>
      <w:r w:rsidRPr="00650FE6">
        <w:rPr>
          <w:rFonts w:cs="Arial"/>
          <w:sz w:val="22"/>
          <w:szCs w:val="22"/>
        </w:rPr>
        <w:t>related AAMR per 100,000 stratified by state in the United States from 2000 to 2023.</w:t>
      </w:r>
      <w:bookmarkEnd w:id="2"/>
    </w:p>
    <w:p w14:paraId="1D13D91C" w14:textId="77777777" w:rsidR="001468B4" w:rsidRDefault="001468B4" w:rsidP="001468B4">
      <w:pPr>
        <w:rPr>
          <w:rFonts w:cs="Arial"/>
          <w:sz w:val="22"/>
          <w:szCs w:val="22"/>
        </w:rPr>
      </w:pPr>
    </w:p>
    <w:p w14:paraId="557B9F31" w14:textId="77777777" w:rsidR="001468B4" w:rsidRDefault="001468B4" w:rsidP="001468B4">
      <w:pPr>
        <w:rPr>
          <w:rFonts w:cs="Arial"/>
          <w:sz w:val="22"/>
          <w:szCs w:val="22"/>
        </w:rPr>
      </w:pPr>
    </w:p>
    <w:p w14:paraId="74482858" w14:textId="77777777" w:rsidR="001468B4" w:rsidRDefault="001468B4" w:rsidP="001468B4">
      <w:pPr>
        <w:rPr>
          <w:rFonts w:cs="Arial"/>
          <w:sz w:val="22"/>
          <w:szCs w:val="22"/>
        </w:rPr>
      </w:pPr>
    </w:p>
    <w:p w14:paraId="3C826B4D" w14:textId="77777777" w:rsidR="001468B4" w:rsidRDefault="001468B4" w:rsidP="001468B4">
      <w:pPr>
        <w:rPr>
          <w:rFonts w:cs="Arial"/>
          <w:sz w:val="22"/>
          <w:szCs w:val="22"/>
        </w:rPr>
      </w:pPr>
    </w:p>
    <w:p w14:paraId="31C01B81" w14:textId="77777777" w:rsidR="001468B4" w:rsidRDefault="001468B4" w:rsidP="001468B4">
      <w:pPr>
        <w:rPr>
          <w:rFonts w:cs="Arial"/>
          <w:sz w:val="22"/>
          <w:szCs w:val="22"/>
        </w:rPr>
      </w:pPr>
    </w:p>
    <w:p w14:paraId="42C492D8" w14:textId="77777777" w:rsidR="001468B4" w:rsidRDefault="001468B4" w:rsidP="001468B4">
      <w:pPr>
        <w:rPr>
          <w:rFonts w:cs="Arial"/>
          <w:sz w:val="22"/>
          <w:szCs w:val="22"/>
        </w:rPr>
      </w:pPr>
    </w:p>
    <w:p w14:paraId="28673FDC" w14:textId="77777777" w:rsidR="001468B4" w:rsidRDefault="001468B4" w:rsidP="001468B4">
      <w:pPr>
        <w:rPr>
          <w:rFonts w:cs="Arial"/>
          <w:sz w:val="22"/>
          <w:szCs w:val="22"/>
        </w:rPr>
      </w:pPr>
    </w:p>
    <w:p w14:paraId="386BD0EA" w14:textId="77777777" w:rsidR="001468B4" w:rsidRDefault="001468B4" w:rsidP="001468B4">
      <w:pPr>
        <w:rPr>
          <w:rFonts w:cs="Arial"/>
          <w:sz w:val="22"/>
          <w:szCs w:val="22"/>
        </w:rPr>
      </w:pPr>
    </w:p>
    <w:p w14:paraId="2B03C579" w14:textId="77777777" w:rsidR="001468B4" w:rsidRDefault="001468B4" w:rsidP="001468B4">
      <w:pPr>
        <w:rPr>
          <w:rFonts w:cs="Arial"/>
          <w:sz w:val="22"/>
          <w:szCs w:val="22"/>
        </w:rPr>
      </w:pPr>
    </w:p>
    <w:p w14:paraId="185FFC6C" w14:textId="77777777" w:rsidR="001468B4" w:rsidRDefault="001468B4" w:rsidP="001468B4">
      <w:pPr>
        <w:rPr>
          <w:rFonts w:cs="Arial"/>
          <w:sz w:val="22"/>
          <w:szCs w:val="22"/>
        </w:rPr>
      </w:pPr>
    </w:p>
    <w:p w14:paraId="43BA80DB" w14:textId="77777777" w:rsidR="001468B4" w:rsidRDefault="001468B4" w:rsidP="001468B4">
      <w:pPr>
        <w:rPr>
          <w:rFonts w:cs="Arial"/>
          <w:sz w:val="22"/>
          <w:szCs w:val="22"/>
        </w:rPr>
      </w:pPr>
    </w:p>
    <w:p w14:paraId="216DE96F" w14:textId="77777777" w:rsidR="001468B4" w:rsidRDefault="001468B4" w:rsidP="001468B4">
      <w:pPr>
        <w:rPr>
          <w:rFonts w:cs="Arial"/>
          <w:sz w:val="22"/>
          <w:szCs w:val="22"/>
        </w:rPr>
      </w:pPr>
    </w:p>
    <w:p w14:paraId="0D5D3E25" w14:textId="77777777" w:rsidR="001468B4" w:rsidRDefault="001468B4" w:rsidP="001468B4">
      <w:pPr>
        <w:rPr>
          <w:rFonts w:cs="Arial"/>
          <w:sz w:val="22"/>
          <w:szCs w:val="22"/>
        </w:rPr>
      </w:pPr>
    </w:p>
    <w:p w14:paraId="3D61F8A5" w14:textId="77777777" w:rsidR="001468B4" w:rsidRPr="00650FE6" w:rsidRDefault="001468B4" w:rsidP="001468B4">
      <w:pPr>
        <w:rPr>
          <w:rFonts w:cs="Arial"/>
          <w:sz w:val="22"/>
          <w:szCs w:val="22"/>
        </w:rPr>
      </w:pPr>
    </w:p>
    <w:p w14:paraId="23208FB4" w14:textId="77777777" w:rsidR="001468B4" w:rsidRDefault="001468B4" w:rsidP="00DD53B4">
      <w:pPr>
        <w:spacing w:line="276" w:lineRule="auto"/>
        <w:rPr>
          <w:rFonts w:cs="Arial"/>
          <w:sz w:val="22"/>
          <w:szCs w:val="22"/>
        </w:rPr>
      </w:pPr>
    </w:p>
    <w:p w14:paraId="4E585576" w14:textId="77777777" w:rsidR="001468B4" w:rsidRPr="00650FE6" w:rsidRDefault="001468B4" w:rsidP="00DD53B4">
      <w:pPr>
        <w:spacing w:line="276" w:lineRule="auto"/>
        <w:rPr>
          <w:rFonts w:cs="Arial"/>
          <w:sz w:val="22"/>
          <w:szCs w:val="22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3690"/>
        <w:gridCol w:w="1890"/>
        <w:gridCol w:w="3600"/>
      </w:tblGrid>
      <w:tr w:rsidR="001E7B5E" w:rsidRPr="001E7B5E" w14:paraId="6305A34A" w14:textId="77777777" w:rsidTr="00DD53B4">
        <w:trPr>
          <w:trHeight w:val="320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B1D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ensus Region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3123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Year 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C482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</w:tr>
      <w:tr w:rsidR="001E7B5E" w:rsidRPr="001E7B5E" w14:paraId="04857FBB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6359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27DF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6D7E6" w14:textId="10F258D3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9.67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9.12 – 30.23)</w:t>
            </w:r>
          </w:p>
        </w:tc>
      </w:tr>
      <w:tr w:rsidR="001E7B5E" w:rsidRPr="001E7B5E" w14:paraId="65177D5B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1CF0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EF0F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15E4" w14:textId="3C4662B5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0.52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29.97 – 31.08)</w:t>
            </w:r>
          </w:p>
        </w:tc>
      </w:tr>
      <w:tr w:rsidR="001E7B5E" w:rsidRPr="001E7B5E" w14:paraId="5125BFC8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0E85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55F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182D9" w14:textId="73457B3D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1.94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1.38 – 32.51)</w:t>
            </w:r>
          </w:p>
        </w:tc>
      </w:tr>
      <w:tr w:rsidR="001E7B5E" w:rsidRPr="001E7B5E" w14:paraId="0FEA4DE3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4CA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52D8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20CD" w14:textId="4B95C9EC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2.84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2.27 – 33.41)</w:t>
            </w:r>
          </w:p>
        </w:tc>
      </w:tr>
      <w:tr w:rsidR="001E7B5E" w:rsidRPr="001E7B5E" w14:paraId="51FB29CD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AC92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35573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01C9" w14:textId="4C7038D4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4.48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3.90 – 35.06)</w:t>
            </w:r>
          </w:p>
        </w:tc>
      </w:tr>
      <w:tr w:rsidR="001E7B5E" w:rsidRPr="001E7B5E" w14:paraId="3E223E57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F76A4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72AE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591AC" w14:textId="0840EB8B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5.67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5.08 – 36.26)</w:t>
            </w:r>
          </w:p>
        </w:tc>
      </w:tr>
      <w:tr w:rsidR="001E7B5E" w:rsidRPr="001E7B5E" w14:paraId="15A992AA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E54B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3CFE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EDAA" w14:textId="3D98F4C2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5.26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4.67 – 35.84)</w:t>
            </w:r>
          </w:p>
        </w:tc>
      </w:tr>
      <w:tr w:rsidR="001E7B5E" w:rsidRPr="001E7B5E" w14:paraId="5922E60E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398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8E67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0998" w14:textId="2FF29856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6.15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5.56 – 36.74)</w:t>
            </w:r>
          </w:p>
        </w:tc>
      </w:tr>
      <w:tr w:rsidR="001E7B5E" w:rsidRPr="001E7B5E" w14:paraId="21C229F2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09F1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41A8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71E5" w14:textId="08CAD743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6.41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5.82 – 36.99)</w:t>
            </w:r>
          </w:p>
        </w:tc>
      </w:tr>
      <w:tr w:rsidR="001E7B5E" w:rsidRPr="001E7B5E" w14:paraId="3B511BDC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FF4E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AFB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ADA3" w14:textId="68B0EBC5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6.51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5.93 – 37.10)</w:t>
            </w:r>
          </w:p>
        </w:tc>
      </w:tr>
      <w:tr w:rsidR="001E7B5E" w:rsidRPr="001E7B5E" w14:paraId="1705FF77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6920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E3F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4085" w14:textId="6651DAE0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.76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8.16 – 39.36)</w:t>
            </w:r>
          </w:p>
        </w:tc>
      </w:tr>
      <w:tr w:rsidR="001E7B5E" w:rsidRPr="001E7B5E" w14:paraId="31A7788D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4734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80F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E4CDD" w14:textId="6D46BC4F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37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8.77 – 39.97)</w:t>
            </w:r>
          </w:p>
        </w:tc>
      </w:tr>
      <w:tr w:rsidR="001E7B5E" w:rsidRPr="001E7B5E" w14:paraId="23879089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890E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423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8D59D" w14:textId="4DB302FB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24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8.65 – 39.83)</w:t>
            </w:r>
          </w:p>
        </w:tc>
      </w:tr>
      <w:tr w:rsidR="001E7B5E" w:rsidRPr="001E7B5E" w14:paraId="6070BA0D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0A53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C4B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EB775" w14:textId="678640C1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65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9.06 – 40.24)</w:t>
            </w:r>
          </w:p>
        </w:tc>
      </w:tr>
      <w:tr w:rsidR="001E7B5E" w:rsidRPr="001E7B5E" w14:paraId="2A9B2CBF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E678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7C7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EBED0" w14:textId="246F29B2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.79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8.20 – 39.37)</w:t>
            </w:r>
          </w:p>
        </w:tc>
      </w:tr>
      <w:tr w:rsidR="001E7B5E" w:rsidRPr="001E7B5E" w14:paraId="18756E12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0668B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9D1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956D8" w14:textId="579F559F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60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9.01 – 40.18)</w:t>
            </w:r>
          </w:p>
        </w:tc>
      </w:tr>
      <w:tr w:rsidR="001E7B5E" w:rsidRPr="001E7B5E" w14:paraId="5B1A0379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5498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43E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8CCE9" w14:textId="16A4AB4D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59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9.01 – 40.18)</w:t>
            </w:r>
          </w:p>
        </w:tc>
      </w:tr>
      <w:tr w:rsidR="001E7B5E" w:rsidRPr="001E7B5E" w14:paraId="6EAF5940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2A54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8852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CCB7" w14:textId="464C6A16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71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9.13 – 40.28)</w:t>
            </w:r>
          </w:p>
        </w:tc>
      </w:tr>
      <w:tr w:rsidR="001E7B5E" w:rsidRPr="001E7B5E" w14:paraId="7D932FE2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FE51C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3C9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2E89" w14:textId="7C8EA1E9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.38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0.79 – 41.96)</w:t>
            </w:r>
          </w:p>
        </w:tc>
      </w:tr>
      <w:tr w:rsidR="001E7B5E" w:rsidRPr="001E7B5E" w14:paraId="7587C064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0E372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2471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DD316" w14:textId="06E65245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.34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0.76 – 41.92)</w:t>
            </w:r>
          </w:p>
        </w:tc>
      </w:tr>
      <w:tr w:rsidR="001E7B5E" w:rsidRPr="001E7B5E" w14:paraId="68737435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AE84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FF743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DA22D" w14:textId="4CEEE6D3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1.48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0.77 – 62.18)</w:t>
            </w:r>
          </w:p>
        </w:tc>
      </w:tr>
      <w:tr w:rsidR="001E7B5E" w:rsidRPr="001E7B5E" w14:paraId="6A7C8ED9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099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3CF9C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06C03" w14:textId="041A0A9E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4.50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3.84 – 55.16)</w:t>
            </w:r>
          </w:p>
        </w:tc>
      </w:tr>
      <w:tr w:rsidR="001E7B5E" w:rsidRPr="001E7B5E" w14:paraId="1B7A5128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0F9EA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0731B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C9844" w14:textId="7615FA54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2.41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1.78 – 53.05)</w:t>
            </w:r>
          </w:p>
        </w:tc>
      </w:tr>
      <w:tr w:rsidR="001E7B5E" w:rsidRPr="001E7B5E" w14:paraId="6B4E9C21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26F3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B13B2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F37DB" w14:textId="44316BCA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8.09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7.49 – 48.70)</w:t>
            </w:r>
          </w:p>
        </w:tc>
      </w:tr>
      <w:tr w:rsidR="001E7B5E" w:rsidRPr="001E7B5E" w14:paraId="52705A4F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9A72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9D604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1FB0" w14:textId="3701073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72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9.13 – 40.32)</w:t>
            </w:r>
          </w:p>
        </w:tc>
      </w:tr>
      <w:tr w:rsidR="001E7B5E" w:rsidRPr="001E7B5E" w14:paraId="6BBB406C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6B7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2A6A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00638" w14:textId="3BD4DF82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4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2.85 – 33.95)</w:t>
            </w:r>
          </w:p>
        </w:tc>
      </w:tr>
      <w:tr w:rsidR="001E7B5E" w:rsidRPr="001E7B5E" w14:paraId="3FE00E5B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3644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AA0C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D9D8" w14:textId="708F530B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4.61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4.06 – 35.17)</w:t>
            </w:r>
          </w:p>
        </w:tc>
      </w:tr>
      <w:tr w:rsidR="001E7B5E" w:rsidRPr="001E7B5E" w14:paraId="01C5BC5D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39F9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1D5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C98FB" w14:textId="37A6889F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6.24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5.67 – 36.8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E7B5E" w:rsidRPr="001E7B5E" w14:paraId="327824C7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7F3E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4E70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9BB5" w14:textId="0AD41E39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.09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7.52 – 38.67)</w:t>
            </w:r>
          </w:p>
        </w:tc>
      </w:tr>
      <w:tr w:rsidR="001E7B5E" w:rsidRPr="001E7B5E" w14:paraId="786A988F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7BEB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0C7A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A5A6" w14:textId="13D3C638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9.48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8.9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– 40.07)</w:t>
            </w:r>
          </w:p>
        </w:tc>
      </w:tr>
      <w:tr w:rsidR="001E7B5E" w:rsidRPr="001E7B5E" w14:paraId="3A221B2D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B9C3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A93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E88C8" w14:textId="3E67FEED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.62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1.02 – 42.21)</w:t>
            </w:r>
          </w:p>
        </w:tc>
      </w:tr>
      <w:tr w:rsidR="001E7B5E" w:rsidRPr="001E7B5E" w14:paraId="008F8125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961D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574A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DA352" w14:textId="722D1AD0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1.7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1.11 – 42.29)</w:t>
            </w:r>
          </w:p>
        </w:tc>
      </w:tr>
      <w:tr w:rsidR="001E7B5E" w:rsidRPr="001E7B5E" w14:paraId="536A0B31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A21C4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0DF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A465C" w14:textId="476A960C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16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3.56 – 44.77)</w:t>
            </w:r>
          </w:p>
        </w:tc>
      </w:tr>
      <w:tr w:rsidR="001E7B5E" w:rsidRPr="001E7B5E" w14:paraId="5FDA3695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C337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0105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F897D" w14:textId="49EB850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.31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4.7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– 45.92)</w:t>
            </w:r>
          </w:p>
        </w:tc>
      </w:tr>
      <w:tr w:rsidR="001E7B5E" w:rsidRPr="001E7B5E" w14:paraId="50D7494E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D87B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C52B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DE56" w14:textId="6B5B2B8A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4.48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3.88 – 45.08)</w:t>
            </w:r>
          </w:p>
        </w:tc>
      </w:tr>
      <w:tr w:rsidR="001E7B5E" w:rsidRPr="001E7B5E" w14:paraId="460B1EDA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1AC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48EF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CD55" w14:textId="66E6607A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5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3.91 – 45.1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E7B5E" w:rsidRPr="001E7B5E" w14:paraId="10991C75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B7D6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64A4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9328" w14:textId="2F100768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.98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5.38 – 46.58)</w:t>
            </w:r>
          </w:p>
        </w:tc>
      </w:tr>
      <w:tr w:rsidR="001E7B5E" w:rsidRPr="001E7B5E" w14:paraId="48883A4E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56D73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4B06A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0B1F8" w14:textId="14F8E784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6.37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5.77 – 46.97)</w:t>
            </w:r>
          </w:p>
        </w:tc>
      </w:tr>
      <w:tr w:rsidR="001E7B5E" w:rsidRPr="001E7B5E" w14:paraId="5BD07961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1998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A08B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7EB08" w14:textId="2BD6786A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03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5.44 – 46.62)</w:t>
            </w:r>
          </w:p>
        </w:tc>
      </w:tr>
      <w:tr w:rsidR="001E7B5E" w:rsidRPr="001E7B5E" w14:paraId="668F3BC9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788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570F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A933D" w14:textId="5DD63C98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38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5.79 – 46.97)</w:t>
            </w:r>
          </w:p>
        </w:tc>
      </w:tr>
      <w:tr w:rsidR="001E7B5E" w:rsidRPr="001E7B5E" w14:paraId="6F7A0EBF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89C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45A03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DE515" w14:textId="391E1910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.7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7.11 – 48.3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E7B5E" w:rsidRPr="001E7B5E" w14:paraId="30DB949F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B77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F104B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0F2B3" w14:textId="52B44A63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.45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86 – 48.05)</w:t>
            </w:r>
          </w:p>
        </w:tc>
      </w:tr>
      <w:tr w:rsidR="001E7B5E" w:rsidRPr="001E7B5E" w14:paraId="31376EBE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5833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7E7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D37EE" w14:textId="69968E0E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9.29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8.69 – 49.89)</w:t>
            </w:r>
          </w:p>
        </w:tc>
      </w:tr>
      <w:tr w:rsidR="001E7B5E" w:rsidRPr="001E7B5E" w14:paraId="32214B04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3B3A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CEF7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A34B" w14:textId="4FD4A3F9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9.45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8.86 – 50.04)</w:t>
            </w:r>
          </w:p>
        </w:tc>
      </w:tr>
      <w:tr w:rsidR="001E7B5E" w:rsidRPr="001E7B5E" w14:paraId="41ED6A88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98F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24A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E19B8" w14:textId="2BA36F16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0.73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0.14 – 51.33)</w:t>
            </w:r>
          </w:p>
        </w:tc>
      </w:tr>
      <w:tr w:rsidR="001E7B5E" w:rsidRPr="001E7B5E" w14:paraId="77A4A28C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CB03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0C21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AD5D" w14:textId="37E95A7C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71.56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70.86 – 72.26)</w:t>
            </w:r>
          </w:p>
        </w:tc>
      </w:tr>
      <w:tr w:rsidR="001E7B5E" w:rsidRPr="001E7B5E" w14:paraId="16D11CDA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CC5E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F2A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F865" w14:textId="74DF2764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72.6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71.88 – 73.32)</w:t>
            </w:r>
          </w:p>
        </w:tc>
      </w:tr>
      <w:tr w:rsidR="001E7B5E" w:rsidRPr="001E7B5E" w14:paraId="55062BB0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88B8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5FD84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BA8C3" w14:textId="3638EF3A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6.67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6.0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– 67.35)</w:t>
            </w:r>
          </w:p>
        </w:tc>
      </w:tr>
      <w:tr w:rsidR="001E7B5E" w:rsidRPr="001E7B5E" w14:paraId="5C6B1183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6D98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3DAAC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8CF07" w14:textId="413E44F5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0.57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9.93 – 61.21)</w:t>
            </w:r>
          </w:p>
        </w:tc>
      </w:tr>
      <w:tr w:rsidR="001E7B5E" w:rsidRPr="001E7B5E" w14:paraId="00421FF7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BC3DB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5664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6538" w14:textId="0CE85063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7.68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7.08 – 48.29)</w:t>
            </w:r>
          </w:p>
        </w:tc>
      </w:tr>
      <w:tr w:rsidR="001E7B5E" w:rsidRPr="001E7B5E" w14:paraId="268827E3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0FBB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1258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75AB" w14:textId="47609039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6.26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5.79 – 36.73)</w:t>
            </w:r>
          </w:p>
        </w:tc>
      </w:tr>
      <w:tr w:rsidR="001E7B5E" w:rsidRPr="001E7B5E" w14:paraId="59EC3818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088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8084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4E36" w14:textId="5E89C5A1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.57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8.09 – 39.05)</w:t>
            </w:r>
          </w:p>
        </w:tc>
      </w:tr>
      <w:tr w:rsidR="001E7B5E" w:rsidRPr="001E7B5E" w14:paraId="6D4E4192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DFB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23D2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CF51" w14:textId="666F930B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.99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0.50 – 41.48)</w:t>
            </w:r>
          </w:p>
        </w:tc>
      </w:tr>
      <w:tr w:rsidR="001E7B5E" w:rsidRPr="001E7B5E" w14:paraId="4D19529E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674A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F2D3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15F7E" w14:textId="6168F9DD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3.44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2.94 – 43.94)</w:t>
            </w:r>
          </w:p>
        </w:tc>
      </w:tr>
      <w:tr w:rsidR="001E7B5E" w:rsidRPr="001E7B5E" w14:paraId="7E023764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35C2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0FF3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C2CD" w14:textId="13469091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3.68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3.18 – 44.18)</w:t>
            </w:r>
          </w:p>
        </w:tc>
      </w:tr>
      <w:tr w:rsidR="001E7B5E" w:rsidRPr="001E7B5E" w14:paraId="5D17537A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008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DEA2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DD169" w14:textId="1524D921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16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5.66 – 46.67)</w:t>
            </w:r>
          </w:p>
        </w:tc>
      </w:tr>
      <w:tr w:rsidR="001E7B5E" w:rsidRPr="001E7B5E" w14:paraId="2964427E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613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0320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09F8" w14:textId="41AA8148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83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33 – 47.34)</w:t>
            </w:r>
          </w:p>
        </w:tc>
      </w:tr>
      <w:tr w:rsidR="001E7B5E" w:rsidRPr="001E7B5E" w14:paraId="07E3A917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959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3B0E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76ED5" w14:textId="452E8D22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.92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7.42 – 48.43)</w:t>
            </w:r>
          </w:p>
        </w:tc>
      </w:tr>
      <w:tr w:rsidR="001E7B5E" w:rsidRPr="001E7B5E" w14:paraId="3088181F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A845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CA4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D2A0" w14:textId="25E9335C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8.31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7.80 – 48.81)</w:t>
            </w:r>
          </w:p>
        </w:tc>
      </w:tr>
      <w:tr w:rsidR="001E7B5E" w:rsidRPr="001E7B5E" w14:paraId="60E46770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287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2B5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59AE" w14:textId="7E641A5F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8.80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8.30 – 49.29)</w:t>
            </w:r>
          </w:p>
        </w:tc>
      </w:tr>
      <w:tr w:rsidR="001E7B5E" w:rsidRPr="001E7B5E" w14:paraId="7CE54370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1DD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3698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030A" w14:textId="6154B96D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9.89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9.39 – 50.39)</w:t>
            </w:r>
          </w:p>
        </w:tc>
      </w:tr>
      <w:tr w:rsidR="001E7B5E" w:rsidRPr="001E7B5E" w14:paraId="6A32B49C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115C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98AA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C8BFA" w14:textId="0A5A81D0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0.56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0.06 – 51.05)</w:t>
            </w:r>
          </w:p>
        </w:tc>
      </w:tr>
      <w:tr w:rsidR="001E7B5E" w:rsidRPr="001E7B5E" w14:paraId="0E2D228B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7A6C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50B08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38B5" w14:textId="4D32BBAA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1.61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1.11 – 52.10)</w:t>
            </w:r>
          </w:p>
        </w:tc>
      </w:tr>
      <w:tr w:rsidR="001E7B5E" w:rsidRPr="001E7B5E" w14:paraId="6B9A9FEE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D71B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11E2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1D44E" w14:textId="2E563DF4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3.05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2.55 – 53.54)</w:t>
            </w:r>
          </w:p>
        </w:tc>
      </w:tr>
      <w:tr w:rsidR="001E7B5E" w:rsidRPr="001E7B5E" w14:paraId="4E0448EE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6675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86F5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54A69" w14:textId="3D938146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2.18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1.69 – 52.66)</w:t>
            </w:r>
          </w:p>
        </w:tc>
      </w:tr>
      <w:tr w:rsidR="001E7B5E" w:rsidRPr="001E7B5E" w14:paraId="793053B3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EA17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40A6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B42F" w14:textId="5ED326C8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2.93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2.45 – 53.41)</w:t>
            </w:r>
          </w:p>
        </w:tc>
      </w:tr>
      <w:tr w:rsidR="001E7B5E" w:rsidRPr="001E7B5E" w14:paraId="2C61DAF8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F822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6FEC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DF21" w14:textId="6583A404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4.89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4.40 – 55.37)</w:t>
            </w:r>
          </w:p>
        </w:tc>
      </w:tr>
      <w:tr w:rsidR="001E7B5E" w:rsidRPr="001E7B5E" w14:paraId="0CADBF8F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17B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779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A697" w14:textId="063813BC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7.20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6.72 – 57.69)</w:t>
            </w:r>
          </w:p>
        </w:tc>
      </w:tr>
      <w:tr w:rsidR="001E7B5E" w:rsidRPr="001E7B5E" w14:paraId="5C8E2E77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761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13F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FE58" w14:textId="3059C473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58.77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58.29 – 59.26)</w:t>
            </w:r>
          </w:p>
        </w:tc>
      </w:tr>
      <w:tr w:rsidR="001E7B5E" w:rsidRPr="001E7B5E" w14:paraId="36696091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636C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7F80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4186A" w14:textId="7ED24F9B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0.46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9.97 – 60.95)</w:t>
            </w:r>
          </w:p>
        </w:tc>
      </w:tr>
      <w:tr w:rsidR="001E7B5E" w:rsidRPr="001E7B5E" w14:paraId="33FE00F2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A6E2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689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53CE" w14:textId="6544F9B9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4.13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83.56 – 84.70)</w:t>
            </w:r>
          </w:p>
        </w:tc>
      </w:tr>
      <w:tr w:rsidR="001E7B5E" w:rsidRPr="001E7B5E" w14:paraId="3DF85DF9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082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16C0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45E6" w14:textId="222D1755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2.66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92.06 – 93.27)</w:t>
            </w:r>
          </w:p>
        </w:tc>
      </w:tr>
      <w:tr w:rsidR="001E7B5E" w:rsidRPr="001E7B5E" w14:paraId="17C76321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9F5F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EF7A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E93C3" w14:textId="36E4EBA6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4.51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83.94 – 85.08)</w:t>
            </w:r>
          </w:p>
        </w:tc>
      </w:tr>
      <w:tr w:rsidR="001E7B5E" w:rsidRPr="001E7B5E" w14:paraId="5DC66DAF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2A0C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0B6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3EF8" w14:textId="07311BFF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79.74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79.19 – 80.29)</w:t>
            </w:r>
          </w:p>
        </w:tc>
      </w:tr>
      <w:tr w:rsidR="001E7B5E" w:rsidRPr="001E7B5E" w14:paraId="6B6CE9B5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AB84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B5BB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B88D3" w14:textId="020BAD34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5.15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4.64 – 55.65)</w:t>
            </w:r>
          </w:p>
        </w:tc>
      </w:tr>
      <w:tr w:rsidR="001E7B5E" w:rsidRPr="001E7B5E" w14:paraId="5ED82BD7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EA38A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B66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76E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3.61 (33.01 – 34.21)</w:t>
            </w:r>
          </w:p>
        </w:tc>
      </w:tr>
      <w:tr w:rsidR="001E7B5E" w:rsidRPr="001E7B5E" w14:paraId="58736CF4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C75A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7EEB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D232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5.51 (34.90 – 36.12)</w:t>
            </w:r>
          </w:p>
        </w:tc>
      </w:tr>
      <w:tr w:rsidR="001E7B5E" w:rsidRPr="001E7B5E" w14:paraId="60B65743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7AD9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BA213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55E0F" w14:textId="150053C6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37.96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37.34 – 38.59)</w:t>
            </w:r>
          </w:p>
        </w:tc>
      </w:tr>
      <w:tr w:rsidR="001E7B5E" w:rsidRPr="001E7B5E" w14:paraId="2FE1F631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EA22B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3CF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88EE" w14:textId="489A8908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8.92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38.30 – 39.55)</w:t>
            </w:r>
          </w:p>
        </w:tc>
      </w:tr>
      <w:tr w:rsidR="001E7B5E" w:rsidRPr="001E7B5E" w14:paraId="70E84144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E8694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D87E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35BDE" w14:textId="6B87C7ED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0.77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0.13 – 41.40)</w:t>
            </w:r>
          </w:p>
        </w:tc>
      </w:tr>
      <w:tr w:rsidR="001E7B5E" w:rsidRPr="001E7B5E" w14:paraId="10B9AA19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C3F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5C04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F3C51" w14:textId="530DCF00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3.33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2.68 – 43.97)</w:t>
            </w:r>
          </w:p>
        </w:tc>
      </w:tr>
      <w:tr w:rsidR="001E7B5E" w:rsidRPr="001E7B5E" w14:paraId="6D1E01B5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F3D2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B4B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4F595" w14:textId="53CB0F3C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42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3.77 – 45.06)</w:t>
            </w:r>
          </w:p>
        </w:tc>
      </w:tr>
      <w:tr w:rsidR="001E7B5E" w:rsidRPr="001E7B5E" w14:paraId="2EEF2014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7FE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AFC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66BB8" w14:textId="301461A4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.47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3.83 – 45.11)</w:t>
            </w:r>
          </w:p>
        </w:tc>
      </w:tr>
      <w:tr w:rsidR="001E7B5E" w:rsidRPr="001E7B5E" w14:paraId="561707BE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63E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B571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8303" w14:textId="18F29930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.73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5.09 – 46.37)</w:t>
            </w:r>
          </w:p>
        </w:tc>
      </w:tr>
      <w:tr w:rsidR="001E7B5E" w:rsidRPr="001E7B5E" w14:paraId="471798A9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0F564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2D05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FCA11" w14:textId="2DEB7A4A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3.33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2.72 – 43.95)</w:t>
            </w:r>
          </w:p>
        </w:tc>
      </w:tr>
      <w:tr w:rsidR="001E7B5E" w:rsidRPr="001E7B5E" w14:paraId="00158132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864DC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2381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FBBD4" w14:textId="3DBF3709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5.45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4.82 – 46.07)</w:t>
            </w:r>
          </w:p>
        </w:tc>
      </w:tr>
      <w:tr w:rsidR="001E7B5E" w:rsidRPr="001E7B5E" w14:paraId="30BD3698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121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4B54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3440" w14:textId="6BAF190D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60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5.98 – 47.22)</w:t>
            </w:r>
          </w:p>
        </w:tc>
      </w:tr>
      <w:tr w:rsidR="001E7B5E" w:rsidRPr="001E7B5E" w14:paraId="64CCA05E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439A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4FD6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B5A86" w14:textId="3760FE2F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.64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02 – 47.25)</w:t>
            </w:r>
          </w:p>
        </w:tc>
      </w:tr>
      <w:tr w:rsidR="001E7B5E" w:rsidRPr="001E7B5E" w14:paraId="7DD72F8A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204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F28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A5CB" w14:textId="1F0431A9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7.90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7.29 – 48.52)</w:t>
            </w:r>
          </w:p>
        </w:tc>
      </w:tr>
      <w:tr w:rsidR="001E7B5E" w:rsidRPr="001E7B5E" w14:paraId="32AF2479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B652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A44ED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30978" w14:textId="7EF1D909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6.64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6.05 – 47.24)</w:t>
            </w:r>
          </w:p>
        </w:tc>
      </w:tr>
      <w:tr w:rsidR="001E7B5E" w:rsidRPr="001E7B5E" w14:paraId="5A7C47C3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714AC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0AE6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72F0" w14:textId="1F203AC3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7.52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6.93 – 48.11)</w:t>
            </w:r>
          </w:p>
        </w:tc>
      </w:tr>
      <w:tr w:rsidR="001E7B5E" w:rsidRPr="001E7B5E" w14:paraId="6EB23503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F73A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E61C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1D48" w14:textId="327B147F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8.61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48.02 – 49.20)</w:t>
            </w:r>
          </w:p>
        </w:tc>
      </w:tr>
      <w:tr w:rsidR="001E7B5E" w:rsidRPr="001E7B5E" w14:paraId="51A86B51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8A1E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932C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CE34B" w14:textId="36CE14D1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0.98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0.38 – 51.58)</w:t>
            </w:r>
          </w:p>
        </w:tc>
      </w:tr>
      <w:tr w:rsidR="001E7B5E" w:rsidRPr="001E7B5E" w14:paraId="7654CD71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EFAC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6CE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9D3F2" w14:textId="1B01771C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0.85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0.26 – 51.44)</w:t>
            </w:r>
          </w:p>
        </w:tc>
      </w:tr>
      <w:tr w:rsidR="001E7B5E" w:rsidRPr="001E7B5E" w14:paraId="44C101D9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A62C9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80E0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8F2A3" w14:textId="22433734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2.17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51.58 – 52.76)</w:t>
            </w:r>
          </w:p>
        </w:tc>
      </w:tr>
      <w:tr w:rsidR="001E7B5E" w:rsidRPr="001E7B5E" w14:paraId="25B7FAD0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C93C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CFBF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2C122" w14:textId="07A98B0E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8.81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8.14 – 69.47)</w:t>
            </w:r>
          </w:p>
        </w:tc>
      </w:tr>
      <w:tr w:rsidR="001E7B5E" w:rsidRPr="001E7B5E" w14:paraId="05709857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DBFA7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2515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9868" w14:textId="0E483E4D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77.45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76.73 – 78.17)</w:t>
            </w:r>
          </w:p>
        </w:tc>
      </w:tr>
      <w:tr w:rsidR="001E7B5E" w:rsidRPr="001E7B5E" w14:paraId="47F2813B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EAD1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D2A06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D057" w14:textId="048ADBE1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8.85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8.19 – 69.51)</w:t>
            </w:r>
          </w:p>
        </w:tc>
      </w:tr>
      <w:tr w:rsidR="001E7B5E" w:rsidRPr="001E7B5E" w14:paraId="07DE88F2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965E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5722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9C06" w14:textId="5E21FA4A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3.60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62.97 – 64.23)</w:t>
            </w:r>
          </w:p>
        </w:tc>
      </w:tr>
      <w:tr w:rsidR="001E7B5E" w:rsidRPr="001E7B5E" w14:paraId="07518E6B" w14:textId="77777777" w:rsidTr="00DD53B4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85BA4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9778" w14:textId="77777777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F97DB" w14:textId="588BC186" w:rsidR="001E7B5E" w:rsidRPr="001E7B5E" w:rsidRDefault="001E7B5E" w:rsidP="00DD53B4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49.56 </w:t>
            </w:r>
            <w:r w:rsidR="00DD53B4" w:rsidRPr="00650FE6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7B5E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(48.93 – 50.18)</w:t>
            </w:r>
          </w:p>
        </w:tc>
      </w:tr>
    </w:tbl>
    <w:p w14:paraId="53C93CAD" w14:textId="77777777" w:rsidR="00F842C8" w:rsidRPr="00F842C8" w:rsidRDefault="00F842C8" w:rsidP="00F842C8">
      <w:pPr>
        <w:rPr>
          <w:rFonts w:cs="Arial"/>
          <w:sz w:val="22"/>
          <w:szCs w:val="22"/>
        </w:rPr>
      </w:pPr>
    </w:p>
    <w:p w14:paraId="4CAA7321" w14:textId="6A277C7F" w:rsidR="00DD53B4" w:rsidRPr="00650FE6" w:rsidRDefault="00DD53B4" w:rsidP="00DD53B4">
      <w:pPr>
        <w:rPr>
          <w:rFonts w:cs="Arial"/>
          <w:sz w:val="22"/>
          <w:szCs w:val="22"/>
        </w:rPr>
      </w:pPr>
      <w:r w:rsidRPr="00DD53B4">
        <w:rPr>
          <w:rFonts w:cs="Arial"/>
          <w:b/>
          <w:bCs/>
          <w:sz w:val="22"/>
          <w:szCs w:val="22"/>
        </w:rPr>
        <w:t xml:space="preserve">Table </w:t>
      </w:r>
      <w:r w:rsidR="001468B4">
        <w:rPr>
          <w:rFonts w:cs="Arial"/>
          <w:b/>
          <w:bCs/>
          <w:sz w:val="22"/>
          <w:szCs w:val="22"/>
        </w:rPr>
        <w:t>S10</w:t>
      </w:r>
      <w:r w:rsidRPr="00DD53B4">
        <w:rPr>
          <w:rFonts w:cs="Arial"/>
          <w:b/>
          <w:bCs/>
          <w:sz w:val="22"/>
          <w:szCs w:val="22"/>
        </w:rPr>
        <w:t>.</w:t>
      </w:r>
      <w:r w:rsidRPr="00DD53B4">
        <w:rPr>
          <w:rFonts w:cs="Arial"/>
          <w:sz w:val="22"/>
          <w:szCs w:val="22"/>
        </w:rPr>
        <w:t xml:space="preserve"> </w:t>
      </w:r>
      <w:bookmarkStart w:id="3" w:name="_Hlk192875237"/>
      <w:r w:rsidR="00C56E82">
        <w:rPr>
          <w:rFonts w:cs="Arial"/>
          <w:sz w:val="22"/>
          <w:szCs w:val="22"/>
        </w:rPr>
        <w:t>Diabetes mellitus</w:t>
      </w:r>
      <w:r w:rsidR="00464CE0">
        <w:rPr>
          <w:rFonts w:cs="Arial"/>
          <w:sz w:val="22"/>
          <w:szCs w:val="22"/>
        </w:rPr>
        <w:t xml:space="preserve"> and </w:t>
      </w:r>
      <w:r w:rsidR="00C56E82">
        <w:rPr>
          <w:rFonts w:cs="Arial"/>
          <w:sz w:val="22"/>
          <w:szCs w:val="22"/>
        </w:rPr>
        <w:t>h</w:t>
      </w:r>
      <w:r w:rsidR="00C56E82" w:rsidRPr="00650FE6">
        <w:rPr>
          <w:rFonts w:cs="Arial"/>
          <w:sz w:val="22"/>
          <w:szCs w:val="22"/>
        </w:rPr>
        <w:t>ypertension</w:t>
      </w:r>
      <w:r w:rsidR="006656A6">
        <w:rPr>
          <w:rFonts w:cs="Arial"/>
          <w:sz w:val="22"/>
          <w:szCs w:val="22"/>
        </w:rPr>
        <w:t>-</w:t>
      </w:r>
      <w:r w:rsidRPr="00DD53B4">
        <w:rPr>
          <w:rFonts w:cs="Arial"/>
          <w:sz w:val="22"/>
          <w:szCs w:val="22"/>
        </w:rPr>
        <w:t xml:space="preserve">related AAMR per 100,000 stratified by census region in the United States from </w:t>
      </w:r>
      <w:r w:rsidRPr="00650FE6">
        <w:rPr>
          <w:rFonts w:cs="Arial"/>
          <w:sz w:val="22"/>
          <w:szCs w:val="22"/>
        </w:rPr>
        <w:t>2000</w:t>
      </w:r>
      <w:r w:rsidRPr="00DD53B4">
        <w:rPr>
          <w:rFonts w:cs="Arial"/>
          <w:sz w:val="22"/>
          <w:szCs w:val="22"/>
        </w:rPr>
        <w:t xml:space="preserve"> to 20</w:t>
      </w:r>
      <w:r w:rsidRPr="00650FE6">
        <w:rPr>
          <w:rFonts w:cs="Arial"/>
          <w:sz w:val="22"/>
          <w:szCs w:val="22"/>
        </w:rPr>
        <w:t>2</w:t>
      </w:r>
      <w:r w:rsidR="006656A6">
        <w:rPr>
          <w:rFonts w:cs="Arial"/>
          <w:sz w:val="22"/>
          <w:szCs w:val="22"/>
        </w:rPr>
        <w:t>3</w:t>
      </w:r>
      <w:r w:rsidRPr="00DD53B4">
        <w:rPr>
          <w:rFonts w:cs="Arial"/>
          <w:sz w:val="22"/>
          <w:szCs w:val="22"/>
        </w:rPr>
        <w:t>.</w:t>
      </w:r>
      <w:bookmarkEnd w:id="3"/>
    </w:p>
    <w:p w14:paraId="21339579" w14:textId="77777777" w:rsidR="00DD53B4" w:rsidRPr="00650FE6" w:rsidRDefault="00DD53B4" w:rsidP="00DD53B4">
      <w:pPr>
        <w:rPr>
          <w:rFonts w:cs="Arial"/>
          <w:sz w:val="22"/>
          <w:szCs w:val="22"/>
        </w:rPr>
      </w:pPr>
    </w:p>
    <w:p w14:paraId="5D1BF337" w14:textId="77777777" w:rsidR="00DD53B4" w:rsidRPr="00650FE6" w:rsidRDefault="00DD53B4" w:rsidP="00DD53B4">
      <w:pPr>
        <w:rPr>
          <w:rFonts w:cs="Arial"/>
          <w:sz w:val="22"/>
          <w:szCs w:val="22"/>
        </w:rPr>
      </w:pPr>
    </w:p>
    <w:p w14:paraId="20055407" w14:textId="77777777" w:rsidR="00DD53B4" w:rsidRDefault="00DD53B4" w:rsidP="00DD53B4">
      <w:pPr>
        <w:rPr>
          <w:rFonts w:cs="Arial"/>
          <w:sz w:val="22"/>
          <w:szCs w:val="22"/>
        </w:rPr>
      </w:pPr>
    </w:p>
    <w:p w14:paraId="071A20A9" w14:textId="77777777" w:rsidR="00650FE6" w:rsidRDefault="00650FE6" w:rsidP="00DD53B4">
      <w:pPr>
        <w:rPr>
          <w:rFonts w:cs="Arial"/>
          <w:sz w:val="22"/>
          <w:szCs w:val="22"/>
        </w:rPr>
      </w:pPr>
    </w:p>
    <w:p w14:paraId="588CFBA0" w14:textId="77777777" w:rsidR="00650FE6" w:rsidRDefault="00650FE6" w:rsidP="00DD53B4">
      <w:pPr>
        <w:rPr>
          <w:rFonts w:cs="Arial"/>
          <w:sz w:val="22"/>
          <w:szCs w:val="22"/>
        </w:rPr>
      </w:pPr>
    </w:p>
    <w:p w14:paraId="503DAB64" w14:textId="77777777" w:rsidR="00650FE6" w:rsidRDefault="00650FE6" w:rsidP="00DD53B4">
      <w:pPr>
        <w:rPr>
          <w:rFonts w:cs="Arial"/>
          <w:sz w:val="22"/>
          <w:szCs w:val="22"/>
        </w:rPr>
      </w:pPr>
    </w:p>
    <w:p w14:paraId="3666F8B6" w14:textId="77777777" w:rsidR="00650FE6" w:rsidRDefault="00650FE6" w:rsidP="00DD53B4">
      <w:pPr>
        <w:rPr>
          <w:rFonts w:cs="Arial"/>
          <w:sz w:val="22"/>
          <w:szCs w:val="22"/>
        </w:rPr>
      </w:pPr>
    </w:p>
    <w:p w14:paraId="301631C6" w14:textId="77777777" w:rsidR="00650FE6" w:rsidRPr="00650FE6" w:rsidRDefault="00650FE6" w:rsidP="00DD53B4">
      <w:pPr>
        <w:rPr>
          <w:rFonts w:cs="Arial"/>
          <w:sz w:val="22"/>
          <w:szCs w:val="22"/>
        </w:rPr>
      </w:pPr>
    </w:p>
    <w:p w14:paraId="5FA292EB" w14:textId="77777777" w:rsidR="00F842C8" w:rsidRDefault="00F842C8">
      <w:pPr>
        <w:rPr>
          <w:rFonts w:cs="Arial"/>
          <w:sz w:val="22"/>
          <w:szCs w:val="22"/>
        </w:rPr>
      </w:pPr>
    </w:p>
    <w:p w14:paraId="29E5C8E3" w14:textId="7E51384E" w:rsidR="001468B4" w:rsidRDefault="001468B4" w:rsidP="001468B4">
      <w:pPr>
        <w:rPr>
          <w:rFonts w:cs="Arial"/>
          <w:sz w:val="22"/>
          <w:szCs w:val="22"/>
        </w:rPr>
      </w:pPr>
      <w:r w:rsidRPr="001468B4">
        <w:rPr>
          <w:rFonts w:cs="Arial"/>
          <w:noProof/>
          <w:sz w:val="22"/>
          <w:szCs w:val="22"/>
        </w:rPr>
        <w:drawing>
          <wp:inline distT="0" distB="0" distL="0" distR="0" wp14:anchorId="77FC6CC5" wp14:editId="66AFE473">
            <wp:extent cx="5943600" cy="3447415"/>
            <wp:effectExtent l="0" t="0" r="0" b="635"/>
            <wp:docPr id="653533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87615" w14:textId="77777777" w:rsidR="001468B4" w:rsidRDefault="001468B4" w:rsidP="001468B4">
      <w:pPr>
        <w:rPr>
          <w:rFonts w:cs="Arial"/>
          <w:sz w:val="22"/>
          <w:szCs w:val="22"/>
        </w:rPr>
      </w:pPr>
    </w:p>
    <w:p w14:paraId="4A0ED3F0" w14:textId="52D27FBD" w:rsidR="001468B4" w:rsidRPr="001468B4" w:rsidRDefault="001468B4" w:rsidP="001468B4">
      <w:pPr>
        <w:rPr>
          <w:rFonts w:cs="Arial"/>
          <w:sz w:val="22"/>
          <w:szCs w:val="22"/>
        </w:rPr>
      </w:pPr>
      <w:bookmarkStart w:id="4" w:name="_Hlk191684295"/>
      <w:r w:rsidRPr="001468B4">
        <w:rPr>
          <w:rFonts w:cs="Arial"/>
          <w:b/>
          <w:bCs/>
          <w:sz w:val="22"/>
          <w:szCs w:val="22"/>
        </w:rPr>
        <w:t>Figure S1.</w:t>
      </w:r>
      <w:r>
        <w:rPr>
          <w:rFonts w:cs="Arial"/>
          <w:sz w:val="22"/>
          <w:szCs w:val="22"/>
        </w:rPr>
        <w:t xml:space="preserve"> Hypertension-related AAMR per 100,000 in adults aged 25 years and older in the United States from 2000-2023. </w:t>
      </w:r>
    </w:p>
    <w:bookmarkEnd w:id="4"/>
    <w:p w14:paraId="662D7A68" w14:textId="77777777" w:rsidR="001468B4" w:rsidRDefault="001468B4">
      <w:pPr>
        <w:rPr>
          <w:rFonts w:cs="Arial"/>
          <w:sz w:val="22"/>
          <w:szCs w:val="22"/>
        </w:rPr>
      </w:pPr>
    </w:p>
    <w:p w14:paraId="44C85D21" w14:textId="77777777" w:rsidR="001468B4" w:rsidRDefault="001468B4">
      <w:pPr>
        <w:rPr>
          <w:rFonts w:cs="Arial"/>
          <w:sz w:val="22"/>
          <w:szCs w:val="22"/>
        </w:rPr>
      </w:pPr>
    </w:p>
    <w:p w14:paraId="6740895B" w14:textId="77777777" w:rsidR="001468B4" w:rsidRDefault="001468B4">
      <w:pPr>
        <w:rPr>
          <w:rFonts w:cs="Arial"/>
          <w:sz w:val="22"/>
          <w:szCs w:val="22"/>
        </w:rPr>
      </w:pPr>
    </w:p>
    <w:p w14:paraId="5370BEE9" w14:textId="77777777" w:rsidR="001468B4" w:rsidRDefault="001468B4">
      <w:pPr>
        <w:rPr>
          <w:rFonts w:cs="Arial"/>
          <w:sz w:val="22"/>
          <w:szCs w:val="22"/>
        </w:rPr>
      </w:pPr>
    </w:p>
    <w:p w14:paraId="164572BC" w14:textId="77777777" w:rsidR="001468B4" w:rsidRDefault="001468B4">
      <w:pPr>
        <w:rPr>
          <w:rFonts w:cs="Arial"/>
          <w:sz w:val="22"/>
          <w:szCs w:val="22"/>
        </w:rPr>
      </w:pPr>
    </w:p>
    <w:p w14:paraId="5DFB527E" w14:textId="77777777" w:rsidR="001468B4" w:rsidRDefault="001468B4">
      <w:pPr>
        <w:rPr>
          <w:rFonts w:cs="Arial"/>
          <w:sz w:val="22"/>
          <w:szCs w:val="22"/>
        </w:rPr>
      </w:pPr>
    </w:p>
    <w:p w14:paraId="2F72F35D" w14:textId="77777777" w:rsidR="001468B4" w:rsidRDefault="001468B4">
      <w:pPr>
        <w:rPr>
          <w:rFonts w:cs="Arial"/>
          <w:sz w:val="22"/>
          <w:szCs w:val="22"/>
        </w:rPr>
      </w:pPr>
    </w:p>
    <w:p w14:paraId="55332BC7" w14:textId="77777777" w:rsidR="001468B4" w:rsidRDefault="001468B4">
      <w:pPr>
        <w:rPr>
          <w:rFonts w:cs="Arial"/>
          <w:sz w:val="22"/>
          <w:szCs w:val="22"/>
        </w:rPr>
      </w:pPr>
    </w:p>
    <w:p w14:paraId="0F1D5381" w14:textId="77777777" w:rsidR="001468B4" w:rsidRDefault="001468B4">
      <w:pPr>
        <w:rPr>
          <w:rFonts w:cs="Arial"/>
          <w:sz w:val="22"/>
          <w:szCs w:val="22"/>
        </w:rPr>
      </w:pPr>
    </w:p>
    <w:p w14:paraId="2670E2D8" w14:textId="77777777" w:rsidR="001468B4" w:rsidRDefault="001468B4">
      <w:pPr>
        <w:rPr>
          <w:rFonts w:cs="Arial"/>
          <w:sz w:val="22"/>
          <w:szCs w:val="22"/>
        </w:rPr>
      </w:pPr>
    </w:p>
    <w:p w14:paraId="4EF92FEE" w14:textId="77777777" w:rsidR="001468B4" w:rsidRDefault="001468B4">
      <w:pPr>
        <w:rPr>
          <w:rFonts w:cs="Arial"/>
          <w:sz w:val="22"/>
          <w:szCs w:val="22"/>
        </w:rPr>
      </w:pPr>
    </w:p>
    <w:p w14:paraId="3A5B6EA1" w14:textId="77777777" w:rsidR="001468B4" w:rsidRDefault="001468B4">
      <w:pPr>
        <w:rPr>
          <w:rFonts w:cs="Arial"/>
          <w:sz w:val="22"/>
          <w:szCs w:val="22"/>
        </w:rPr>
      </w:pPr>
    </w:p>
    <w:p w14:paraId="54C6C4AD" w14:textId="77777777" w:rsidR="001468B4" w:rsidRDefault="001468B4">
      <w:pPr>
        <w:rPr>
          <w:rFonts w:cs="Arial"/>
          <w:sz w:val="22"/>
          <w:szCs w:val="22"/>
        </w:rPr>
      </w:pPr>
    </w:p>
    <w:p w14:paraId="04FCD6BD" w14:textId="0F862C11" w:rsidR="001468B4" w:rsidRPr="001468B4" w:rsidRDefault="001468B4" w:rsidP="001468B4">
      <w:pPr>
        <w:rPr>
          <w:rFonts w:cs="Arial"/>
          <w:sz w:val="22"/>
          <w:szCs w:val="22"/>
        </w:rPr>
      </w:pPr>
      <w:r w:rsidRPr="001468B4">
        <w:rPr>
          <w:rFonts w:cs="Arial"/>
          <w:noProof/>
          <w:sz w:val="22"/>
          <w:szCs w:val="22"/>
        </w:rPr>
        <w:drawing>
          <wp:inline distT="0" distB="0" distL="0" distR="0" wp14:anchorId="5E913DCD" wp14:editId="5E2FB141">
            <wp:extent cx="5943600" cy="3268980"/>
            <wp:effectExtent l="0" t="0" r="0" b="7620"/>
            <wp:docPr id="492155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EC77D" w14:textId="77777777" w:rsidR="001468B4" w:rsidRDefault="001468B4">
      <w:pPr>
        <w:rPr>
          <w:rFonts w:cs="Arial"/>
          <w:sz w:val="22"/>
          <w:szCs w:val="22"/>
        </w:rPr>
      </w:pPr>
    </w:p>
    <w:p w14:paraId="2346574C" w14:textId="70BBF7D6" w:rsidR="001468B4" w:rsidRPr="00D5632B" w:rsidRDefault="001468B4" w:rsidP="001468B4">
      <w:pPr>
        <w:rPr>
          <w:rFonts w:cs="Times New Roman"/>
          <w:sz w:val="22"/>
          <w:szCs w:val="22"/>
        </w:rPr>
      </w:pPr>
      <w:bookmarkStart w:id="5" w:name="_Hlk191684317"/>
      <w:r w:rsidRPr="00D5632B">
        <w:rPr>
          <w:rFonts w:cs="Times New Roman"/>
          <w:b/>
          <w:bCs/>
          <w:sz w:val="22"/>
          <w:szCs w:val="22"/>
        </w:rPr>
        <w:t>Figure S2.</w:t>
      </w:r>
      <w:r w:rsidRPr="00D5632B">
        <w:rPr>
          <w:rFonts w:cs="Times New Roman"/>
          <w:sz w:val="22"/>
          <w:szCs w:val="22"/>
        </w:rPr>
        <w:t xml:space="preserve"> Trends in </w:t>
      </w:r>
      <w:r w:rsidR="00C56E82">
        <w:rPr>
          <w:rFonts w:cs="Arial"/>
          <w:sz w:val="22"/>
          <w:szCs w:val="22"/>
        </w:rPr>
        <w:t>diabetes mellitus and h</w:t>
      </w:r>
      <w:r w:rsidR="00C56E82" w:rsidRPr="00650FE6">
        <w:rPr>
          <w:rFonts w:cs="Arial"/>
          <w:sz w:val="22"/>
          <w:szCs w:val="22"/>
        </w:rPr>
        <w:t>ypertension</w:t>
      </w:r>
      <w:r w:rsidRPr="00D5632B">
        <w:rPr>
          <w:rFonts w:cs="Times New Roman"/>
          <w:sz w:val="22"/>
          <w:szCs w:val="22"/>
        </w:rPr>
        <w:t xml:space="preserve">-related mortality per 100,000 stratified by age in the United States from 2000 to 2023. </w:t>
      </w:r>
    </w:p>
    <w:bookmarkEnd w:id="5"/>
    <w:p w14:paraId="7EBE9785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39E9F7E4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72795972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4A574AB7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79F8FB92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7BB531B8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70964624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3AD460E8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28F856DB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6E35AF3C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6F5FB29B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3D38F582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2A5338FE" w14:textId="77777777" w:rsidR="001468B4" w:rsidRDefault="001468B4" w:rsidP="001468B4">
      <w:pPr>
        <w:rPr>
          <w:rFonts w:ascii="Times New Roman" w:hAnsi="Times New Roman" w:cs="Times New Roman"/>
        </w:rPr>
      </w:pPr>
    </w:p>
    <w:p w14:paraId="14FC0E27" w14:textId="24B79F19" w:rsidR="00D5632B" w:rsidRDefault="00D5632B" w:rsidP="001468B4">
      <w:pPr>
        <w:rPr>
          <w:rFonts w:ascii="Times New Roman" w:hAnsi="Times New Roman" w:cs="Times New Roman"/>
        </w:rPr>
      </w:pPr>
      <w:r w:rsidRPr="00D5632B">
        <w:rPr>
          <w:rFonts w:ascii="Times New Roman" w:hAnsi="Times New Roman" w:cs="Times New Roman"/>
          <w:noProof/>
        </w:rPr>
        <w:drawing>
          <wp:inline distT="0" distB="0" distL="0" distR="0" wp14:anchorId="72FA5570" wp14:editId="646676ED">
            <wp:extent cx="5943600" cy="3201035"/>
            <wp:effectExtent l="0" t="0" r="0" b="0"/>
            <wp:docPr id="85649014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9F43E" w14:textId="77777777" w:rsidR="00D5632B" w:rsidRDefault="00D5632B" w:rsidP="001468B4">
      <w:pPr>
        <w:rPr>
          <w:rFonts w:cs="Times New Roman"/>
          <w:b/>
          <w:bCs/>
          <w:sz w:val="22"/>
          <w:szCs w:val="22"/>
        </w:rPr>
      </w:pPr>
    </w:p>
    <w:p w14:paraId="7F544032" w14:textId="299FCDE3" w:rsidR="001468B4" w:rsidRPr="00D5632B" w:rsidRDefault="00D5632B" w:rsidP="001468B4">
      <w:pPr>
        <w:rPr>
          <w:rFonts w:cs="Times New Roman"/>
          <w:sz w:val="22"/>
          <w:szCs w:val="22"/>
        </w:rPr>
      </w:pPr>
      <w:bookmarkStart w:id="6" w:name="_Hlk191684331"/>
      <w:r w:rsidRPr="00D5632B">
        <w:rPr>
          <w:rFonts w:cs="Times New Roman"/>
          <w:b/>
          <w:bCs/>
          <w:sz w:val="22"/>
          <w:szCs w:val="22"/>
        </w:rPr>
        <w:t>Figure S3.</w:t>
      </w:r>
      <w:r w:rsidRPr="00D5632B">
        <w:rPr>
          <w:rFonts w:cs="Times New Roman"/>
          <w:sz w:val="22"/>
          <w:szCs w:val="22"/>
        </w:rPr>
        <w:t xml:space="preserve"> Trends in </w:t>
      </w:r>
      <w:r w:rsidR="00C56E82">
        <w:rPr>
          <w:rFonts w:cs="Arial"/>
          <w:sz w:val="22"/>
          <w:szCs w:val="22"/>
        </w:rPr>
        <w:t>diabetes mellitus and h</w:t>
      </w:r>
      <w:r w:rsidR="00C56E82" w:rsidRPr="00650FE6">
        <w:rPr>
          <w:rFonts w:cs="Arial"/>
          <w:sz w:val="22"/>
          <w:szCs w:val="22"/>
        </w:rPr>
        <w:t>ypertension</w:t>
      </w:r>
      <w:r w:rsidRPr="00D5632B">
        <w:rPr>
          <w:rFonts w:cs="Times New Roman"/>
          <w:sz w:val="22"/>
          <w:szCs w:val="22"/>
        </w:rPr>
        <w:t xml:space="preserve">-related mortality per 100,000 stratified by the level of urbanization in the United States from 2000 to 2023. </w:t>
      </w:r>
    </w:p>
    <w:bookmarkEnd w:id="6"/>
    <w:p w14:paraId="395485FE" w14:textId="77777777" w:rsidR="001468B4" w:rsidRPr="00650FE6" w:rsidRDefault="001468B4">
      <w:pPr>
        <w:rPr>
          <w:rFonts w:cs="Arial"/>
          <w:sz w:val="22"/>
          <w:szCs w:val="22"/>
        </w:rPr>
      </w:pPr>
    </w:p>
    <w:sectPr w:rsidR="001468B4" w:rsidRPr="00650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654DA" w14:textId="77777777" w:rsidR="00664CBE" w:rsidRDefault="00664CBE" w:rsidP="00C05C4A">
      <w:pPr>
        <w:spacing w:after="0" w:line="240" w:lineRule="auto"/>
      </w:pPr>
      <w:r>
        <w:separator/>
      </w:r>
    </w:p>
  </w:endnote>
  <w:endnote w:type="continuationSeparator" w:id="0">
    <w:p w14:paraId="3BD7ED54" w14:textId="77777777" w:rsidR="00664CBE" w:rsidRDefault="00664CBE" w:rsidP="00C05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B13E2" w14:textId="77777777" w:rsidR="00664CBE" w:rsidRDefault="00664CBE" w:rsidP="00C05C4A">
      <w:pPr>
        <w:spacing w:after="0" w:line="240" w:lineRule="auto"/>
      </w:pPr>
      <w:r>
        <w:separator/>
      </w:r>
    </w:p>
  </w:footnote>
  <w:footnote w:type="continuationSeparator" w:id="0">
    <w:p w14:paraId="1256FB29" w14:textId="77777777" w:rsidR="00664CBE" w:rsidRDefault="00664CBE" w:rsidP="00C05C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710"/>
    <w:rsid w:val="000026FB"/>
    <w:rsid w:val="00134626"/>
    <w:rsid w:val="001468B4"/>
    <w:rsid w:val="001C7543"/>
    <w:rsid w:val="001E7B5E"/>
    <w:rsid w:val="00286478"/>
    <w:rsid w:val="003D4C0C"/>
    <w:rsid w:val="00425EF9"/>
    <w:rsid w:val="00464CE0"/>
    <w:rsid w:val="005A2D46"/>
    <w:rsid w:val="00650FE6"/>
    <w:rsid w:val="00664CBE"/>
    <w:rsid w:val="006656A6"/>
    <w:rsid w:val="0070694A"/>
    <w:rsid w:val="00802710"/>
    <w:rsid w:val="008C6377"/>
    <w:rsid w:val="009C15D6"/>
    <w:rsid w:val="009E6B21"/>
    <w:rsid w:val="00B66C0C"/>
    <w:rsid w:val="00C05C4A"/>
    <w:rsid w:val="00C56E82"/>
    <w:rsid w:val="00CD35F8"/>
    <w:rsid w:val="00D01C98"/>
    <w:rsid w:val="00D5632B"/>
    <w:rsid w:val="00DB6693"/>
    <w:rsid w:val="00DD53B4"/>
    <w:rsid w:val="00F22264"/>
    <w:rsid w:val="00F842C8"/>
    <w:rsid w:val="00FF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0E4678"/>
  <w15:chartTrackingRefBased/>
  <w15:docId w15:val="{D77A9C53-9DEA-4AA3-AFAE-D006E7B84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7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7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7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7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7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7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7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7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7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7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7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7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7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7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7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7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7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7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7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7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7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27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7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7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5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C4A"/>
  </w:style>
  <w:style w:type="paragraph" w:styleId="Footer">
    <w:name w:val="footer"/>
    <w:basedOn w:val="Normal"/>
    <w:link w:val="FooterChar"/>
    <w:uiPriority w:val="99"/>
    <w:unhideWhenUsed/>
    <w:rsid w:val="00C05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8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6</Pages>
  <Words>2916</Words>
  <Characters>15627</Characters>
  <Application>Microsoft Office Word</Application>
  <DocSecurity>0</DocSecurity>
  <Lines>1463</Lines>
  <Paragraphs>12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h Siddiqui</dc:creator>
  <cp:keywords/>
  <dc:description/>
  <cp:lastModifiedBy>Hibah Siddiqui</cp:lastModifiedBy>
  <cp:revision>5</cp:revision>
  <dcterms:created xsi:type="dcterms:W3CDTF">2025-02-23T21:44:00Z</dcterms:created>
  <dcterms:modified xsi:type="dcterms:W3CDTF">2025-03-1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9b51b1-2767-462f-abef-c7424925e70e</vt:lpwstr>
  </property>
</Properties>
</file>